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F84F70" w14:textId="49277474" w:rsidR="005C0AD9" w:rsidRDefault="00477B10" w:rsidP="005C0AD9">
      <w:pPr>
        <w:pStyle w:val="Heading1"/>
      </w:pPr>
      <w:bookmarkStart w:id="0" w:name="_GoBack"/>
      <w:bookmarkEnd w:id="0"/>
      <w:r>
        <w:t>Supporting Information</w:t>
      </w:r>
      <w:r w:rsidR="00152451" w:rsidRPr="00152451">
        <w:t xml:space="preserve"> </w:t>
      </w:r>
    </w:p>
    <w:p w14:paraId="4A88378F" w14:textId="149EF1B8" w:rsidR="005C0AD9" w:rsidRPr="005C0AD9" w:rsidRDefault="005C0AD9" w:rsidP="009F0B13">
      <w:pPr>
        <w:pStyle w:val="Heading2Appendix"/>
        <w:spacing w:before="240"/>
      </w:pPr>
      <w:r>
        <w:t xml:space="preserve">A Participants’ characteristics </w:t>
      </w:r>
    </w:p>
    <w:p w14:paraId="209912BB" w14:textId="0356DF67" w:rsidR="004F1C34" w:rsidRDefault="004F1C34" w:rsidP="004F1C34">
      <w:pPr>
        <w:pStyle w:val="Heading3Appendix"/>
        <w:contextualSpacing/>
      </w:pPr>
      <w:r>
        <w:t>A.1 Participants’ characteristics at 72-month follow</w:t>
      </w:r>
      <w:r w:rsidR="00DE3164">
        <w:t>-</w:t>
      </w:r>
      <w:r>
        <w:t>up</w:t>
      </w:r>
    </w:p>
    <w:tbl>
      <w:tblPr>
        <w:tblStyle w:val="PlainTable221"/>
        <w:tblW w:w="6804" w:type="dxa"/>
        <w:tblLook w:val="04A0" w:firstRow="1" w:lastRow="0" w:firstColumn="1" w:lastColumn="0" w:noHBand="0" w:noVBand="1"/>
      </w:tblPr>
      <w:tblGrid>
        <w:gridCol w:w="2370"/>
        <w:gridCol w:w="12"/>
        <w:gridCol w:w="1866"/>
        <w:gridCol w:w="997"/>
        <w:gridCol w:w="1559"/>
      </w:tblGrid>
      <w:tr w:rsidR="001D4F57" w:rsidRPr="00B552A4" w14:paraId="48BD0C31" w14:textId="77777777" w:rsidTr="009F0B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gridSpan w:val="5"/>
          </w:tcPr>
          <w:p w14:paraId="1F95968B" w14:textId="4DF5224F" w:rsidR="001D4F57" w:rsidRPr="001D4F57" w:rsidRDefault="001D4F57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8"/>
                <w:szCs w:val="18"/>
                <w:lang w:val="en-US" w:eastAsia="en-US"/>
              </w:rPr>
            </w:pPr>
            <w:r w:rsidRPr="001D4F57">
              <w:rPr>
                <w:rFonts w:asciiTheme="majorHAnsi" w:eastAsia="Calibri" w:hAnsiTheme="majorHAnsi" w:cstheme="majorHAnsi"/>
                <w:sz w:val="20"/>
                <w:szCs w:val="18"/>
                <w:lang w:val="en-US" w:eastAsia="en-US"/>
              </w:rPr>
              <w:t>Participants’ characteristics given as N* (Percentage) or Mean ± SD**</w:t>
            </w:r>
          </w:p>
        </w:tc>
      </w:tr>
      <w:tr w:rsidR="00E035A6" w:rsidRPr="00B552A4" w14:paraId="29D6A99E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gridSpan w:val="3"/>
          </w:tcPr>
          <w:p w14:paraId="225763E6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Female gender</w:t>
            </w:r>
          </w:p>
        </w:tc>
        <w:tc>
          <w:tcPr>
            <w:tcW w:w="997" w:type="dxa"/>
          </w:tcPr>
          <w:p w14:paraId="0DA030CB" w14:textId="0A6445AD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  </w:t>
            </w:r>
            <w:r>
              <w:rPr>
                <w:rFonts w:ascii="Calibri" w:eastAsia="Calibri" w:hAnsi="Calibri"/>
                <w:sz w:val="18"/>
                <w:szCs w:val="18"/>
              </w:rPr>
              <w:t>558</w:t>
            </w:r>
          </w:p>
        </w:tc>
        <w:tc>
          <w:tcPr>
            <w:tcW w:w="1559" w:type="dxa"/>
          </w:tcPr>
          <w:p w14:paraId="557CA51A" w14:textId="3A139A1F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(48.</w:t>
            </w:r>
            <w:r>
              <w:rPr>
                <w:rFonts w:ascii="Calibri" w:eastAsia="Calibri" w:hAnsi="Calibri"/>
                <w:sz w:val="18"/>
                <w:szCs w:val="18"/>
              </w:rPr>
              <w:t>82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E035A6" w:rsidRPr="00B552A4" w14:paraId="613CB974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gridSpan w:val="3"/>
          </w:tcPr>
          <w:p w14:paraId="2B35DDB4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Age in months</w:t>
            </w:r>
          </w:p>
        </w:tc>
        <w:tc>
          <w:tcPr>
            <w:tcW w:w="997" w:type="dxa"/>
          </w:tcPr>
          <w:p w14:paraId="4C870AEC" w14:textId="528F9E7D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>76</w:t>
            </w:r>
          </w:p>
        </w:tc>
        <w:tc>
          <w:tcPr>
            <w:tcW w:w="1559" w:type="dxa"/>
          </w:tcPr>
          <w:p w14:paraId="73BAD2FA" w14:textId="197B849A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 w:cs="Calibri"/>
                <w:sz w:val="18"/>
                <w:szCs w:val="18"/>
              </w:rPr>
              <w:t>±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5.</w:t>
            </w:r>
            <w:r>
              <w:rPr>
                <w:rFonts w:ascii="Calibri" w:eastAsia="Calibri" w:hAnsi="Calibri"/>
                <w:sz w:val="18"/>
                <w:szCs w:val="18"/>
              </w:rPr>
              <w:t>2</w:t>
            </w:r>
          </w:p>
        </w:tc>
      </w:tr>
      <w:tr w:rsidR="00E035A6" w:rsidRPr="00B552A4" w14:paraId="11E52C88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 w:val="restart"/>
          </w:tcPr>
          <w:p w14:paraId="71A38210" w14:textId="2CDAD8E5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Child</w:t>
            </w:r>
            <w:r w:rsidR="00BC386B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’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s skin-color</w:t>
            </w:r>
          </w:p>
        </w:tc>
        <w:tc>
          <w:tcPr>
            <w:tcW w:w="1866" w:type="dxa"/>
          </w:tcPr>
          <w:p w14:paraId="28C1815F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White</w:t>
            </w:r>
          </w:p>
        </w:tc>
        <w:tc>
          <w:tcPr>
            <w:tcW w:w="997" w:type="dxa"/>
          </w:tcPr>
          <w:p w14:paraId="228CE02C" w14:textId="387C9CB2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  </w:t>
            </w:r>
            <w:r>
              <w:rPr>
                <w:rFonts w:ascii="Calibri" w:eastAsia="Calibri" w:hAnsi="Calibri"/>
                <w:sz w:val="18"/>
                <w:szCs w:val="18"/>
              </w:rPr>
              <w:t>517</w:t>
            </w:r>
          </w:p>
        </w:tc>
        <w:tc>
          <w:tcPr>
            <w:tcW w:w="1559" w:type="dxa"/>
          </w:tcPr>
          <w:p w14:paraId="1180B67A" w14:textId="15894FC9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(4</w:t>
            </w:r>
            <w:r>
              <w:rPr>
                <w:rFonts w:ascii="Calibri" w:eastAsia="Calibri" w:hAnsi="Calibri"/>
                <w:sz w:val="18"/>
                <w:szCs w:val="18"/>
              </w:rPr>
              <w:t>5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.</w:t>
            </w:r>
            <w:r>
              <w:rPr>
                <w:rFonts w:ascii="Calibri" w:eastAsia="Calibri" w:hAnsi="Calibri"/>
                <w:sz w:val="18"/>
                <w:szCs w:val="18"/>
              </w:rPr>
              <w:t>23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E035A6" w:rsidRPr="00B552A4" w14:paraId="35F1BD37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1FEA1874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72B8D2B5" w14:textId="73827398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Mixed</w:t>
            </w:r>
          </w:p>
        </w:tc>
        <w:tc>
          <w:tcPr>
            <w:tcW w:w="997" w:type="dxa"/>
          </w:tcPr>
          <w:p w14:paraId="37786F47" w14:textId="44FF05E5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  </w:t>
            </w:r>
            <w:r>
              <w:rPr>
                <w:rFonts w:ascii="Calibri" w:eastAsia="Calibri" w:hAnsi="Calibri"/>
                <w:sz w:val="18"/>
                <w:szCs w:val="18"/>
              </w:rPr>
              <w:t>581</w:t>
            </w:r>
          </w:p>
        </w:tc>
        <w:tc>
          <w:tcPr>
            <w:tcW w:w="1559" w:type="dxa"/>
          </w:tcPr>
          <w:p w14:paraId="2251C4A5" w14:textId="56040716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(5</w:t>
            </w:r>
            <w:r>
              <w:rPr>
                <w:rFonts w:ascii="Calibri" w:eastAsia="Calibri" w:hAnsi="Calibri"/>
                <w:sz w:val="18"/>
                <w:szCs w:val="18"/>
              </w:rPr>
              <w:t>0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.</w:t>
            </w:r>
            <w:r>
              <w:rPr>
                <w:rFonts w:ascii="Calibri" w:eastAsia="Calibri" w:hAnsi="Calibri"/>
                <w:sz w:val="18"/>
                <w:szCs w:val="18"/>
              </w:rPr>
              <w:t>83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E035A6" w:rsidRPr="00B552A4" w14:paraId="0E85EF5B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15F4C791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6A98BE52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Black</w:t>
            </w:r>
          </w:p>
        </w:tc>
        <w:tc>
          <w:tcPr>
            <w:tcW w:w="997" w:type="dxa"/>
          </w:tcPr>
          <w:p w14:paraId="00CA35EC" w14:textId="334D8282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   </w:t>
            </w:r>
            <w:r>
              <w:rPr>
                <w:rFonts w:ascii="Calibri" w:eastAsia="Calibri" w:hAnsi="Calibri"/>
                <w:sz w:val="18"/>
                <w:szCs w:val="18"/>
              </w:rPr>
              <w:t>42</w:t>
            </w:r>
          </w:p>
        </w:tc>
        <w:tc>
          <w:tcPr>
            <w:tcW w:w="1559" w:type="dxa"/>
          </w:tcPr>
          <w:p w14:paraId="688341F3" w14:textId="72E7945B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 (3.6</w:t>
            </w:r>
            <w:r>
              <w:rPr>
                <w:rFonts w:ascii="Calibri" w:eastAsia="Calibri" w:hAnsi="Calibri"/>
                <w:sz w:val="18"/>
                <w:szCs w:val="18"/>
              </w:rPr>
              <w:t>7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E035A6" w:rsidRPr="00B552A4" w14:paraId="730CA553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433C4076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7981D6DD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Others</w:t>
            </w:r>
          </w:p>
        </w:tc>
        <w:tc>
          <w:tcPr>
            <w:tcW w:w="997" w:type="dxa"/>
          </w:tcPr>
          <w:p w14:paraId="051CE0FD" w14:textId="79D0F4DB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  3</w:t>
            </w:r>
          </w:p>
        </w:tc>
        <w:tc>
          <w:tcPr>
            <w:tcW w:w="1559" w:type="dxa"/>
          </w:tcPr>
          <w:p w14:paraId="3FEFF166" w14:textId="740F51BF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 (0.2</w:t>
            </w:r>
            <w:r>
              <w:rPr>
                <w:rFonts w:ascii="Calibri" w:eastAsia="Calibri" w:hAnsi="Calibri"/>
                <w:sz w:val="18"/>
                <w:szCs w:val="18"/>
              </w:rPr>
              <w:t>6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E035A6" w:rsidRPr="00B552A4" w14:paraId="5744D684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gridSpan w:val="3"/>
          </w:tcPr>
          <w:p w14:paraId="472F6819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Low weight at birth (&lt;2500g)</w:t>
            </w:r>
          </w:p>
        </w:tc>
        <w:tc>
          <w:tcPr>
            <w:tcW w:w="997" w:type="dxa"/>
          </w:tcPr>
          <w:p w14:paraId="00B9662C" w14:textId="643BA875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>
              <w:rPr>
                <w:rFonts w:ascii="Calibri" w:eastAsia="Calibri" w:hAnsi="Calibri"/>
                <w:sz w:val="18"/>
                <w:szCs w:val="18"/>
              </w:rPr>
              <w:t>74</w:t>
            </w:r>
          </w:p>
        </w:tc>
        <w:tc>
          <w:tcPr>
            <w:tcW w:w="1559" w:type="dxa"/>
          </w:tcPr>
          <w:p w14:paraId="6391465A" w14:textId="69349DED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>(</w:t>
            </w:r>
            <w:r>
              <w:rPr>
                <w:rFonts w:ascii="Calibri" w:eastAsia="Calibri" w:hAnsi="Calibri"/>
                <w:sz w:val="18"/>
                <w:szCs w:val="18"/>
              </w:rPr>
              <w:t>6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.4</w:t>
            </w:r>
            <w:r>
              <w:rPr>
                <w:rFonts w:ascii="Calibri" w:eastAsia="Calibri" w:hAnsi="Calibri"/>
                <w:sz w:val="18"/>
                <w:szCs w:val="18"/>
              </w:rPr>
              <w:t>7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E035A6" w:rsidRPr="00B552A4" w14:paraId="6791B920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gridSpan w:val="3"/>
          </w:tcPr>
          <w:p w14:paraId="06E679DF" w14:textId="57BA00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Pre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-term </w:t>
            </w:r>
            <w:r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g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estational length</w:t>
            </w:r>
          </w:p>
        </w:tc>
        <w:tc>
          <w:tcPr>
            <w:tcW w:w="997" w:type="dxa"/>
          </w:tcPr>
          <w:p w14:paraId="52DE1369" w14:textId="7A63283E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>
              <w:rPr>
                <w:rFonts w:ascii="Calibri" w:eastAsia="Calibri" w:hAnsi="Calibri"/>
                <w:sz w:val="18"/>
                <w:szCs w:val="18"/>
              </w:rPr>
              <w:t>81</w:t>
            </w:r>
          </w:p>
        </w:tc>
        <w:tc>
          <w:tcPr>
            <w:tcW w:w="1559" w:type="dxa"/>
          </w:tcPr>
          <w:p w14:paraId="2C9B9436" w14:textId="23BB07C9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>(</w:t>
            </w:r>
            <w:r>
              <w:rPr>
                <w:rFonts w:ascii="Calibri" w:eastAsia="Calibri" w:hAnsi="Calibri"/>
                <w:sz w:val="18"/>
                <w:szCs w:val="18"/>
              </w:rPr>
              <w:t>7.1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E035A6" w:rsidRPr="00B552A4" w14:paraId="269BB834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 w:val="restart"/>
          </w:tcPr>
          <w:p w14:paraId="5C77F4D6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Delivery type</w:t>
            </w:r>
          </w:p>
        </w:tc>
        <w:tc>
          <w:tcPr>
            <w:tcW w:w="1866" w:type="dxa"/>
          </w:tcPr>
          <w:p w14:paraId="00F8AB62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Regular</w:t>
            </w:r>
          </w:p>
        </w:tc>
        <w:tc>
          <w:tcPr>
            <w:tcW w:w="997" w:type="dxa"/>
          </w:tcPr>
          <w:p w14:paraId="5ED388D2" w14:textId="23E67C1F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  </w:t>
            </w:r>
            <w:r>
              <w:rPr>
                <w:rFonts w:ascii="Calibri" w:eastAsia="Calibri" w:hAnsi="Calibri"/>
                <w:sz w:val="18"/>
                <w:szCs w:val="18"/>
              </w:rPr>
              <w:t>545</w:t>
            </w:r>
          </w:p>
        </w:tc>
        <w:tc>
          <w:tcPr>
            <w:tcW w:w="1559" w:type="dxa"/>
          </w:tcPr>
          <w:p w14:paraId="7434BF4C" w14:textId="2EA710C3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(4</w:t>
            </w:r>
            <w:r>
              <w:rPr>
                <w:rFonts w:ascii="Calibri" w:eastAsia="Calibri" w:hAnsi="Calibri"/>
                <w:sz w:val="18"/>
                <w:szCs w:val="18"/>
              </w:rPr>
              <w:t>7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.</w:t>
            </w:r>
            <w:r>
              <w:rPr>
                <w:rFonts w:ascii="Calibri" w:eastAsia="Calibri" w:hAnsi="Calibri"/>
                <w:sz w:val="18"/>
                <w:szCs w:val="18"/>
              </w:rPr>
              <w:t>68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E035A6" w:rsidRPr="00B552A4" w14:paraId="4D0ECCD0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3EF66474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0D788D83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Caesarean</w:t>
            </w:r>
          </w:p>
        </w:tc>
        <w:tc>
          <w:tcPr>
            <w:tcW w:w="997" w:type="dxa"/>
          </w:tcPr>
          <w:p w14:paraId="64D9861F" w14:textId="0B89E59C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  </w:t>
            </w:r>
            <w:r>
              <w:rPr>
                <w:rFonts w:ascii="Calibri" w:eastAsia="Calibri" w:hAnsi="Calibri"/>
                <w:sz w:val="18"/>
                <w:szCs w:val="18"/>
              </w:rPr>
              <w:t>423</w:t>
            </w:r>
          </w:p>
        </w:tc>
        <w:tc>
          <w:tcPr>
            <w:tcW w:w="1559" w:type="dxa"/>
          </w:tcPr>
          <w:p w14:paraId="07FB418F" w14:textId="67865A3F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(37.</w:t>
            </w:r>
            <w:r>
              <w:rPr>
                <w:rFonts w:ascii="Calibri" w:eastAsia="Calibri" w:hAnsi="Calibri"/>
                <w:sz w:val="18"/>
                <w:szCs w:val="18"/>
              </w:rPr>
              <w:t>01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E035A6" w:rsidRPr="00B552A4" w14:paraId="6FA279F3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4BD41470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2220F477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Forceps</w:t>
            </w:r>
          </w:p>
        </w:tc>
        <w:tc>
          <w:tcPr>
            <w:tcW w:w="997" w:type="dxa"/>
          </w:tcPr>
          <w:p w14:paraId="654F42A9" w14:textId="4B1A44DF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  </w:t>
            </w:r>
            <w:r>
              <w:rPr>
                <w:rFonts w:ascii="Calibri" w:eastAsia="Calibri" w:hAnsi="Calibri"/>
                <w:sz w:val="18"/>
                <w:szCs w:val="18"/>
              </w:rPr>
              <w:t>175</w:t>
            </w:r>
          </w:p>
        </w:tc>
        <w:tc>
          <w:tcPr>
            <w:tcW w:w="1559" w:type="dxa"/>
          </w:tcPr>
          <w:p w14:paraId="2CBD2789" w14:textId="3B4604F8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(15.</w:t>
            </w:r>
            <w:r>
              <w:rPr>
                <w:rFonts w:ascii="Calibri" w:eastAsia="Calibri" w:hAnsi="Calibri"/>
                <w:sz w:val="18"/>
                <w:szCs w:val="18"/>
              </w:rPr>
              <w:t>31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E035A6" w:rsidRPr="00B552A4" w14:paraId="5BF7EDED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 w:val="restart"/>
          </w:tcPr>
          <w:p w14:paraId="472D4E8C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Mother’s age at delivery</w:t>
            </w:r>
          </w:p>
        </w:tc>
        <w:tc>
          <w:tcPr>
            <w:tcW w:w="1866" w:type="dxa"/>
          </w:tcPr>
          <w:p w14:paraId="302B20A9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≤19</w:t>
            </w:r>
          </w:p>
        </w:tc>
        <w:tc>
          <w:tcPr>
            <w:tcW w:w="997" w:type="dxa"/>
          </w:tcPr>
          <w:p w14:paraId="0190B808" w14:textId="6F9005D8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  </w:t>
            </w:r>
            <w:r>
              <w:rPr>
                <w:rFonts w:ascii="Calibri" w:eastAsia="Calibri" w:hAnsi="Calibri"/>
                <w:sz w:val="18"/>
                <w:szCs w:val="18"/>
              </w:rPr>
              <w:t>172</w:t>
            </w:r>
          </w:p>
        </w:tc>
        <w:tc>
          <w:tcPr>
            <w:tcW w:w="1559" w:type="dxa"/>
          </w:tcPr>
          <w:p w14:paraId="27F0CD12" w14:textId="6A2CE196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(15.</w:t>
            </w:r>
            <w:r>
              <w:rPr>
                <w:rFonts w:ascii="Calibri" w:eastAsia="Calibri" w:hAnsi="Calibri"/>
                <w:sz w:val="18"/>
                <w:szCs w:val="18"/>
              </w:rPr>
              <w:t>05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E035A6" w:rsidRPr="00B552A4" w14:paraId="24E9A97C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516F7FE4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3D8A2771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20-29</w:t>
            </w:r>
          </w:p>
        </w:tc>
        <w:tc>
          <w:tcPr>
            <w:tcW w:w="997" w:type="dxa"/>
          </w:tcPr>
          <w:p w14:paraId="7817FD2E" w14:textId="14E4BDAF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  </w:t>
            </w:r>
            <w:r>
              <w:rPr>
                <w:rFonts w:ascii="Calibri" w:eastAsia="Calibri" w:hAnsi="Calibri"/>
                <w:sz w:val="18"/>
                <w:szCs w:val="18"/>
              </w:rPr>
              <w:t>609</w:t>
            </w:r>
          </w:p>
        </w:tc>
        <w:tc>
          <w:tcPr>
            <w:tcW w:w="1559" w:type="dxa"/>
          </w:tcPr>
          <w:p w14:paraId="4B58B377" w14:textId="4D25B0FF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(53.</w:t>
            </w:r>
            <w:r>
              <w:rPr>
                <w:rFonts w:ascii="Calibri" w:eastAsia="Calibri" w:hAnsi="Calibri"/>
                <w:sz w:val="18"/>
                <w:szCs w:val="18"/>
              </w:rPr>
              <w:t>28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E035A6" w:rsidRPr="00B552A4" w14:paraId="7A8ED362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3317B7F0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2FF84D60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≥30</w:t>
            </w:r>
          </w:p>
        </w:tc>
        <w:tc>
          <w:tcPr>
            <w:tcW w:w="997" w:type="dxa"/>
          </w:tcPr>
          <w:p w14:paraId="63BD37E3" w14:textId="48E64C69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  </w:t>
            </w:r>
            <w:r>
              <w:rPr>
                <w:rFonts w:ascii="Calibri" w:eastAsia="Calibri" w:hAnsi="Calibri"/>
                <w:sz w:val="18"/>
                <w:szCs w:val="18"/>
              </w:rPr>
              <w:t>362</w:t>
            </w:r>
          </w:p>
        </w:tc>
        <w:tc>
          <w:tcPr>
            <w:tcW w:w="1559" w:type="dxa"/>
          </w:tcPr>
          <w:p w14:paraId="6D15DB66" w14:textId="3BCBF0FF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(3</w:t>
            </w:r>
            <w:r>
              <w:rPr>
                <w:rFonts w:ascii="Calibri" w:eastAsia="Calibri" w:hAnsi="Calibri"/>
                <w:sz w:val="18"/>
                <w:szCs w:val="18"/>
              </w:rPr>
              <w:t>1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.</w:t>
            </w:r>
            <w:r>
              <w:rPr>
                <w:rFonts w:ascii="Calibri" w:eastAsia="Calibri" w:hAnsi="Calibri"/>
                <w:sz w:val="18"/>
                <w:szCs w:val="18"/>
              </w:rPr>
              <w:t>67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1D4F57" w:rsidRPr="00B552A4" w14:paraId="27DDA421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 w:val="restart"/>
          </w:tcPr>
          <w:p w14:paraId="54505634" w14:textId="4D9BDC8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Mother</w:t>
            </w:r>
            <w:r w:rsidR="00BC386B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’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s skin-color</w:t>
            </w:r>
          </w:p>
        </w:tc>
        <w:tc>
          <w:tcPr>
            <w:tcW w:w="1866" w:type="dxa"/>
          </w:tcPr>
          <w:p w14:paraId="2907EF9E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White</w:t>
            </w:r>
          </w:p>
        </w:tc>
        <w:tc>
          <w:tcPr>
            <w:tcW w:w="997" w:type="dxa"/>
          </w:tcPr>
          <w:p w14:paraId="30805B5D" w14:textId="276641D4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</w:t>
            </w:r>
            <w:r w:rsidR="00E035A6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667</w:t>
            </w:r>
          </w:p>
        </w:tc>
        <w:tc>
          <w:tcPr>
            <w:tcW w:w="1559" w:type="dxa"/>
          </w:tcPr>
          <w:p w14:paraId="473DC5E4" w14:textId="6D81DAEC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(58.</w:t>
            </w:r>
            <w:r w:rsidR="00E035A6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36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16485D0A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7CEE59D4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5EF92408" w14:textId="51E85883" w:rsidR="001D4F57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Mixed</w:t>
            </w:r>
          </w:p>
        </w:tc>
        <w:tc>
          <w:tcPr>
            <w:tcW w:w="997" w:type="dxa"/>
          </w:tcPr>
          <w:p w14:paraId="16E8373A" w14:textId="216553C1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</w:t>
            </w:r>
            <w:r w:rsidR="00E035A6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428</w:t>
            </w:r>
          </w:p>
        </w:tc>
        <w:tc>
          <w:tcPr>
            <w:tcW w:w="1559" w:type="dxa"/>
          </w:tcPr>
          <w:p w14:paraId="659B6A42" w14:textId="0E4D4F0B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(37.</w:t>
            </w:r>
            <w:r w:rsidR="00E035A6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45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383ADCE5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71261428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5CE04654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Black</w:t>
            </w:r>
          </w:p>
        </w:tc>
        <w:tc>
          <w:tcPr>
            <w:tcW w:w="997" w:type="dxa"/>
          </w:tcPr>
          <w:p w14:paraId="22F6F1D7" w14:textId="0B192745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 </w:t>
            </w:r>
            <w:r w:rsidR="00E035A6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47</w:t>
            </w:r>
          </w:p>
        </w:tc>
        <w:tc>
          <w:tcPr>
            <w:tcW w:w="1559" w:type="dxa"/>
          </w:tcPr>
          <w:p w14:paraId="76A8791A" w14:textId="380A1C8B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(4.1</w:t>
            </w:r>
            <w:r w:rsidR="00E035A6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1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69DAF73F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4539202C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3B940FCD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Others</w:t>
            </w:r>
          </w:p>
        </w:tc>
        <w:tc>
          <w:tcPr>
            <w:tcW w:w="997" w:type="dxa"/>
          </w:tcPr>
          <w:p w14:paraId="3A2F00D1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  1</w:t>
            </w:r>
          </w:p>
        </w:tc>
        <w:tc>
          <w:tcPr>
            <w:tcW w:w="1559" w:type="dxa"/>
          </w:tcPr>
          <w:p w14:paraId="383F277F" w14:textId="07DA4472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(0.0</w:t>
            </w:r>
            <w:r w:rsidR="00E035A6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9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E035A6" w:rsidRPr="00B552A4" w14:paraId="386E83CB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gridSpan w:val="3"/>
          </w:tcPr>
          <w:p w14:paraId="104C0A00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Mother having depression </w:t>
            </w:r>
          </w:p>
        </w:tc>
        <w:tc>
          <w:tcPr>
            <w:tcW w:w="997" w:type="dxa"/>
          </w:tcPr>
          <w:p w14:paraId="50285ADF" w14:textId="4D75DFFD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>
              <w:rPr>
                <w:rFonts w:ascii="Calibri" w:eastAsia="Calibri" w:hAnsi="Calibri"/>
                <w:sz w:val="18"/>
                <w:szCs w:val="18"/>
              </w:rPr>
              <w:t>500</w:t>
            </w:r>
          </w:p>
        </w:tc>
        <w:tc>
          <w:tcPr>
            <w:tcW w:w="1559" w:type="dxa"/>
          </w:tcPr>
          <w:p w14:paraId="3732F1AE" w14:textId="6EB1343E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>(4</w:t>
            </w:r>
            <w:r>
              <w:rPr>
                <w:rFonts w:ascii="Calibri" w:eastAsia="Calibri" w:hAnsi="Calibri"/>
                <w:sz w:val="18"/>
                <w:szCs w:val="18"/>
              </w:rPr>
              <w:t>3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.</w:t>
            </w:r>
            <w:r>
              <w:rPr>
                <w:rFonts w:ascii="Calibri" w:eastAsia="Calibri" w:hAnsi="Calibri"/>
                <w:sz w:val="18"/>
                <w:szCs w:val="18"/>
              </w:rPr>
              <w:t>74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1D4F57" w:rsidRPr="00B552A4" w14:paraId="036EA347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gridSpan w:val="3"/>
          </w:tcPr>
          <w:p w14:paraId="02C2C596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Caregiver’s age</w:t>
            </w:r>
          </w:p>
        </w:tc>
        <w:tc>
          <w:tcPr>
            <w:tcW w:w="997" w:type="dxa"/>
          </w:tcPr>
          <w:p w14:paraId="0522BFDF" w14:textId="260F81A0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34.</w:t>
            </w:r>
            <w:r w:rsidR="00E035A6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97</w:t>
            </w:r>
          </w:p>
        </w:tc>
        <w:tc>
          <w:tcPr>
            <w:tcW w:w="1559" w:type="dxa"/>
          </w:tcPr>
          <w:p w14:paraId="21278038" w14:textId="0B93EC55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±9.</w:t>
            </w:r>
            <w:r w:rsidR="00E035A6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8</w:t>
            </w:r>
          </w:p>
        </w:tc>
      </w:tr>
      <w:tr w:rsidR="00E035A6" w:rsidRPr="00B552A4" w14:paraId="65AB55A3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gridSpan w:val="3"/>
          </w:tcPr>
          <w:p w14:paraId="467A9533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Caregiver is married or live with a partner</w:t>
            </w:r>
          </w:p>
        </w:tc>
        <w:tc>
          <w:tcPr>
            <w:tcW w:w="997" w:type="dxa"/>
          </w:tcPr>
          <w:p w14:paraId="67BAA2C6" w14:textId="37426643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>
              <w:rPr>
                <w:rFonts w:ascii="Calibri" w:eastAsia="Calibri" w:hAnsi="Calibri"/>
                <w:sz w:val="18"/>
                <w:szCs w:val="18"/>
              </w:rPr>
              <w:t>729</w:t>
            </w:r>
          </w:p>
        </w:tc>
        <w:tc>
          <w:tcPr>
            <w:tcW w:w="1559" w:type="dxa"/>
          </w:tcPr>
          <w:p w14:paraId="7E0374F8" w14:textId="14DB942D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>(6</w:t>
            </w:r>
            <w:r>
              <w:rPr>
                <w:rFonts w:ascii="Calibri" w:eastAsia="Calibri" w:hAnsi="Calibri"/>
                <w:sz w:val="18"/>
                <w:szCs w:val="18"/>
              </w:rPr>
              <w:t>4.63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1D4F57" w:rsidRPr="00B552A4" w14:paraId="0BE1B5B8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vMerge w:val="restart"/>
          </w:tcPr>
          <w:p w14:paraId="79013EAE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Caregiver relation to the child</w:t>
            </w:r>
          </w:p>
        </w:tc>
        <w:tc>
          <w:tcPr>
            <w:tcW w:w="1878" w:type="dxa"/>
            <w:gridSpan w:val="2"/>
          </w:tcPr>
          <w:p w14:paraId="3FCE8BB4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Mother</w:t>
            </w:r>
          </w:p>
        </w:tc>
        <w:tc>
          <w:tcPr>
            <w:tcW w:w="997" w:type="dxa"/>
          </w:tcPr>
          <w:p w14:paraId="71D240D8" w14:textId="7E5715BD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</w:t>
            </w:r>
            <w:r w:rsidR="00E035A6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901</w:t>
            </w:r>
          </w:p>
        </w:tc>
        <w:tc>
          <w:tcPr>
            <w:tcW w:w="1559" w:type="dxa"/>
          </w:tcPr>
          <w:p w14:paraId="2A0E911C" w14:textId="5A9EA88A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(</w:t>
            </w:r>
            <w:r w:rsidR="00E035A6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79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.</w:t>
            </w:r>
            <w:r w:rsidR="00E035A6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10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20F23ABD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vMerge/>
          </w:tcPr>
          <w:p w14:paraId="6D04FF73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78" w:type="dxa"/>
            <w:gridSpan w:val="2"/>
          </w:tcPr>
          <w:p w14:paraId="73C8D40A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Grandmother</w:t>
            </w:r>
          </w:p>
        </w:tc>
        <w:tc>
          <w:tcPr>
            <w:tcW w:w="997" w:type="dxa"/>
          </w:tcPr>
          <w:p w14:paraId="7A7B67CF" w14:textId="79583E0F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</w:t>
            </w:r>
            <w:r w:rsidR="00E035A6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116</w:t>
            </w:r>
          </w:p>
        </w:tc>
        <w:tc>
          <w:tcPr>
            <w:tcW w:w="1559" w:type="dxa"/>
          </w:tcPr>
          <w:p w14:paraId="6B4A6ADB" w14:textId="3A352FDA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(</w:t>
            </w:r>
            <w:r w:rsidR="00E035A6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10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.</w:t>
            </w:r>
            <w:r w:rsidR="00E035A6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18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55F64126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vMerge/>
          </w:tcPr>
          <w:p w14:paraId="07C41CC9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78" w:type="dxa"/>
            <w:gridSpan w:val="2"/>
          </w:tcPr>
          <w:p w14:paraId="0991005F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Other family member</w:t>
            </w:r>
          </w:p>
        </w:tc>
        <w:tc>
          <w:tcPr>
            <w:tcW w:w="997" w:type="dxa"/>
          </w:tcPr>
          <w:p w14:paraId="1AC7FC94" w14:textId="3B1B0493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</w:t>
            </w:r>
            <w:r w:rsidR="00E035A6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101</w:t>
            </w:r>
          </w:p>
        </w:tc>
        <w:tc>
          <w:tcPr>
            <w:tcW w:w="1559" w:type="dxa"/>
          </w:tcPr>
          <w:p w14:paraId="053178DC" w14:textId="74B7B926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(8.</w:t>
            </w:r>
            <w:r w:rsidR="00E035A6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87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05352AFD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vMerge/>
          </w:tcPr>
          <w:p w14:paraId="632E359B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78" w:type="dxa"/>
            <w:gridSpan w:val="2"/>
          </w:tcPr>
          <w:p w14:paraId="7ECB5D3D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No relation</w:t>
            </w:r>
          </w:p>
        </w:tc>
        <w:tc>
          <w:tcPr>
            <w:tcW w:w="997" w:type="dxa"/>
          </w:tcPr>
          <w:p w14:paraId="5AC4D682" w14:textId="61B5C1F8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 2</w:t>
            </w:r>
            <w:r w:rsidR="00E035A6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1</w:t>
            </w:r>
          </w:p>
        </w:tc>
        <w:tc>
          <w:tcPr>
            <w:tcW w:w="1559" w:type="dxa"/>
          </w:tcPr>
          <w:p w14:paraId="4C66220D" w14:textId="58D14829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(1.8</w:t>
            </w:r>
            <w:r w:rsidR="00E035A6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4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E035A6" w:rsidRPr="00B552A4" w14:paraId="2D53D3CC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 w:val="restart"/>
          </w:tcPr>
          <w:p w14:paraId="63BECC5A" w14:textId="68AE0BD1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Caregiver</w:t>
            </w:r>
            <w:r w:rsidR="00BC386B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’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s highest grade completed</w:t>
            </w:r>
          </w:p>
        </w:tc>
        <w:tc>
          <w:tcPr>
            <w:tcW w:w="1866" w:type="dxa"/>
          </w:tcPr>
          <w:p w14:paraId="29B28B7D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None</w:t>
            </w:r>
          </w:p>
        </w:tc>
        <w:tc>
          <w:tcPr>
            <w:tcW w:w="997" w:type="dxa"/>
          </w:tcPr>
          <w:p w14:paraId="419DF860" w14:textId="097EE3B3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   </w:t>
            </w:r>
            <w:r>
              <w:rPr>
                <w:rFonts w:ascii="Calibri" w:eastAsia="Calibri" w:hAnsi="Calibri"/>
                <w:sz w:val="18"/>
                <w:szCs w:val="18"/>
              </w:rPr>
              <w:t>23</w:t>
            </w:r>
          </w:p>
        </w:tc>
        <w:tc>
          <w:tcPr>
            <w:tcW w:w="1559" w:type="dxa"/>
          </w:tcPr>
          <w:p w14:paraId="644E5D07" w14:textId="580A0C58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 (2.</w:t>
            </w:r>
            <w:r>
              <w:rPr>
                <w:rFonts w:ascii="Calibri" w:eastAsia="Calibri" w:hAnsi="Calibri"/>
                <w:sz w:val="18"/>
                <w:szCs w:val="18"/>
              </w:rPr>
              <w:t>02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E035A6" w:rsidRPr="00B552A4" w14:paraId="51604F43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03F1156D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52CFA1AE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Elementary</w:t>
            </w:r>
          </w:p>
        </w:tc>
        <w:tc>
          <w:tcPr>
            <w:tcW w:w="997" w:type="dxa"/>
          </w:tcPr>
          <w:p w14:paraId="027A7B10" w14:textId="57F81FCF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  </w:t>
            </w:r>
            <w:r>
              <w:rPr>
                <w:rFonts w:ascii="Calibri" w:eastAsia="Calibri" w:hAnsi="Calibri"/>
                <w:sz w:val="18"/>
                <w:szCs w:val="18"/>
              </w:rPr>
              <w:t>342</w:t>
            </w:r>
          </w:p>
        </w:tc>
        <w:tc>
          <w:tcPr>
            <w:tcW w:w="1559" w:type="dxa"/>
          </w:tcPr>
          <w:p w14:paraId="2FCFC90A" w14:textId="7B97A5AF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(</w:t>
            </w:r>
            <w:r>
              <w:rPr>
                <w:rFonts w:ascii="Calibri" w:eastAsia="Calibri" w:hAnsi="Calibri"/>
                <w:sz w:val="18"/>
                <w:szCs w:val="18"/>
              </w:rPr>
              <w:t>30.08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E035A6" w:rsidRPr="00B552A4" w14:paraId="6043E930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76CDAAE2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4B218F5F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Middle</w:t>
            </w:r>
          </w:p>
        </w:tc>
        <w:tc>
          <w:tcPr>
            <w:tcW w:w="997" w:type="dxa"/>
          </w:tcPr>
          <w:p w14:paraId="6185FF4F" w14:textId="3537E7F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  </w:t>
            </w:r>
            <w:r>
              <w:rPr>
                <w:rFonts w:ascii="Calibri" w:eastAsia="Calibri" w:hAnsi="Calibri"/>
                <w:sz w:val="18"/>
                <w:szCs w:val="18"/>
              </w:rPr>
              <w:t>656</w:t>
            </w:r>
          </w:p>
        </w:tc>
        <w:tc>
          <w:tcPr>
            <w:tcW w:w="1559" w:type="dxa"/>
          </w:tcPr>
          <w:p w14:paraId="6CA064B2" w14:textId="75284C1B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(</w:t>
            </w:r>
            <w:r>
              <w:rPr>
                <w:rFonts w:ascii="Calibri" w:eastAsia="Calibri" w:hAnsi="Calibri"/>
                <w:sz w:val="18"/>
                <w:szCs w:val="18"/>
              </w:rPr>
              <w:t>57.7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E035A6" w:rsidRPr="00B552A4" w14:paraId="0A40EB56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2855BF44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7C974B99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Upper</w:t>
            </w:r>
          </w:p>
        </w:tc>
        <w:tc>
          <w:tcPr>
            <w:tcW w:w="997" w:type="dxa"/>
          </w:tcPr>
          <w:p w14:paraId="533C19C0" w14:textId="4CBE017B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  </w:t>
            </w:r>
            <w:r>
              <w:rPr>
                <w:rFonts w:ascii="Calibri" w:eastAsia="Calibri" w:hAnsi="Calibri"/>
                <w:sz w:val="18"/>
                <w:szCs w:val="18"/>
              </w:rPr>
              <w:t>116</w:t>
            </w:r>
          </w:p>
        </w:tc>
        <w:tc>
          <w:tcPr>
            <w:tcW w:w="1559" w:type="dxa"/>
          </w:tcPr>
          <w:p w14:paraId="43B4CD9D" w14:textId="1796B94C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 (</w:t>
            </w:r>
            <w:r>
              <w:rPr>
                <w:rFonts w:ascii="Calibri" w:eastAsia="Calibri" w:hAnsi="Calibri"/>
                <w:sz w:val="18"/>
                <w:szCs w:val="18"/>
              </w:rPr>
              <w:t>10.2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1D4F57" w:rsidRPr="00B552A4" w14:paraId="3345E25D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 w:val="restart"/>
          </w:tcPr>
          <w:p w14:paraId="7790F9E9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Educational level of the head of household</w:t>
            </w:r>
          </w:p>
        </w:tc>
        <w:tc>
          <w:tcPr>
            <w:tcW w:w="1866" w:type="dxa"/>
          </w:tcPr>
          <w:p w14:paraId="0FD05E47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Illiterate</w:t>
            </w:r>
          </w:p>
        </w:tc>
        <w:tc>
          <w:tcPr>
            <w:tcW w:w="997" w:type="dxa"/>
          </w:tcPr>
          <w:p w14:paraId="47BD7C5F" w14:textId="185BB49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 3</w:t>
            </w:r>
            <w:r w:rsidR="00903198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0</w:t>
            </w:r>
          </w:p>
        </w:tc>
        <w:tc>
          <w:tcPr>
            <w:tcW w:w="1559" w:type="dxa"/>
          </w:tcPr>
          <w:p w14:paraId="4B59134A" w14:textId="0639ABC3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(2.</w:t>
            </w:r>
            <w:r w:rsidR="00903198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65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60E7A3FD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1B09D384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63043E9A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Elementary incomplete</w:t>
            </w:r>
          </w:p>
        </w:tc>
        <w:tc>
          <w:tcPr>
            <w:tcW w:w="997" w:type="dxa"/>
          </w:tcPr>
          <w:p w14:paraId="34E27702" w14:textId="1F417023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</w:t>
            </w:r>
            <w:r w:rsidR="00903198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280</w:t>
            </w:r>
          </w:p>
        </w:tc>
        <w:tc>
          <w:tcPr>
            <w:tcW w:w="1559" w:type="dxa"/>
          </w:tcPr>
          <w:p w14:paraId="6EFC5221" w14:textId="69F51601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(24.</w:t>
            </w:r>
            <w:r w:rsidR="00903198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69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4360BF96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318AFF3F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3C6EE1AA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Elementary</w:t>
            </w:r>
          </w:p>
        </w:tc>
        <w:tc>
          <w:tcPr>
            <w:tcW w:w="997" w:type="dxa"/>
          </w:tcPr>
          <w:p w14:paraId="04D3FF11" w14:textId="040973A4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311</w:t>
            </w:r>
          </w:p>
        </w:tc>
        <w:tc>
          <w:tcPr>
            <w:tcW w:w="1559" w:type="dxa"/>
          </w:tcPr>
          <w:p w14:paraId="53ECED84" w14:textId="2CEB566D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(27.</w:t>
            </w:r>
            <w:r w:rsidR="00903198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43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4FE71AD7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71A2C723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0CBE8E44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Middle</w:t>
            </w:r>
          </w:p>
        </w:tc>
        <w:tc>
          <w:tcPr>
            <w:tcW w:w="997" w:type="dxa"/>
          </w:tcPr>
          <w:p w14:paraId="0564869F" w14:textId="56A1FC1C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465</w:t>
            </w:r>
          </w:p>
        </w:tc>
        <w:tc>
          <w:tcPr>
            <w:tcW w:w="1559" w:type="dxa"/>
          </w:tcPr>
          <w:p w14:paraId="7C8D32E9" w14:textId="247F89C9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(4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1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.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0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1)</w:t>
            </w:r>
          </w:p>
        </w:tc>
      </w:tr>
      <w:tr w:rsidR="001D4F57" w:rsidRPr="00B552A4" w14:paraId="513D116F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6FFD903B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6D931760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Upper</w:t>
            </w:r>
          </w:p>
        </w:tc>
        <w:tc>
          <w:tcPr>
            <w:tcW w:w="997" w:type="dxa"/>
          </w:tcPr>
          <w:p w14:paraId="3EF4A61A" w14:textId="38C69319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 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4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8</w:t>
            </w:r>
          </w:p>
        </w:tc>
        <w:tc>
          <w:tcPr>
            <w:tcW w:w="1559" w:type="dxa"/>
          </w:tcPr>
          <w:p w14:paraId="4A950065" w14:textId="7DCA549A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(4.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23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4B03E9AE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gridSpan w:val="3"/>
          </w:tcPr>
          <w:p w14:paraId="2ED2BAFF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Household size</w:t>
            </w:r>
          </w:p>
        </w:tc>
        <w:tc>
          <w:tcPr>
            <w:tcW w:w="997" w:type="dxa"/>
          </w:tcPr>
          <w:p w14:paraId="655CA326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4.5</w:t>
            </w:r>
          </w:p>
        </w:tc>
        <w:tc>
          <w:tcPr>
            <w:tcW w:w="1559" w:type="dxa"/>
          </w:tcPr>
          <w:p w14:paraId="2DEBD2D4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±1.5</w:t>
            </w:r>
          </w:p>
        </w:tc>
      </w:tr>
      <w:tr w:rsidR="00E035A6" w:rsidRPr="00B552A4" w14:paraId="4AFEC78D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gridSpan w:val="3"/>
          </w:tcPr>
          <w:p w14:paraId="702889CE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Households getting financial support</w:t>
            </w:r>
          </w:p>
        </w:tc>
        <w:tc>
          <w:tcPr>
            <w:tcW w:w="997" w:type="dxa"/>
          </w:tcPr>
          <w:p w14:paraId="5E3B9C9E" w14:textId="7A48112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>
              <w:rPr>
                <w:rFonts w:ascii="Calibri" w:eastAsia="Calibri" w:hAnsi="Calibri"/>
                <w:sz w:val="18"/>
                <w:szCs w:val="18"/>
              </w:rPr>
              <w:t>272</w:t>
            </w:r>
          </w:p>
        </w:tc>
        <w:tc>
          <w:tcPr>
            <w:tcW w:w="1559" w:type="dxa"/>
          </w:tcPr>
          <w:p w14:paraId="2FF4521C" w14:textId="6DB9C69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>(2</w:t>
            </w:r>
            <w:r>
              <w:rPr>
                <w:rFonts w:ascii="Calibri" w:eastAsia="Calibri" w:hAnsi="Calibri"/>
                <w:sz w:val="18"/>
                <w:szCs w:val="18"/>
              </w:rPr>
              <w:t>3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.8)</w:t>
            </w:r>
          </w:p>
        </w:tc>
      </w:tr>
      <w:tr w:rsidR="001D4F57" w:rsidRPr="00B552A4" w14:paraId="1466B8CA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 w:val="restart"/>
          </w:tcPr>
          <w:p w14:paraId="2B3A3BB9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Socio economic status in Brazilian classification</w:t>
            </w:r>
          </w:p>
        </w:tc>
        <w:tc>
          <w:tcPr>
            <w:tcW w:w="1866" w:type="dxa"/>
          </w:tcPr>
          <w:p w14:paraId="7411F754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A</w:t>
            </w:r>
          </w:p>
        </w:tc>
        <w:tc>
          <w:tcPr>
            <w:tcW w:w="997" w:type="dxa"/>
          </w:tcPr>
          <w:p w14:paraId="704A4A86" w14:textId="30EDDD13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  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4</w:t>
            </w:r>
          </w:p>
        </w:tc>
        <w:tc>
          <w:tcPr>
            <w:tcW w:w="1559" w:type="dxa"/>
          </w:tcPr>
          <w:p w14:paraId="6D19DE01" w14:textId="4B52CC8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(0.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35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777E8B41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43CBCA91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7C26E474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B1</w:t>
            </w:r>
          </w:p>
        </w:tc>
        <w:tc>
          <w:tcPr>
            <w:tcW w:w="997" w:type="dxa"/>
          </w:tcPr>
          <w:p w14:paraId="7B1736CA" w14:textId="2F06D732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 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18</w:t>
            </w:r>
          </w:p>
        </w:tc>
        <w:tc>
          <w:tcPr>
            <w:tcW w:w="1559" w:type="dxa"/>
          </w:tcPr>
          <w:p w14:paraId="449DDEF1" w14:textId="602F9CAA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(1.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58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6675DB39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4CB1364C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457CDAD9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B2</w:t>
            </w:r>
          </w:p>
        </w:tc>
        <w:tc>
          <w:tcPr>
            <w:tcW w:w="997" w:type="dxa"/>
          </w:tcPr>
          <w:p w14:paraId="61E49D7B" w14:textId="2191BFB0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99</w:t>
            </w:r>
          </w:p>
        </w:tc>
        <w:tc>
          <w:tcPr>
            <w:tcW w:w="1559" w:type="dxa"/>
          </w:tcPr>
          <w:p w14:paraId="1A7A720B" w14:textId="5D4AEE3C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(8.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68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6FD0813C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526801A2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7B137B37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C1</w:t>
            </w:r>
          </w:p>
        </w:tc>
        <w:tc>
          <w:tcPr>
            <w:tcW w:w="997" w:type="dxa"/>
          </w:tcPr>
          <w:p w14:paraId="356AE53E" w14:textId="5D2A6BA5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367</w:t>
            </w:r>
          </w:p>
        </w:tc>
        <w:tc>
          <w:tcPr>
            <w:tcW w:w="1559" w:type="dxa"/>
          </w:tcPr>
          <w:p w14:paraId="60E94387" w14:textId="2AEE8C13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(3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2.19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434A99C5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2CFAC9EB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2C20FE3C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C2</w:t>
            </w:r>
          </w:p>
        </w:tc>
        <w:tc>
          <w:tcPr>
            <w:tcW w:w="997" w:type="dxa"/>
          </w:tcPr>
          <w:p w14:paraId="08C610AD" w14:textId="016E5B24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492</w:t>
            </w:r>
          </w:p>
        </w:tc>
        <w:tc>
          <w:tcPr>
            <w:tcW w:w="1559" w:type="dxa"/>
          </w:tcPr>
          <w:p w14:paraId="317A7E43" w14:textId="517DD6E4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(4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3.16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683E0D14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1FF9F4B5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532D8AEF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D-E</w:t>
            </w:r>
          </w:p>
        </w:tc>
        <w:tc>
          <w:tcPr>
            <w:tcW w:w="997" w:type="dxa"/>
          </w:tcPr>
          <w:p w14:paraId="1537E218" w14:textId="00739A41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160</w:t>
            </w:r>
          </w:p>
        </w:tc>
        <w:tc>
          <w:tcPr>
            <w:tcW w:w="1559" w:type="dxa"/>
          </w:tcPr>
          <w:p w14:paraId="1BE98272" w14:textId="1CB7B02A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(14.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04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3A2F9D5C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 w:val="restart"/>
          </w:tcPr>
          <w:p w14:paraId="2F88A4EA" w14:textId="33A2F342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Number of stimulating activities done with the child in </w:t>
            </w:r>
            <w:r w:rsidR="00172FD7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the 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three days before assessment</w:t>
            </w:r>
          </w:p>
        </w:tc>
        <w:tc>
          <w:tcPr>
            <w:tcW w:w="1866" w:type="dxa"/>
          </w:tcPr>
          <w:p w14:paraId="282B6705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0</w:t>
            </w:r>
          </w:p>
        </w:tc>
        <w:tc>
          <w:tcPr>
            <w:tcW w:w="997" w:type="dxa"/>
          </w:tcPr>
          <w:p w14:paraId="241C05A2" w14:textId="5B5E89FB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 2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3</w:t>
            </w:r>
          </w:p>
        </w:tc>
        <w:tc>
          <w:tcPr>
            <w:tcW w:w="1559" w:type="dxa"/>
          </w:tcPr>
          <w:p w14:paraId="6210D105" w14:textId="607E7500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(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2.02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01782F31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4FB4A584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603EA3A6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1</w:t>
            </w:r>
          </w:p>
        </w:tc>
        <w:tc>
          <w:tcPr>
            <w:tcW w:w="997" w:type="dxa"/>
          </w:tcPr>
          <w:p w14:paraId="5E190A51" w14:textId="1BE59C34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 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54</w:t>
            </w:r>
          </w:p>
        </w:tc>
        <w:tc>
          <w:tcPr>
            <w:tcW w:w="1559" w:type="dxa"/>
          </w:tcPr>
          <w:p w14:paraId="01ADBEAA" w14:textId="3F409ED8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(4.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73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464CAC9B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7AB71D74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5DF1D3E2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2</w:t>
            </w:r>
          </w:p>
        </w:tc>
        <w:tc>
          <w:tcPr>
            <w:tcW w:w="997" w:type="dxa"/>
          </w:tcPr>
          <w:p w14:paraId="215A6FBA" w14:textId="7EDCC5A3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138</w:t>
            </w:r>
          </w:p>
        </w:tc>
        <w:tc>
          <w:tcPr>
            <w:tcW w:w="1559" w:type="dxa"/>
          </w:tcPr>
          <w:p w14:paraId="257CF841" w14:textId="722EECE6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(12.0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9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38E364B1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06868BBB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72AB3B1B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3</w:t>
            </w:r>
          </w:p>
        </w:tc>
        <w:tc>
          <w:tcPr>
            <w:tcW w:w="997" w:type="dxa"/>
          </w:tcPr>
          <w:p w14:paraId="2E076129" w14:textId="0CCCFE86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161</w:t>
            </w:r>
          </w:p>
        </w:tc>
        <w:tc>
          <w:tcPr>
            <w:tcW w:w="1559" w:type="dxa"/>
          </w:tcPr>
          <w:p w14:paraId="6C274087" w14:textId="1E1ACB5D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(1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4.11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47513619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069AB8A4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78AA12FD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4</w:t>
            </w:r>
          </w:p>
        </w:tc>
        <w:tc>
          <w:tcPr>
            <w:tcW w:w="997" w:type="dxa"/>
          </w:tcPr>
          <w:p w14:paraId="2FA76295" w14:textId="34B7833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180</w:t>
            </w:r>
          </w:p>
        </w:tc>
        <w:tc>
          <w:tcPr>
            <w:tcW w:w="1559" w:type="dxa"/>
          </w:tcPr>
          <w:p w14:paraId="437DAC8B" w14:textId="44526725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(1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5.78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01C256F0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1195429D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2629393C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5</w:t>
            </w:r>
          </w:p>
        </w:tc>
        <w:tc>
          <w:tcPr>
            <w:tcW w:w="997" w:type="dxa"/>
          </w:tcPr>
          <w:p w14:paraId="16856F1E" w14:textId="0FECA90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198</w:t>
            </w:r>
          </w:p>
        </w:tc>
        <w:tc>
          <w:tcPr>
            <w:tcW w:w="1559" w:type="dxa"/>
          </w:tcPr>
          <w:p w14:paraId="18048DD8" w14:textId="365156D3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(17.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35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0E1BDC83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178DE2E6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39463D64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6</w:t>
            </w:r>
          </w:p>
        </w:tc>
        <w:tc>
          <w:tcPr>
            <w:tcW w:w="997" w:type="dxa"/>
          </w:tcPr>
          <w:p w14:paraId="56ADF9C5" w14:textId="091D377F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387</w:t>
            </w:r>
          </w:p>
        </w:tc>
        <w:tc>
          <w:tcPr>
            <w:tcW w:w="1559" w:type="dxa"/>
          </w:tcPr>
          <w:p w14:paraId="6B53EF9A" w14:textId="1D5EA0CB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(3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3.92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</w:tbl>
    <w:p w14:paraId="65EF386D" w14:textId="36C51EA0" w:rsidR="004F1C34" w:rsidRPr="005C0AD9" w:rsidRDefault="004F1C34" w:rsidP="004F1C34">
      <w:pPr>
        <w:pStyle w:val="Heading3Appendix"/>
        <w:contextualSpacing/>
      </w:pPr>
      <w:r>
        <w:lastRenderedPageBreak/>
        <w:t>A.2 Participants’ characteristics at birth vs. at 72-month follow</w:t>
      </w:r>
      <w:r w:rsidR="00DE3164">
        <w:t>-</w:t>
      </w:r>
      <w:r>
        <w:t>up</w:t>
      </w:r>
    </w:p>
    <w:tbl>
      <w:tblPr>
        <w:tblStyle w:val="PlainTable22"/>
        <w:tblpPr w:leftFromText="180" w:rightFromText="180" w:vertAnchor="text" w:horzAnchor="margin" w:tblpY="40"/>
        <w:tblW w:w="0" w:type="auto"/>
        <w:tblLook w:val="04A0" w:firstRow="1" w:lastRow="0" w:firstColumn="1" w:lastColumn="0" w:noHBand="0" w:noVBand="1"/>
      </w:tblPr>
      <w:tblGrid>
        <w:gridCol w:w="1369"/>
        <w:gridCol w:w="1750"/>
        <w:gridCol w:w="1223"/>
        <w:gridCol w:w="1577"/>
        <w:gridCol w:w="1464"/>
        <w:gridCol w:w="1577"/>
      </w:tblGrid>
      <w:tr w:rsidR="004F1C34" w14:paraId="3977875B" w14:textId="77777777" w:rsidTr="004E56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0" w:type="dxa"/>
            <w:gridSpan w:val="6"/>
          </w:tcPr>
          <w:p w14:paraId="255498D2" w14:textId="77777777" w:rsidR="004F1C34" w:rsidRPr="004F1C34" w:rsidRDefault="004F1C34" w:rsidP="007844E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F1C34">
              <w:rPr>
                <w:sz w:val="20"/>
                <w:szCs w:val="20"/>
              </w:rPr>
              <w:t>Sample characteristics at birth vs. sample at 72-month follow-up</w:t>
            </w:r>
          </w:p>
        </w:tc>
      </w:tr>
      <w:tr w:rsidR="004F1C34" w14:paraId="1AE03A10" w14:textId="77777777" w:rsidTr="004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vMerge w:val="restart"/>
          </w:tcPr>
          <w:p w14:paraId="39908A72" w14:textId="77777777" w:rsidR="004F1C34" w:rsidRPr="004F1C34" w:rsidRDefault="004F1C34" w:rsidP="007844ED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>Variable</w:t>
            </w:r>
          </w:p>
        </w:tc>
        <w:tc>
          <w:tcPr>
            <w:tcW w:w="2800" w:type="dxa"/>
            <w:gridSpan w:val="2"/>
          </w:tcPr>
          <w:p w14:paraId="791C0FD4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At birth</w:t>
            </w:r>
          </w:p>
        </w:tc>
        <w:tc>
          <w:tcPr>
            <w:tcW w:w="3041" w:type="dxa"/>
            <w:gridSpan w:val="2"/>
          </w:tcPr>
          <w:p w14:paraId="44981EBE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At 6y follow-up</w:t>
            </w:r>
          </w:p>
        </w:tc>
      </w:tr>
      <w:tr w:rsidR="004F1C34" w14:paraId="520C083E" w14:textId="77777777" w:rsidTr="004E56B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vMerge/>
          </w:tcPr>
          <w:p w14:paraId="272045E4" w14:textId="77777777" w:rsidR="004F1C34" w:rsidRPr="004F1C34" w:rsidRDefault="004F1C34" w:rsidP="007844ED">
            <w:pPr>
              <w:spacing w:line="240" w:lineRule="auto"/>
              <w:jc w:val="right"/>
              <w:rPr>
                <w:sz w:val="16"/>
                <w:szCs w:val="18"/>
              </w:rPr>
            </w:pPr>
          </w:p>
        </w:tc>
        <w:tc>
          <w:tcPr>
            <w:tcW w:w="1223" w:type="dxa"/>
          </w:tcPr>
          <w:p w14:paraId="1C25F9A5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>Absolute numbers</w:t>
            </w:r>
          </w:p>
        </w:tc>
        <w:tc>
          <w:tcPr>
            <w:tcW w:w="1577" w:type="dxa"/>
          </w:tcPr>
          <w:p w14:paraId="77E70328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>Percentage (%)</w:t>
            </w:r>
          </w:p>
        </w:tc>
        <w:tc>
          <w:tcPr>
            <w:tcW w:w="1464" w:type="dxa"/>
          </w:tcPr>
          <w:p w14:paraId="74711C06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>Absolute numbers</w:t>
            </w:r>
          </w:p>
        </w:tc>
        <w:tc>
          <w:tcPr>
            <w:tcW w:w="1577" w:type="dxa"/>
          </w:tcPr>
          <w:p w14:paraId="324D142E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>Percentage (%)</w:t>
            </w:r>
          </w:p>
        </w:tc>
      </w:tr>
      <w:tr w:rsidR="004F1C34" w14:paraId="19C98C2C" w14:textId="77777777" w:rsidTr="004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 w:val="restart"/>
          </w:tcPr>
          <w:p w14:paraId="32A52311" w14:textId="06C65607" w:rsidR="004F1C34" w:rsidRPr="004F1C34" w:rsidRDefault="004F1C34" w:rsidP="007844ED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  <w:r w:rsidRPr="004F1C34">
              <w:rPr>
                <w:b w:val="0"/>
                <w:sz w:val="16"/>
                <w:szCs w:val="18"/>
              </w:rPr>
              <w:t>Child</w:t>
            </w:r>
            <w:r w:rsidR="00BC386B">
              <w:rPr>
                <w:b w:val="0"/>
                <w:sz w:val="16"/>
                <w:szCs w:val="18"/>
              </w:rPr>
              <w:t>’</w:t>
            </w:r>
            <w:r w:rsidRPr="004F1C34">
              <w:rPr>
                <w:b w:val="0"/>
                <w:sz w:val="16"/>
                <w:szCs w:val="18"/>
              </w:rPr>
              <w:t>s gender</w:t>
            </w:r>
          </w:p>
          <w:p w14:paraId="043F1646" w14:textId="77777777" w:rsidR="004F1C34" w:rsidRPr="004F1C34" w:rsidRDefault="004F1C34" w:rsidP="007844ED">
            <w:pPr>
              <w:spacing w:line="240" w:lineRule="auto"/>
              <w:jc w:val="right"/>
              <w:rPr>
                <w:sz w:val="16"/>
                <w:szCs w:val="18"/>
              </w:rPr>
            </w:pPr>
          </w:p>
        </w:tc>
        <w:tc>
          <w:tcPr>
            <w:tcW w:w="1750" w:type="dxa"/>
          </w:tcPr>
          <w:p w14:paraId="03463FC5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Male</w:t>
            </w:r>
          </w:p>
        </w:tc>
        <w:tc>
          <w:tcPr>
            <w:tcW w:w="1223" w:type="dxa"/>
          </w:tcPr>
          <w:p w14:paraId="39090EDB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3092</w:t>
            </w:r>
          </w:p>
        </w:tc>
        <w:tc>
          <w:tcPr>
            <w:tcW w:w="1577" w:type="dxa"/>
          </w:tcPr>
          <w:p w14:paraId="2B8BBA6F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49.83</w:t>
            </w:r>
          </w:p>
        </w:tc>
        <w:tc>
          <w:tcPr>
            <w:tcW w:w="1464" w:type="dxa"/>
          </w:tcPr>
          <w:p w14:paraId="2A7BFAC2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800</w:t>
            </w:r>
          </w:p>
        </w:tc>
        <w:tc>
          <w:tcPr>
            <w:tcW w:w="1577" w:type="dxa"/>
          </w:tcPr>
          <w:p w14:paraId="714FB46C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51.35</w:t>
            </w:r>
          </w:p>
        </w:tc>
      </w:tr>
      <w:tr w:rsidR="004F1C34" w14:paraId="5934B03B" w14:textId="77777777" w:rsidTr="004E56B2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64132E0D" w14:textId="77777777" w:rsidR="004F1C34" w:rsidRPr="004F1C34" w:rsidRDefault="004F1C34" w:rsidP="007844ED">
            <w:pPr>
              <w:spacing w:line="240" w:lineRule="auto"/>
              <w:jc w:val="right"/>
              <w:rPr>
                <w:sz w:val="16"/>
                <w:szCs w:val="18"/>
              </w:rPr>
            </w:pPr>
          </w:p>
        </w:tc>
        <w:tc>
          <w:tcPr>
            <w:tcW w:w="1750" w:type="dxa"/>
          </w:tcPr>
          <w:p w14:paraId="4EDAA028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Female</w:t>
            </w:r>
          </w:p>
        </w:tc>
        <w:tc>
          <w:tcPr>
            <w:tcW w:w="1223" w:type="dxa"/>
          </w:tcPr>
          <w:p w14:paraId="343F0CE7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3113</w:t>
            </w:r>
          </w:p>
        </w:tc>
        <w:tc>
          <w:tcPr>
            <w:tcW w:w="1577" w:type="dxa"/>
          </w:tcPr>
          <w:p w14:paraId="71DEC2BF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50.17</w:t>
            </w:r>
          </w:p>
        </w:tc>
        <w:tc>
          <w:tcPr>
            <w:tcW w:w="1464" w:type="dxa"/>
          </w:tcPr>
          <w:p w14:paraId="09E20882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758</w:t>
            </w:r>
          </w:p>
        </w:tc>
        <w:tc>
          <w:tcPr>
            <w:tcW w:w="1577" w:type="dxa"/>
          </w:tcPr>
          <w:p w14:paraId="3F6D2517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48.65</w:t>
            </w:r>
          </w:p>
        </w:tc>
      </w:tr>
      <w:tr w:rsidR="004F1C34" w14:paraId="565A9503" w14:textId="77777777" w:rsidTr="004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5559AF35" w14:textId="77777777" w:rsidR="004F1C34" w:rsidRPr="004F1C34" w:rsidRDefault="004F1C34" w:rsidP="007844ED">
            <w:pPr>
              <w:spacing w:line="240" w:lineRule="auto"/>
              <w:jc w:val="right"/>
              <w:rPr>
                <w:sz w:val="16"/>
                <w:szCs w:val="18"/>
              </w:rPr>
            </w:pPr>
          </w:p>
        </w:tc>
        <w:tc>
          <w:tcPr>
            <w:tcW w:w="1750" w:type="dxa"/>
          </w:tcPr>
          <w:p w14:paraId="6CA3740B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N</w:t>
            </w:r>
          </w:p>
        </w:tc>
        <w:tc>
          <w:tcPr>
            <w:tcW w:w="1223" w:type="dxa"/>
          </w:tcPr>
          <w:p w14:paraId="55A7CA7F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>6205</w:t>
            </w:r>
          </w:p>
        </w:tc>
        <w:tc>
          <w:tcPr>
            <w:tcW w:w="1577" w:type="dxa"/>
          </w:tcPr>
          <w:p w14:paraId="211057C2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  <w:tc>
          <w:tcPr>
            <w:tcW w:w="1464" w:type="dxa"/>
          </w:tcPr>
          <w:p w14:paraId="0B037D5B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>1558</w:t>
            </w:r>
          </w:p>
        </w:tc>
        <w:tc>
          <w:tcPr>
            <w:tcW w:w="1577" w:type="dxa"/>
          </w:tcPr>
          <w:p w14:paraId="1FECB14D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</w:tr>
      <w:tr w:rsidR="004F1C34" w14:paraId="697AF2BC" w14:textId="77777777" w:rsidTr="004E56B2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 w:val="restart"/>
          </w:tcPr>
          <w:p w14:paraId="6C137D36" w14:textId="62DAD674" w:rsidR="004F1C34" w:rsidRPr="004F1C34" w:rsidRDefault="004F1C34" w:rsidP="007844ED">
            <w:pPr>
              <w:spacing w:line="240" w:lineRule="auto"/>
              <w:jc w:val="right"/>
              <w:rPr>
                <w:sz w:val="16"/>
                <w:szCs w:val="18"/>
              </w:rPr>
            </w:pPr>
            <w:r w:rsidRPr="004F1C34">
              <w:rPr>
                <w:b w:val="0"/>
                <w:sz w:val="16"/>
                <w:szCs w:val="18"/>
              </w:rPr>
              <w:t>Child</w:t>
            </w:r>
            <w:r w:rsidR="00BC386B">
              <w:rPr>
                <w:b w:val="0"/>
                <w:sz w:val="16"/>
                <w:szCs w:val="18"/>
              </w:rPr>
              <w:t>’</w:t>
            </w:r>
            <w:r w:rsidRPr="004F1C34">
              <w:rPr>
                <w:b w:val="0"/>
                <w:sz w:val="16"/>
                <w:szCs w:val="18"/>
              </w:rPr>
              <w:t xml:space="preserve">s </w:t>
            </w:r>
            <w:r w:rsidRPr="004F1C34">
              <w:rPr>
                <w:b w:val="0"/>
                <w:sz w:val="16"/>
                <w:szCs w:val="18"/>
              </w:rPr>
              <w:br/>
              <w:t>skin-color</w:t>
            </w:r>
          </w:p>
        </w:tc>
        <w:tc>
          <w:tcPr>
            <w:tcW w:w="1750" w:type="dxa"/>
          </w:tcPr>
          <w:p w14:paraId="42B77AC0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White</w:t>
            </w:r>
          </w:p>
        </w:tc>
        <w:tc>
          <w:tcPr>
            <w:tcW w:w="1223" w:type="dxa"/>
          </w:tcPr>
          <w:p w14:paraId="13ECF497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2878</w:t>
            </w:r>
          </w:p>
        </w:tc>
        <w:tc>
          <w:tcPr>
            <w:tcW w:w="1577" w:type="dxa"/>
          </w:tcPr>
          <w:p w14:paraId="046FFA5C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46.37</w:t>
            </w:r>
          </w:p>
        </w:tc>
        <w:tc>
          <w:tcPr>
            <w:tcW w:w="1464" w:type="dxa"/>
          </w:tcPr>
          <w:p w14:paraId="56E4430F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699</w:t>
            </w:r>
          </w:p>
        </w:tc>
        <w:tc>
          <w:tcPr>
            <w:tcW w:w="1577" w:type="dxa"/>
          </w:tcPr>
          <w:p w14:paraId="0DED73AA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44.87</w:t>
            </w:r>
          </w:p>
        </w:tc>
      </w:tr>
      <w:tr w:rsidR="004F1C34" w14:paraId="4F30F79B" w14:textId="77777777" w:rsidTr="004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2CBEF60F" w14:textId="77777777" w:rsidR="004F1C34" w:rsidRPr="004F1C34" w:rsidRDefault="004F1C34" w:rsidP="007844ED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34F2562C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Mixed</w:t>
            </w:r>
          </w:p>
        </w:tc>
        <w:tc>
          <w:tcPr>
            <w:tcW w:w="1223" w:type="dxa"/>
          </w:tcPr>
          <w:p w14:paraId="4FE09CB7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3101</w:t>
            </w:r>
          </w:p>
        </w:tc>
        <w:tc>
          <w:tcPr>
            <w:tcW w:w="1577" w:type="dxa"/>
          </w:tcPr>
          <w:p w14:paraId="76E9044D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49.97</w:t>
            </w:r>
          </w:p>
        </w:tc>
        <w:tc>
          <w:tcPr>
            <w:tcW w:w="1464" w:type="dxa"/>
          </w:tcPr>
          <w:p w14:paraId="6456E66C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798</w:t>
            </w:r>
          </w:p>
        </w:tc>
        <w:tc>
          <w:tcPr>
            <w:tcW w:w="1577" w:type="dxa"/>
          </w:tcPr>
          <w:p w14:paraId="74D29F2A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51.22</w:t>
            </w:r>
          </w:p>
        </w:tc>
      </w:tr>
      <w:tr w:rsidR="004F1C34" w14:paraId="2935920D" w14:textId="77777777" w:rsidTr="004E56B2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2497DE23" w14:textId="77777777" w:rsidR="004F1C34" w:rsidRPr="004F1C34" w:rsidRDefault="004F1C34" w:rsidP="007844ED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71319C9C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Black</w:t>
            </w:r>
          </w:p>
        </w:tc>
        <w:tc>
          <w:tcPr>
            <w:tcW w:w="1223" w:type="dxa"/>
          </w:tcPr>
          <w:p w14:paraId="1751F9D8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213</w:t>
            </w:r>
          </w:p>
        </w:tc>
        <w:tc>
          <w:tcPr>
            <w:tcW w:w="1577" w:type="dxa"/>
          </w:tcPr>
          <w:p w14:paraId="3EEA9FF9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3.43</w:t>
            </w:r>
          </w:p>
        </w:tc>
        <w:tc>
          <w:tcPr>
            <w:tcW w:w="1464" w:type="dxa"/>
          </w:tcPr>
          <w:p w14:paraId="4A07D864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 57</w:t>
            </w:r>
          </w:p>
        </w:tc>
        <w:tc>
          <w:tcPr>
            <w:tcW w:w="1577" w:type="dxa"/>
          </w:tcPr>
          <w:p w14:paraId="2A05525D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3.66</w:t>
            </w:r>
          </w:p>
        </w:tc>
      </w:tr>
      <w:tr w:rsidR="004F1C34" w14:paraId="0EE6CA5A" w14:textId="77777777" w:rsidTr="004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0730D584" w14:textId="77777777" w:rsidR="004F1C34" w:rsidRPr="004F1C34" w:rsidRDefault="004F1C34" w:rsidP="007844ED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777BE5CB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Indigenous</w:t>
            </w:r>
          </w:p>
        </w:tc>
        <w:tc>
          <w:tcPr>
            <w:tcW w:w="1223" w:type="dxa"/>
          </w:tcPr>
          <w:p w14:paraId="672B8977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  9</w:t>
            </w:r>
          </w:p>
        </w:tc>
        <w:tc>
          <w:tcPr>
            <w:tcW w:w="1577" w:type="dxa"/>
          </w:tcPr>
          <w:p w14:paraId="0C4589A7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0.15</w:t>
            </w:r>
          </w:p>
        </w:tc>
        <w:tc>
          <w:tcPr>
            <w:tcW w:w="1464" w:type="dxa"/>
          </w:tcPr>
          <w:p w14:paraId="62BE82F7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  3</w:t>
            </w:r>
          </w:p>
        </w:tc>
        <w:tc>
          <w:tcPr>
            <w:tcW w:w="1577" w:type="dxa"/>
          </w:tcPr>
          <w:p w14:paraId="41B31985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0.19</w:t>
            </w:r>
          </w:p>
        </w:tc>
      </w:tr>
      <w:tr w:rsidR="004F1C34" w14:paraId="34C11DFD" w14:textId="77777777" w:rsidTr="004E56B2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46ED99AA" w14:textId="77777777" w:rsidR="004F1C34" w:rsidRPr="004F1C34" w:rsidRDefault="004F1C34" w:rsidP="007844ED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242CE6BA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Yellow</w:t>
            </w:r>
          </w:p>
        </w:tc>
        <w:tc>
          <w:tcPr>
            <w:tcW w:w="1223" w:type="dxa"/>
          </w:tcPr>
          <w:p w14:paraId="699C2A7C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  5</w:t>
            </w:r>
          </w:p>
        </w:tc>
        <w:tc>
          <w:tcPr>
            <w:tcW w:w="1577" w:type="dxa"/>
          </w:tcPr>
          <w:p w14:paraId="2716CABD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0.08</w:t>
            </w:r>
          </w:p>
        </w:tc>
        <w:tc>
          <w:tcPr>
            <w:tcW w:w="1464" w:type="dxa"/>
          </w:tcPr>
          <w:p w14:paraId="306C7985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  1</w:t>
            </w:r>
          </w:p>
        </w:tc>
        <w:tc>
          <w:tcPr>
            <w:tcW w:w="1577" w:type="dxa"/>
          </w:tcPr>
          <w:p w14:paraId="4C7EBA62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0.06</w:t>
            </w:r>
          </w:p>
        </w:tc>
      </w:tr>
      <w:tr w:rsidR="004F1C34" w14:paraId="15751B6F" w14:textId="77777777" w:rsidTr="004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6FA84B53" w14:textId="77777777" w:rsidR="004F1C34" w:rsidRPr="004F1C34" w:rsidRDefault="004F1C34" w:rsidP="007844ED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265E95E2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N</w:t>
            </w:r>
          </w:p>
        </w:tc>
        <w:tc>
          <w:tcPr>
            <w:tcW w:w="1223" w:type="dxa"/>
          </w:tcPr>
          <w:p w14:paraId="15A8B3C7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>6206</w:t>
            </w:r>
          </w:p>
        </w:tc>
        <w:tc>
          <w:tcPr>
            <w:tcW w:w="1577" w:type="dxa"/>
          </w:tcPr>
          <w:p w14:paraId="0405A75F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  <w:tc>
          <w:tcPr>
            <w:tcW w:w="1464" w:type="dxa"/>
          </w:tcPr>
          <w:p w14:paraId="67F2A553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>1558</w:t>
            </w:r>
          </w:p>
        </w:tc>
        <w:tc>
          <w:tcPr>
            <w:tcW w:w="1577" w:type="dxa"/>
          </w:tcPr>
          <w:p w14:paraId="62BD5BBC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</w:tr>
      <w:tr w:rsidR="004F1C34" w14:paraId="0BBB3390" w14:textId="77777777" w:rsidTr="004E56B2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 w:val="restart"/>
          </w:tcPr>
          <w:p w14:paraId="48AA2686" w14:textId="77777777" w:rsidR="004F1C34" w:rsidRPr="004F1C34" w:rsidRDefault="004F1C34" w:rsidP="007844ED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  <w:r w:rsidRPr="004F1C34">
              <w:rPr>
                <w:b w:val="0"/>
                <w:sz w:val="16"/>
                <w:szCs w:val="18"/>
              </w:rPr>
              <w:t xml:space="preserve">Type of delivery </w:t>
            </w:r>
          </w:p>
        </w:tc>
        <w:tc>
          <w:tcPr>
            <w:tcW w:w="1750" w:type="dxa"/>
          </w:tcPr>
          <w:p w14:paraId="4294BB2C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Regular</w:t>
            </w:r>
          </w:p>
        </w:tc>
        <w:tc>
          <w:tcPr>
            <w:tcW w:w="1223" w:type="dxa"/>
          </w:tcPr>
          <w:p w14:paraId="5EDD4E51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2974</w:t>
            </w:r>
          </w:p>
        </w:tc>
        <w:tc>
          <w:tcPr>
            <w:tcW w:w="1577" w:type="dxa"/>
          </w:tcPr>
          <w:p w14:paraId="6B125044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47.91</w:t>
            </w:r>
          </w:p>
        </w:tc>
        <w:tc>
          <w:tcPr>
            <w:tcW w:w="1464" w:type="dxa"/>
          </w:tcPr>
          <w:p w14:paraId="389E2E8C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728</w:t>
            </w:r>
          </w:p>
        </w:tc>
        <w:tc>
          <w:tcPr>
            <w:tcW w:w="1577" w:type="dxa"/>
          </w:tcPr>
          <w:p w14:paraId="276C95CA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46.73</w:t>
            </w:r>
          </w:p>
        </w:tc>
      </w:tr>
      <w:tr w:rsidR="004F1C34" w14:paraId="4944E114" w14:textId="77777777" w:rsidTr="004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27B5D23D" w14:textId="77777777" w:rsidR="004F1C34" w:rsidRPr="004F1C34" w:rsidRDefault="004F1C34" w:rsidP="007844ED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054F271C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Caesarean</w:t>
            </w:r>
          </w:p>
        </w:tc>
        <w:tc>
          <w:tcPr>
            <w:tcW w:w="1223" w:type="dxa"/>
          </w:tcPr>
          <w:p w14:paraId="489C1272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2316</w:t>
            </w:r>
          </w:p>
        </w:tc>
        <w:tc>
          <w:tcPr>
            <w:tcW w:w="1577" w:type="dxa"/>
          </w:tcPr>
          <w:p w14:paraId="267C7EE0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37.31</w:t>
            </w:r>
          </w:p>
        </w:tc>
        <w:tc>
          <w:tcPr>
            <w:tcW w:w="1464" w:type="dxa"/>
          </w:tcPr>
          <w:p w14:paraId="111C1A97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584</w:t>
            </w:r>
          </w:p>
        </w:tc>
        <w:tc>
          <w:tcPr>
            <w:tcW w:w="1577" w:type="dxa"/>
          </w:tcPr>
          <w:p w14:paraId="7E34C3B5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37.48</w:t>
            </w:r>
          </w:p>
        </w:tc>
      </w:tr>
      <w:tr w:rsidR="004F1C34" w14:paraId="46C61BB8" w14:textId="77777777" w:rsidTr="004E56B2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727B8C83" w14:textId="77777777" w:rsidR="004F1C34" w:rsidRPr="004F1C34" w:rsidRDefault="004F1C34" w:rsidP="007844ED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08CA6C0A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Forceps</w:t>
            </w:r>
          </w:p>
        </w:tc>
        <w:tc>
          <w:tcPr>
            <w:tcW w:w="1223" w:type="dxa"/>
          </w:tcPr>
          <w:p w14:paraId="589F6538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917</w:t>
            </w:r>
          </w:p>
        </w:tc>
        <w:tc>
          <w:tcPr>
            <w:tcW w:w="1577" w:type="dxa"/>
          </w:tcPr>
          <w:p w14:paraId="75FAE7E9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14.77</w:t>
            </w:r>
          </w:p>
        </w:tc>
        <w:tc>
          <w:tcPr>
            <w:tcW w:w="1464" w:type="dxa"/>
          </w:tcPr>
          <w:p w14:paraId="359FDC4B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246</w:t>
            </w:r>
          </w:p>
        </w:tc>
        <w:tc>
          <w:tcPr>
            <w:tcW w:w="1577" w:type="dxa"/>
          </w:tcPr>
          <w:p w14:paraId="50D2EC75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15.79</w:t>
            </w:r>
          </w:p>
        </w:tc>
      </w:tr>
      <w:tr w:rsidR="004F1C34" w14:paraId="4FB57E98" w14:textId="77777777" w:rsidTr="004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39224C2B" w14:textId="77777777" w:rsidR="004F1C34" w:rsidRPr="004F1C34" w:rsidRDefault="004F1C34" w:rsidP="007844ED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73D0DDCB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N</w:t>
            </w:r>
          </w:p>
        </w:tc>
        <w:tc>
          <w:tcPr>
            <w:tcW w:w="1223" w:type="dxa"/>
          </w:tcPr>
          <w:p w14:paraId="2ED99C39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>6207</w:t>
            </w:r>
          </w:p>
        </w:tc>
        <w:tc>
          <w:tcPr>
            <w:tcW w:w="1577" w:type="dxa"/>
          </w:tcPr>
          <w:p w14:paraId="6D4B0AB3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  <w:tc>
          <w:tcPr>
            <w:tcW w:w="1464" w:type="dxa"/>
          </w:tcPr>
          <w:p w14:paraId="72E6669E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>1558</w:t>
            </w:r>
          </w:p>
        </w:tc>
        <w:tc>
          <w:tcPr>
            <w:tcW w:w="1577" w:type="dxa"/>
          </w:tcPr>
          <w:p w14:paraId="0BFBA354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</w:tr>
      <w:tr w:rsidR="004F1C34" w14:paraId="2C0041F1" w14:textId="77777777" w:rsidTr="004E56B2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 w:val="restart"/>
          </w:tcPr>
          <w:p w14:paraId="00C66616" w14:textId="77777777" w:rsidR="004F1C34" w:rsidRPr="004F1C34" w:rsidRDefault="004F1C34" w:rsidP="007844ED">
            <w:pPr>
              <w:spacing w:line="240" w:lineRule="auto"/>
              <w:jc w:val="right"/>
              <w:rPr>
                <w:sz w:val="16"/>
                <w:szCs w:val="18"/>
              </w:rPr>
            </w:pPr>
            <w:r w:rsidRPr="004F1C34">
              <w:rPr>
                <w:b w:val="0"/>
                <w:sz w:val="16"/>
                <w:szCs w:val="18"/>
              </w:rPr>
              <w:t xml:space="preserve">Gestational length </w:t>
            </w:r>
          </w:p>
        </w:tc>
        <w:tc>
          <w:tcPr>
            <w:tcW w:w="1750" w:type="dxa"/>
          </w:tcPr>
          <w:p w14:paraId="56471DCD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pre-term</w:t>
            </w:r>
          </w:p>
        </w:tc>
        <w:tc>
          <w:tcPr>
            <w:tcW w:w="1223" w:type="dxa"/>
          </w:tcPr>
          <w:p w14:paraId="014F2A14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483</w:t>
            </w:r>
          </w:p>
        </w:tc>
        <w:tc>
          <w:tcPr>
            <w:tcW w:w="1577" w:type="dxa"/>
          </w:tcPr>
          <w:p w14:paraId="550DEFB8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7.78</w:t>
            </w:r>
          </w:p>
        </w:tc>
        <w:tc>
          <w:tcPr>
            <w:tcW w:w="1464" w:type="dxa"/>
          </w:tcPr>
          <w:p w14:paraId="12B2575D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109</w:t>
            </w:r>
          </w:p>
        </w:tc>
        <w:tc>
          <w:tcPr>
            <w:tcW w:w="1577" w:type="dxa"/>
          </w:tcPr>
          <w:p w14:paraId="5ECE50D7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7.00</w:t>
            </w:r>
          </w:p>
        </w:tc>
      </w:tr>
      <w:tr w:rsidR="004F1C34" w14:paraId="71DE62B3" w14:textId="77777777" w:rsidTr="004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20EE7B5E" w14:textId="77777777" w:rsidR="004F1C34" w:rsidRPr="004F1C34" w:rsidRDefault="004F1C34" w:rsidP="007844ED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77FF7D31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post-term</w:t>
            </w:r>
          </w:p>
        </w:tc>
        <w:tc>
          <w:tcPr>
            <w:tcW w:w="1223" w:type="dxa"/>
          </w:tcPr>
          <w:p w14:paraId="1F72BBE9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 16</w:t>
            </w:r>
          </w:p>
        </w:tc>
        <w:tc>
          <w:tcPr>
            <w:tcW w:w="1577" w:type="dxa"/>
          </w:tcPr>
          <w:p w14:paraId="0F9F9DE8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0.26</w:t>
            </w:r>
          </w:p>
        </w:tc>
        <w:tc>
          <w:tcPr>
            <w:tcW w:w="1464" w:type="dxa"/>
          </w:tcPr>
          <w:p w14:paraId="797992F6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  6</w:t>
            </w:r>
          </w:p>
        </w:tc>
        <w:tc>
          <w:tcPr>
            <w:tcW w:w="1577" w:type="dxa"/>
          </w:tcPr>
          <w:p w14:paraId="4807E4B9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0.39</w:t>
            </w:r>
          </w:p>
        </w:tc>
      </w:tr>
      <w:tr w:rsidR="004F1C34" w14:paraId="4A0EFF38" w14:textId="77777777" w:rsidTr="004E56B2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7B7D5087" w14:textId="77777777" w:rsidR="004F1C34" w:rsidRPr="004F1C34" w:rsidRDefault="004F1C34" w:rsidP="007844ED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118753A4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full-term</w:t>
            </w:r>
          </w:p>
        </w:tc>
        <w:tc>
          <w:tcPr>
            <w:tcW w:w="1223" w:type="dxa"/>
          </w:tcPr>
          <w:p w14:paraId="0FA07327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5708</w:t>
            </w:r>
          </w:p>
        </w:tc>
        <w:tc>
          <w:tcPr>
            <w:tcW w:w="1577" w:type="dxa"/>
          </w:tcPr>
          <w:p w14:paraId="196E57F7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91.96</w:t>
            </w:r>
          </w:p>
        </w:tc>
        <w:tc>
          <w:tcPr>
            <w:tcW w:w="1464" w:type="dxa"/>
          </w:tcPr>
          <w:p w14:paraId="39316C6F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1443</w:t>
            </w:r>
          </w:p>
        </w:tc>
        <w:tc>
          <w:tcPr>
            <w:tcW w:w="1577" w:type="dxa"/>
          </w:tcPr>
          <w:p w14:paraId="38199FAA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92.62</w:t>
            </w:r>
          </w:p>
        </w:tc>
      </w:tr>
      <w:tr w:rsidR="004F1C34" w14:paraId="678B7F05" w14:textId="77777777" w:rsidTr="004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3C61E59B" w14:textId="77777777" w:rsidR="004F1C34" w:rsidRPr="004F1C34" w:rsidRDefault="004F1C34" w:rsidP="007844ED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12B2321E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N</w:t>
            </w:r>
          </w:p>
        </w:tc>
        <w:tc>
          <w:tcPr>
            <w:tcW w:w="1223" w:type="dxa"/>
          </w:tcPr>
          <w:p w14:paraId="59397553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>6207</w:t>
            </w:r>
          </w:p>
        </w:tc>
        <w:tc>
          <w:tcPr>
            <w:tcW w:w="1577" w:type="dxa"/>
          </w:tcPr>
          <w:p w14:paraId="0C56D57C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  <w:tc>
          <w:tcPr>
            <w:tcW w:w="1464" w:type="dxa"/>
          </w:tcPr>
          <w:p w14:paraId="7A48B1D6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>1558</w:t>
            </w:r>
          </w:p>
        </w:tc>
        <w:tc>
          <w:tcPr>
            <w:tcW w:w="1577" w:type="dxa"/>
          </w:tcPr>
          <w:p w14:paraId="51DB5CFF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</w:tr>
      <w:tr w:rsidR="004F1C34" w14:paraId="2980D82B" w14:textId="77777777" w:rsidTr="004E56B2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 w:val="restart"/>
          </w:tcPr>
          <w:p w14:paraId="6D94E198" w14:textId="77777777" w:rsidR="004F1C34" w:rsidRPr="004F1C34" w:rsidRDefault="004F1C34" w:rsidP="007844ED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  <w:r w:rsidRPr="004F1C34">
              <w:rPr>
                <w:b w:val="0"/>
                <w:sz w:val="16"/>
                <w:szCs w:val="18"/>
              </w:rPr>
              <w:t>Weight at birth</w:t>
            </w:r>
          </w:p>
        </w:tc>
        <w:tc>
          <w:tcPr>
            <w:tcW w:w="1750" w:type="dxa"/>
          </w:tcPr>
          <w:p w14:paraId="039F6AF3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normal (≥2500g)</w:t>
            </w:r>
          </w:p>
        </w:tc>
        <w:tc>
          <w:tcPr>
            <w:tcW w:w="1223" w:type="dxa"/>
          </w:tcPr>
          <w:p w14:paraId="15D6A0F4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465</w:t>
            </w:r>
          </w:p>
        </w:tc>
        <w:tc>
          <w:tcPr>
            <w:tcW w:w="1577" w:type="dxa"/>
          </w:tcPr>
          <w:p w14:paraId="65E97EB7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7.49</w:t>
            </w:r>
          </w:p>
        </w:tc>
        <w:tc>
          <w:tcPr>
            <w:tcW w:w="1464" w:type="dxa"/>
          </w:tcPr>
          <w:p w14:paraId="49AF16A9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103</w:t>
            </w:r>
          </w:p>
        </w:tc>
        <w:tc>
          <w:tcPr>
            <w:tcW w:w="1577" w:type="dxa"/>
          </w:tcPr>
          <w:p w14:paraId="5D05259D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6.61</w:t>
            </w:r>
          </w:p>
        </w:tc>
      </w:tr>
      <w:tr w:rsidR="004F1C34" w14:paraId="736A4252" w14:textId="77777777" w:rsidTr="004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4EF1C52F" w14:textId="77777777" w:rsidR="004F1C34" w:rsidRPr="004F1C34" w:rsidRDefault="004F1C34" w:rsidP="007844ED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2C267491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low &lt;2500 g</w:t>
            </w:r>
          </w:p>
        </w:tc>
        <w:tc>
          <w:tcPr>
            <w:tcW w:w="1223" w:type="dxa"/>
          </w:tcPr>
          <w:p w14:paraId="5A52A602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5744</w:t>
            </w:r>
          </w:p>
        </w:tc>
        <w:tc>
          <w:tcPr>
            <w:tcW w:w="1577" w:type="dxa"/>
          </w:tcPr>
          <w:p w14:paraId="2FB77192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92.51</w:t>
            </w:r>
          </w:p>
        </w:tc>
        <w:tc>
          <w:tcPr>
            <w:tcW w:w="1464" w:type="dxa"/>
          </w:tcPr>
          <w:p w14:paraId="2B8CB586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1455</w:t>
            </w:r>
          </w:p>
        </w:tc>
        <w:tc>
          <w:tcPr>
            <w:tcW w:w="1577" w:type="dxa"/>
          </w:tcPr>
          <w:p w14:paraId="501C9418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93.39</w:t>
            </w:r>
          </w:p>
        </w:tc>
      </w:tr>
      <w:tr w:rsidR="004F1C34" w14:paraId="1E98B861" w14:textId="77777777" w:rsidTr="004E56B2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4E7F2951" w14:textId="77777777" w:rsidR="004F1C34" w:rsidRPr="004F1C34" w:rsidRDefault="004F1C34" w:rsidP="007844ED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7F60E70F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N</w:t>
            </w:r>
          </w:p>
        </w:tc>
        <w:tc>
          <w:tcPr>
            <w:tcW w:w="1223" w:type="dxa"/>
          </w:tcPr>
          <w:p w14:paraId="438D1419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>6209</w:t>
            </w:r>
          </w:p>
        </w:tc>
        <w:tc>
          <w:tcPr>
            <w:tcW w:w="1577" w:type="dxa"/>
          </w:tcPr>
          <w:p w14:paraId="1648E16B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  <w:tc>
          <w:tcPr>
            <w:tcW w:w="1464" w:type="dxa"/>
          </w:tcPr>
          <w:p w14:paraId="04FC93A7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>1558</w:t>
            </w:r>
          </w:p>
        </w:tc>
        <w:tc>
          <w:tcPr>
            <w:tcW w:w="1577" w:type="dxa"/>
          </w:tcPr>
          <w:p w14:paraId="68B90F9C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</w:tr>
      <w:tr w:rsidR="004F1C34" w14:paraId="3A62C801" w14:textId="77777777" w:rsidTr="004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 w:val="restart"/>
          </w:tcPr>
          <w:p w14:paraId="63E61982" w14:textId="77777777" w:rsidR="004F1C34" w:rsidRPr="004F1C34" w:rsidRDefault="004F1C34" w:rsidP="007844ED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  <w:r w:rsidRPr="004F1C34">
              <w:rPr>
                <w:b w:val="0"/>
                <w:sz w:val="16"/>
                <w:szCs w:val="18"/>
              </w:rPr>
              <w:t>Mother’s age</w:t>
            </w:r>
          </w:p>
        </w:tc>
        <w:tc>
          <w:tcPr>
            <w:tcW w:w="1750" w:type="dxa"/>
          </w:tcPr>
          <w:p w14:paraId="0D6D79E1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≤19</w:t>
            </w:r>
          </w:p>
        </w:tc>
        <w:tc>
          <w:tcPr>
            <w:tcW w:w="1223" w:type="dxa"/>
          </w:tcPr>
          <w:p w14:paraId="3BE9648F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1057</w:t>
            </w:r>
          </w:p>
        </w:tc>
        <w:tc>
          <w:tcPr>
            <w:tcW w:w="1577" w:type="dxa"/>
          </w:tcPr>
          <w:p w14:paraId="03C3A828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17.02</w:t>
            </w:r>
          </w:p>
        </w:tc>
        <w:tc>
          <w:tcPr>
            <w:tcW w:w="1464" w:type="dxa"/>
          </w:tcPr>
          <w:p w14:paraId="0416B0B8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246</w:t>
            </w:r>
          </w:p>
        </w:tc>
        <w:tc>
          <w:tcPr>
            <w:tcW w:w="1577" w:type="dxa"/>
          </w:tcPr>
          <w:p w14:paraId="7586406F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15.79</w:t>
            </w:r>
          </w:p>
        </w:tc>
      </w:tr>
      <w:tr w:rsidR="004F1C34" w14:paraId="39DC0CDB" w14:textId="77777777" w:rsidTr="004E56B2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7A9F9491" w14:textId="77777777" w:rsidR="004F1C34" w:rsidRPr="004F1C34" w:rsidRDefault="004F1C34" w:rsidP="007844ED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57138672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20-29</w:t>
            </w:r>
          </w:p>
        </w:tc>
        <w:tc>
          <w:tcPr>
            <w:tcW w:w="1223" w:type="dxa"/>
          </w:tcPr>
          <w:p w14:paraId="2319A25A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3349</w:t>
            </w:r>
          </w:p>
        </w:tc>
        <w:tc>
          <w:tcPr>
            <w:tcW w:w="1577" w:type="dxa"/>
          </w:tcPr>
          <w:p w14:paraId="29760F7E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53.94</w:t>
            </w:r>
          </w:p>
        </w:tc>
        <w:tc>
          <w:tcPr>
            <w:tcW w:w="1464" w:type="dxa"/>
          </w:tcPr>
          <w:p w14:paraId="313D227A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825</w:t>
            </w:r>
          </w:p>
        </w:tc>
        <w:tc>
          <w:tcPr>
            <w:tcW w:w="1577" w:type="dxa"/>
          </w:tcPr>
          <w:p w14:paraId="116063A9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52.95</w:t>
            </w:r>
          </w:p>
        </w:tc>
      </w:tr>
      <w:tr w:rsidR="004F1C34" w14:paraId="4712EA52" w14:textId="77777777" w:rsidTr="004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49E60BD1" w14:textId="77777777" w:rsidR="004F1C34" w:rsidRPr="004F1C34" w:rsidRDefault="004F1C34" w:rsidP="007844ED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19603E19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≥30</w:t>
            </w:r>
          </w:p>
        </w:tc>
        <w:tc>
          <w:tcPr>
            <w:tcW w:w="1223" w:type="dxa"/>
          </w:tcPr>
          <w:p w14:paraId="1C3B1183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1803</w:t>
            </w:r>
          </w:p>
        </w:tc>
        <w:tc>
          <w:tcPr>
            <w:tcW w:w="1577" w:type="dxa"/>
          </w:tcPr>
          <w:p w14:paraId="211B8C8F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29.04</w:t>
            </w:r>
          </w:p>
        </w:tc>
        <w:tc>
          <w:tcPr>
            <w:tcW w:w="1464" w:type="dxa"/>
          </w:tcPr>
          <w:p w14:paraId="38EC05BE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487</w:t>
            </w:r>
          </w:p>
        </w:tc>
        <w:tc>
          <w:tcPr>
            <w:tcW w:w="1577" w:type="dxa"/>
          </w:tcPr>
          <w:p w14:paraId="51A521EA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31.26</w:t>
            </w:r>
          </w:p>
        </w:tc>
      </w:tr>
      <w:tr w:rsidR="004F1C34" w14:paraId="5E8E73AB" w14:textId="77777777" w:rsidTr="004E56B2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3BB41D3D" w14:textId="77777777" w:rsidR="004F1C34" w:rsidRPr="004F1C34" w:rsidRDefault="004F1C34" w:rsidP="007844ED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07D271A6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N</w:t>
            </w:r>
          </w:p>
        </w:tc>
        <w:tc>
          <w:tcPr>
            <w:tcW w:w="1223" w:type="dxa"/>
          </w:tcPr>
          <w:p w14:paraId="2F5EA188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>6209</w:t>
            </w:r>
          </w:p>
        </w:tc>
        <w:tc>
          <w:tcPr>
            <w:tcW w:w="1577" w:type="dxa"/>
          </w:tcPr>
          <w:p w14:paraId="5C67A909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  <w:tc>
          <w:tcPr>
            <w:tcW w:w="1464" w:type="dxa"/>
          </w:tcPr>
          <w:p w14:paraId="0FCC94D1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>1558</w:t>
            </w:r>
          </w:p>
        </w:tc>
        <w:tc>
          <w:tcPr>
            <w:tcW w:w="1577" w:type="dxa"/>
          </w:tcPr>
          <w:p w14:paraId="3675C189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</w:tr>
      <w:tr w:rsidR="004F1C34" w14:paraId="0FC21582" w14:textId="77777777" w:rsidTr="004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 w:val="restart"/>
          </w:tcPr>
          <w:p w14:paraId="19F84B3A" w14:textId="06F62D3F" w:rsidR="004F1C34" w:rsidRPr="004F1C34" w:rsidRDefault="004F1C34" w:rsidP="007844ED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  <w:r w:rsidRPr="004F1C34">
              <w:rPr>
                <w:b w:val="0"/>
                <w:sz w:val="16"/>
                <w:szCs w:val="18"/>
              </w:rPr>
              <w:t>Mother</w:t>
            </w:r>
            <w:r w:rsidR="00BC386B">
              <w:rPr>
                <w:b w:val="0"/>
                <w:sz w:val="16"/>
                <w:szCs w:val="18"/>
              </w:rPr>
              <w:t>’</w:t>
            </w:r>
            <w:r w:rsidRPr="004F1C34">
              <w:rPr>
                <w:b w:val="0"/>
                <w:sz w:val="16"/>
                <w:szCs w:val="18"/>
              </w:rPr>
              <w:t>s skin-color</w:t>
            </w:r>
          </w:p>
        </w:tc>
        <w:tc>
          <w:tcPr>
            <w:tcW w:w="1750" w:type="dxa"/>
          </w:tcPr>
          <w:p w14:paraId="656ABD52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white</w:t>
            </w:r>
          </w:p>
        </w:tc>
        <w:tc>
          <w:tcPr>
            <w:tcW w:w="1223" w:type="dxa"/>
          </w:tcPr>
          <w:p w14:paraId="4AEDD70B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3784</w:t>
            </w:r>
          </w:p>
        </w:tc>
        <w:tc>
          <w:tcPr>
            <w:tcW w:w="1577" w:type="dxa"/>
          </w:tcPr>
          <w:p w14:paraId="215F9C30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60.97</w:t>
            </w:r>
          </w:p>
        </w:tc>
        <w:tc>
          <w:tcPr>
            <w:tcW w:w="1464" w:type="dxa"/>
          </w:tcPr>
          <w:p w14:paraId="6BF79315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910</w:t>
            </w:r>
          </w:p>
        </w:tc>
        <w:tc>
          <w:tcPr>
            <w:tcW w:w="1577" w:type="dxa"/>
          </w:tcPr>
          <w:p w14:paraId="13D28EEF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58.41</w:t>
            </w:r>
          </w:p>
        </w:tc>
      </w:tr>
      <w:tr w:rsidR="004F1C34" w14:paraId="428EDDA5" w14:textId="77777777" w:rsidTr="004E56B2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23BFD5EC" w14:textId="77777777" w:rsidR="004F1C34" w:rsidRPr="004F1C34" w:rsidRDefault="004F1C34" w:rsidP="007844ED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117E9355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 xml:space="preserve">mixed </w:t>
            </w:r>
          </w:p>
        </w:tc>
        <w:tc>
          <w:tcPr>
            <w:tcW w:w="1223" w:type="dxa"/>
          </w:tcPr>
          <w:p w14:paraId="3FE6DA21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2159</w:t>
            </w:r>
          </w:p>
        </w:tc>
        <w:tc>
          <w:tcPr>
            <w:tcW w:w="1577" w:type="dxa"/>
          </w:tcPr>
          <w:p w14:paraId="164AEAF3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34.79</w:t>
            </w:r>
          </w:p>
        </w:tc>
        <w:tc>
          <w:tcPr>
            <w:tcW w:w="1464" w:type="dxa"/>
          </w:tcPr>
          <w:p w14:paraId="53242047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581</w:t>
            </w:r>
          </w:p>
        </w:tc>
        <w:tc>
          <w:tcPr>
            <w:tcW w:w="1577" w:type="dxa"/>
          </w:tcPr>
          <w:p w14:paraId="2BF71FE2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37.29</w:t>
            </w:r>
          </w:p>
        </w:tc>
      </w:tr>
      <w:tr w:rsidR="004F1C34" w14:paraId="457887C3" w14:textId="77777777" w:rsidTr="004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7DD9D3C9" w14:textId="77777777" w:rsidR="004F1C34" w:rsidRPr="004F1C34" w:rsidRDefault="004F1C34" w:rsidP="007844ED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289EC5D9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black</w:t>
            </w:r>
          </w:p>
        </w:tc>
        <w:tc>
          <w:tcPr>
            <w:tcW w:w="1223" w:type="dxa"/>
          </w:tcPr>
          <w:p w14:paraId="6E18EB2C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257</w:t>
            </w:r>
          </w:p>
        </w:tc>
        <w:tc>
          <w:tcPr>
            <w:tcW w:w="1577" w:type="dxa"/>
          </w:tcPr>
          <w:p w14:paraId="4D02F2EA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4.14</w:t>
            </w:r>
          </w:p>
        </w:tc>
        <w:tc>
          <w:tcPr>
            <w:tcW w:w="1464" w:type="dxa"/>
          </w:tcPr>
          <w:p w14:paraId="052DE5A2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 66</w:t>
            </w:r>
          </w:p>
        </w:tc>
        <w:tc>
          <w:tcPr>
            <w:tcW w:w="1577" w:type="dxa"/>
          </w:tcPr>
          <w:p w14:paraId="4CCF3D89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4.24</w:t>
            </w:r>
          </w:p>
        </w:tc>
      </w:tr>
      <w:tr w:rsidR="004F1C34" w14:paraId="5A250F6B" w14:textId="77777777" w:rsidTr="004E56B2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3BFD1942" w14:textId="77777777" w:rsidR="004F1C34" w:rsidRPr="004F1C34" w:rsidRDefault="004F1C34" w:rsidP="007844ED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77BED583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indigenous</w:t>
            </w:r>
          </w:p>
        </w:tc>
        <w:tc>
          <w:tcPr>
            <w:tcW w:w="1223" w:type="dxa"/>
          </w:tcPr>
          <w:p w14:paraId="6F11E8F0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  1</w:t>
            </w:r>
          </w:p>
        </w:tc>
        <w:tc>
          <w:tcPr>
            <w:tcW w:w="1577" w:type="dxa"/>
          </w:tcPr>
          <w:p w14:paraId="1D224430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0.02</w:t>
            </w:r>
          </w:p>
        </w:tc>
        <w:tc>
          <w:tcPr>
            <w:tcW w:w="1464" w:type="dxa"/>
          </w:tcPr>
          <w:p w14:paraId="469EA8CC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  0</w:t>
            </w:r>
          </w:p>
        </w:tc>
        <w:tc>
          <w:tcPr>
            <w:tcW w:w="1577" w:type="dxa"/>
          </w:tcPr>
          <w:p w14:paraId="4FBE7F43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0</w:t>
            </w:r>
          </w:p>
        </w:tc>
      </w:tr>
      <w:tr w:rsidR="004F1C34" w14:paraId="61ED43B8" w14:textId="77777777" w:rsidTr="004E5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5ACD7328" w14:textId="77777777" w:rsidR="004F1C34" w:rsidRPr="004F1C34" w:rsidRDefault="004F1C34" w:rsidP="007844ED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16C7A5F8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yellow</w:t>
            </w:r>
          </w:p>
        </w:tc>
        <w:tc>
          <w:tcPr>
            <w:tcW w:w="1223" w:type="dxa"/>
          </w:tcPr>
          <w:p w14:paraId="0436C5CF" w14:textId="77777777" w:rsidR="004F1C34" w:rsidRPr="004F1C34" w:rsidRDefault="004F1C34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  5</w:t>
            </w:r>
          </w:p>
        </w:tc>
        <w:tc>
          <w:tcPr>
            <w:tcW w:w="1577" w:type="dxa"/>
          </w:tcPr>
          <w:p w14:paraId="444F37D8" w14:textId="77777777" w:rsidR="004F1C34" w:rsidRPr="004F1C34" w:rsidRDefault="004F1C34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0.08</w:t>
            </w:r>
          </w:p>
        </w:tc>
        <w:tc>
          <w:tcPr>
            <w:tcW w:w="1464" w:type="dxa"/>
          </w:tcPr>
          <w:p w14:paraId="2E1E224D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  1</w:t>
            </w:r>
          </w:p>
        </w:tc>
        <w:tc>
          <w:tcPr>
            <w:tcW w:w="1577" w:type="dxa"/>
          </w:tcPr>
          <w:p w14:paraId="5516ACBA" w14:textId="77777777" w:rsidR="004F1C34" w:rsidRPr="004F1C34" w:rsidRDefault="004F1C34" w:rsidP="007844ED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0.06</w:t>
            </w:r>
          </w:p>
        </w:tc>
      </w:tr>
      <w:tr w:rsidR="004F1C34" w14:paraId="789FCE1C" w14:textId="77777777" w:rsidTr="004E56B2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664BD61D" w14:textId="77777777" w:rsidR="004F1C34" w:rsidRPr="004F1C34" w:rsidRDefault="004F1C34" w:rsidP="007844ED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06620270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N</w:t>
            </w:r>
          </w:p>
        </w:tc>
        <w:tc>
          <w:tcPr>
            <w:tcW w:w="1223" w:type="dxa"/>
          </w:tcPr>
          <w:p w14:paraId="79042560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>6206</w:t>
            </w:r>
          </w:p>
        </w:tc>
        <w:tc>
          <w:tcPr>
            <w:tcW w:w="1577" w:type="dxa"/>
          </w:tcPr>
          <w:p w14:paraId="2F1AD7E6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  <w:tc>
          <w:tcPr>
            <w:tcW w:w="1464" w:type="dxa"/>
          </w:tcPr>
          <w:p w14:paraId="33D96E7E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>1558</w:t>
            </w:r>
          </w:p>
        </w:tc>
        <w:tc>
          <w:tcPr>
            <w:tcW w:w="1577" w:type="dxa"/>
          </w:tcPr>
          <w:p w14:paraId="3770ACBE" w14:textId="77777777" w:rsidR="004F1C34" w:rsidRPr="004F1C34" w:rsidRDefault="004F1C34" w:rsidP="007844ED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</w:tr>
    </w:tbl>
    <w:p w14:paraId="0E856881" w14:textId="4F0B01B7" w:rsidR="004F1C34" w:rsidRDefault="004F1C34" w:rsidP="00152451"/>
    <w:p w14:paraId="744DACD5" w14:textId="3F50C90E" w:rsidR="004F1C34" w:rsidRDefault="004F1C34" w:rsidP="00152451"/>
    <w:p w14:paraId="72A63C24" w14:textId="77777777" w:rsidR="003F2A3E" w:rsidRDefault="003F2A3E" w:rsidP="00152451">
      <w:pPr>
        <w:sectPr w:rsidR="003F2A3E" w:rsidSect="0048372D">
          <w:footerReference w:type="default" r:id="rId8"/>
          <w:endnotePr>
            <w:numFmt w:val="decimal"/>
          </w:endnotePr>
          <w:pgSz w:w="11907" w:h="16840" w:code="9"/>
          <w:pgMar w:top="1440" w:right="1440" w:bottom="1276" w:left="1440" w:header="720" w:footer="720" w:gutter="0"/>
          <w:lnNumType w:countBy="1" w:restart="continuous"/>
          <w:cols w:space="720"/>
          <w:docGrid w:linePitch="360"/>
        </w:sectPr>
      </w:pPr>
    </w:p>
    <w:p w14:paraId="346A952B" w14:textId="2166B920" w:rsidR="00152451" w:rsidRPr="00A60BE4" w:rsidRDefault="009A02D6" w:rsidP="00762F71">
      <w:pPr>
        <w:pStyle w:val="Heading2Appendix"/>
      </w:pPr>
      <w:r>
        <w:lastRenderedPageBreak/>
        <w:t xml:space="preserve">B </w:t>
      </w:r>
      <w:r w:rsidRPr="00EB7097">
        <w:t xml:space="preserve">Sensitivity analysis </w:t>
      </w:r>
    </w:p>
    <w:p w14:paraId="31FFFDD5" w14:textId="4334C068" w:rsidR="00F91203" w:rsidRDefault="009A02D6" w:rsidP="00762F71">
      <w:pPr>
        <w:pStyle w:val="Heading3Appendix"/>
      </w:pPr>
      <w:r>
        <w:t xml:space="preserve">B.1 </w:t>
      </w:r>
      <w:r w:rsidR="009E3293">
        <w:t>Sensitivity analysis</w:t>
      </w:r>
      <w:r>
        <w:t xml:space="preserve"> without outliers</w:t>
      </w:r>
    </w:p>
    <w:tbl>
      <w:tblPr>
        <w:tblStyle w:val="PlainTable221"/>
        <w:tblW w:w="9061" w:type="dxa"/>
        <w:tblLook w:val="04A0" w:firstRow="1" w:lastRow="0" w:firstColumn="1" w:lastColumn="0" w:noHBand="0" w:noVBand="1"/>
      </w:tblPr>
      <w:tblGrid>
        <w:gridCol w:w="1581"/>
        <w:gridCol w:w="1995"/>
        <w:gridCol w:w="1018"/>
        <w:gridCol w:w="1036"/>
        <w:gridCol w:w="1797"/>
        <w:gridCol w:w="958"/>
        <w:gridCol w:w="676"/>
      </w:tblGrid>
      <w:tr w:rsidR="00F91203" w:rsidRPr="00514B8B" w14:paraId="1EDAE0B1" w14:textId="77777777" w:rsidTr="004930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gridSpan w:val="7"/>
          </w:tcPr>
          <w:p w14:paraId="7794B46E" w14:textId="281B3057" w:rsidR="00F91203" w:rsidRPr="00514B8B" w:rsidRDefault="00F91203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sz w:val="24"/>
                <w:szCs w:val="24"/>
              </w:rPr>
            </w:pPr>
            <w:r w:rsidRPr="00514B8B">
              <w:rPr>
                <w:rFonts w:ascii="Calibri" w:hAnsi="Calibri" w:cs="Calibri"/>
                <w:sz w:val="24"/>
                <w:szCs w:val="24"/>
                <w:lang w:val="en-US" w:eastAsia="en-US"/>
              </w:rPr>
              <w:t>Association of NO</w:t>
            </w:r>
            <w:r w:rsidRPr="00514B8B">
              <w:rPr>
                <w:rFonts w:ascii="Calibri" w:hAnsi="Calibri" w:cs="Calibri"/>
                <w:sz w:val="24"/>
                <w:szCs w:val="24"/>
                <w:vertAlign w:val="subscript"/>
                <w:lang w:val="en-US" w:eastAsia="en-US"/>
              </w:rPr>
              <w:t xml:space="preserve">2 </w:t>
            </w:r>
            <w:r w:rsidRPr="00514B8B">
              <w:rPr>
                <w:rFonts w:ascii="Calibri" w:hAnsi="Calibri" w:cs="Calibri"/>
                <w:sz w:val="24"/>
                <w:szCs w:val="24"/>
                <w:lang w:val="en-US" w:eastAsia="en-US"/>
              </w:rPr>
              <w:t>exposure as continuous [</w:t>
            </w:r>
            <w:proofErr w:type="spellStart"/>
            <w:r w:rsidRPr="00514B8B">
              <w:rPr>
                <w:rFonts w:ascii="Calibri" w:hAnsi="Calibri" w:cs="Calibri"/>
                <w:sz w:val="24"/>
                <w:szCs w:val="24"/>
                <w:lang w:val="en-US" w:eastAsia="en-US"/>
              </w:rPr>
              <w:t>μg</w:t>
            </w:r>
            <w:proofErr w:type="spellEnd"/>
            <w:r w:rsidRPr="00514B8B">
              <w:rPr>
                <w:rFonts w:ascii="Calibri" w:hAnsi="Calibri" w:cs="Calibri"/>
                <w:sz w:val="24"/>
                <w:szCs w:val="24"/>
                <w:lang w:val="en-US" w:eastAsia="en-US"/>
              </w:rPr>
              <w:t>/m</w:t>
            </w:r>
            <w:r w:rsidRPr="00514B8B">
              <w:rPr>
                <w:rFonts w:ascii="Calibri" w:hAnsi="Calibri" w:cs="Calibri"/>
                <w:sz w:val="24"/>
                <w:szCs w:val="24"/>
                <w:vertAlign w:val="superscript"/>
                <w:lang w:val="en-US" w:eastAsia="en-US"/>
              </w:rPr>
              <w:t>3</w:t>
            </w:r>
            <w:r w:rsidRPr="00514B8B">
              <w:rPr>
                <w:rFonts w:ascii="Calibri" w:hAnsi="Calibri" w:cs="Calibri"/>
                <w:sz w:val="24"/>
                <w:szCs w:val="24"/>
                <w:lang w:val="en-US" w:eastAsia="en-US"/>
              </w:rPr>
              <w:t>] with IDELA as z-score</w:t>
            </w:r>
            <w:r>
              <w:rPr>
                <w:rFonts w:ascii="Calibri" w:hAnsi="Calibri" w:cs="Calibri"/>
                <w:sz w:val="24"/>
                <w:szCs w:val="24"/>
                <w:lang w:val="en-US" w:eastAsia="en-US"/>
              </w:rPr>
              <w:t xml:space="preserve"> without values lower than -3.5 and</w:t>
            </w:r>
            <w:r w:rsidRPr="00514B8B">
              <w:rPr>
                <w:rFonts w:ascii="Calibri" w:hAnsi="Calibri" w:cs="Calibri"/>
                <w:sz w:val="24"/>
                <w:szCs w:val="24"/>
                <w:lang w:val="en-US" w:eastAsia="en-US"/>
              </w:rPr>
              <w:t xml:space="preserve"> with CBCL as z-score </w:t>
            </w:r>
            <w:r>
              <w:rPr>
                <w:rFonts w:ascii="Calibri" w:hAnsi="Calibri" w:cs="Calibri"/>
                <w:sz w:val="24"/>
                <w:szCs w:val="24"/>
                <w:lang w:val="en-US" w:eastAsia="en-US"/>
              </w:rPr>
              <w:t xml:space="preserve">without values higher than 3.75, </w:t>
            </w:r>
            <w:r w:rsidRPr="00514B8B">
              <w:rPr>
                <w:rFonts w:ascii="Calibri" w:hAnsi="Calibri" w:cs="Calibri"/>
                <w:sz w:val="24"/>
                <w:szCs w:val="24"/>
                <w:lang w:val="en-US" w:eastAsia="en-US"/>
              </w:rPr>
              <w:t xml:space="preserve">unadjusted and adjusted* models. Results are expressed per 10 </w:t>
            </w:r>
            <w:proofErr w:type="spellStart"/>
            <w:r w:rsidRPr="00514B8B">
              <w:rPr>
                <w:rFonts w:ascii="Calibri" w:hAnsi="Calibri" w:cs="Calibri"/>
                <w:sz w:val="24"/>
                <w:szCs w:val="24"/>
                <w:lang w:val="en-US" w:eastAsia="en-US"/>
              </w:rPr>
              <w:t>μg</w:t>
            </w:r>
            <w:proofErr w:type="spellEnd"/>
            <w:r w:rsidRPr="00514B8B">
              <w:rPr>
                <w:rFonts w:ascii="Calibri" w:hAnsi="Calibri" w:cs="Calibri"/>
                <w:sz w:val="24"/>
                <w:szCs w:val="24"/>
                <w:lang w:val="en-US" w:eastAsia="en-US"/>
              </w:rPr>
              <w:t>/m</w:t>
            </w:r>
            <w:r w:rsidRPr="00514B8B">
              <w:rPr>
                <w:rFonts w:ascii="Calibri" w:hAnsi="Calibri" w:cs="Calibri"/>
                <w:sz w:val="24"/>
                <w:szCs w:val="24"/>
                <w:vertAlign w:val="superscript"/>
                <w:lang w:val="en-US" w:eastAsia="en-US"/>
              </w:rPr>
              <w:t>3</w:t>
            </w:r>
            <w:r w:rsidRPr="00514B8B">
              <w:rPr>
                <w:rFonts w:ascii="Calibri" w:hAnsi="Calibri" w:cs="Calibri"/>
                <w:sz w:val="24"/>
                <w:szCs w:val="24"/>
                <w:lang w:val="en-US" w:eastAsia="en-US"/>
              </w:rPr>
              <w:t>.</w:t>
            </w:r>
          </w:p>
        </w:tc>
      </w:tr>
      <w:tr w:rsidR="00F91203" w:rsidRPr="00514B8B" w14:paraId="4818D145" w14:textId="77777777" w:rsidTr="00762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EA9C2C" w14:textId="77777777" w:rsidR="00F91203" w:rsidRPr="00514B8B" w:rsidRDefault="00F91203" w:rsidP="007844ED">
            <w:pPr>
              <w:tabs>
                <w:tab w:val="clear" w:pos="851"/>
              </w:tabs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</w:p>
        </w:tc>
        <w:tc>
          <w:tcPr>
            <w:tcW w:w="1957" w:type="dxa"/>
          </w:tcPr>
          <w:p w14:paraId="3C7634D4" w14:textId="77777777" w:rsidR="00F91203" w:rsidRPr="00514B8B" w:rsidRDefault="00F91203" w:rsidP="007844ED">
            <w:pPr>
              <w:tabs>
                <w:tab w:val="clear" w:pos="851"/>
              </w:tabs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  <w:lang w:val="en-US" w:eastAsia="en-US"/>
              </w:rPr>
            </w:pPr>
            <w:r w:rsidRPr="00514B8B">
              <w:rPr>
                <w:rFonts w:ascii="Calibri" w:hAnsi="Calibri" w:cs="Calibri"/>
                <w:b/>
                <w:sz w:val="24"/>
                <w:szCs w:val="24"/>
                <w:lang w:val="en-US" w:eastAsia="en-US"/>
              </w:rPr>
              <w:t>Unadjusted</w:t>
            </w:r>
          </w:p>
        </w:tc>
        <w:tc>
          <w:tcPr>
            <w:tcW w:w="999" w:type="dxa"/>
          </w:tcPr>
          <w:p w14:paraId="1DD571A0" w14:textId="77777777" w:rsidR="00F91203" w:rsidRPr="00514B8B" w:rsidRDefault="00F91203" w:rsidP="007844ED">
            <w:pPr>
              <w:tabs>
                <w:tab w:val="clear" w:pos="851"/>
              </w:tabs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1016" w:type="dxa"/>
          </w:tcPr>
          <w:p w14:paraId="2074BAFA" w14:textId="77777777" w:rsidR="00F91203" w:rsidRPr="00514B8B" w:rsidRDefault="00F91203" w:rsidP="007844ED">
            <w:pPr>
              <w:tabs>
                <w:tab w:val="clear" w:pos="851"/>
              </w:tabs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  <w:lang w:val="en-US" w:eastAsia="en-US"/>
              </w:rPr>
            </w:pPr>
            <w:r w:rsidRPr="00514B8B">
              <w:rPr>
                <w:rFonts w:ascii="Calibri" w:hAnsi="Calibri" w:cs="Calibri"/>
                <w:b/>
                <w:sz w:val="24"/>
                <w:szCs w:val="24"/>
                <w:lang w:val="en-US" w:eastAsia="en-US"/>
              </w:rPr>
              <w:t>N</w:t>
            </w:r>
          </w:p>
        </w:tc>
        <w:tc>
          <w:tcPr>
            <w:tcW w:w="0" w:type="auto"/>
          </w:tcPr>
          <w:p w14:paraId="3935D6F9" w14:textId="77777777" w:rsidR="00F91203" w:rsidRPr="00514B8B" w:rsidRDefault="00F91203" w:rsidP="007844ED">
            <w:pPr>
              <w:tabs>
                <w:tab w:val="clear" w:pos="851"/>
              </w:tabs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  <w:lang w:val="en-US" w:eastAsia="en-US"/>
              </w:rPr>
            </w:pPr>
            <w:r w:rsidRPr="00514B8B">
              <w:rPr>
                <w:rFonts w:ascii="Calibri" w:hAnsi="Calibri" w:cs="Calibri"/>
                <w:b/>
                <w:sz w:val="24"/>
                <w:szCs w:val="24"/>
                <w:lang w:val="en-US" w:eastAsia="en-US"/>
              </w:rPr>
              <w:t>Adjusted</w:t>
            </w:r>
          </w:p>
        </w:tc>
        <w:tc>
          <w:tcPr>
            <w:tcW w:w="0" w:type="auto"/>
          </w:tcPr>
          <w:p w14:paraId="6184D33D" w14:textId="77777777" w:rsidR="00F91203" w:rsidRPr="00514B8B" w:rsidRDefault="00F91203" w:rsidP="007844ED">
            <w:pPr>
              <w:tabs>
                <w:tab w:val="clear" w:pos="851"/>
              </w:tabs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</w:tcPr>
          <w:p w14:paraId="3FA8C19F" w14:textId="77777777" w:rsidR="00F91203" w:rsidRPr="00514B8B" w:rsidRDefault="00F91203" w:rsidP="007844ED">
            <w:pPr>
              <w:tabs>
                <w:tab w:val="clear" w:pos="851"/>
              </w:tabs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  <w:lang w:val="en-US" w:eastAsia="en-US"/>
              </w:rPr>
            </w:pPr>
            <w:r w:rsidRPr="00514B8B">
              <w:rPr>
                <w:rFonts w:ascii="Calibri" w:hAnsi="Calibri" w:cs="Calibri"/>
                <w:b/>
                <w:sz w:val="24"/>
                <w:szCs w:val="24"/>
                <w:lang w:val="en-US" w:eastAsia="en-US"/>
              </w:rPr>
              <w:t>N</w:t>
            </w:r>
          </w:p>
        </w:tc>
      </w:tr>
      <w:tr w:rsidR="00F91203" w:rsidRPr="00514B8B" w14:paraId="55CF2980" w14:textId="77777777" w:rsidTr="00762F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211C1B" w14:textId="77777777" w:rsidR="00F91203" w:rsidRPr="00514B8B" w:rsidRDefault="00F91203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514B8B">
              <w:rPr>
                <w:rFonts w:ascii="Calibri" w:hAnsi="Calibri" w:cs="Calibri"/>
                <w:sz w:val="24"/>
                <w:szCs w:val="24"/>
                <w:lang w:val="en-US" w:eastAsia="en-US"/>
              </w:rPr>
              <w:t>IDELA z-score</w:t>
            </w:r>
          </w:p>
        </w:tc>
        <w:tc>
          <w:tcPr>
            <w:tcW w:w="1957" w:type="dxa"/>
          </w:tcPr>
          <w:p w14:paraId="4040220F" w14:textId="77777777" w:rsidR="00F91203" w:rsidRPr="00514B8B" w:rsidRDefault="00F91203" w:rsidP="007844ED">
            <w:pPr>
              <w:tabs>
                <w:tab w:val="clear" w:pos="851"/>
              </w:tabs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514B8B">
              <w:rPr>
                <w:rFonts w:ascii="Calibri" w:hAnsi="Calibri" w:cs="Calibri"/>
                <w:sz w:val="24"/>
                <w:szCs w:val="24"/>
                <w:lang w:val="en-US" w:eastAsia="en-US"/>
              </w:rPr>
              <w:t>β (95% CI)</w:t>
            </w:r>
          </w:p>
        </w:tc>
        <w:tc>
          <w:tcPr>
            <w:tcW w:w="999" w:type="dxa"/>
          </w:tcPr>
          <w:p w14:paraId="776762CD" w14:textId="77777777" w:rsidR="00F91203" w:rsidRPr="00514B8B" w:rsidRDefault="00F91203" w:rsidP="007844ED">
            <w:pPr>
              <w:tabs>
                <w:tab w:val="clear" w:pos="851"/>
              </w:tabs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514B8B">
              <w:rPr>
                <w:rFonts w:ascii="Calibri" w:hAnsi="Calibri" w:cs="Calibri"/>
                <w:sz w:val="24"/>
                <w:szCs w:val="24"/>
                <w:lang w:val="en-US" w:eastAsia="en-US"/>
              </w:rPr>
              <w:t>p-value</w:t>
            </w:r>
          </w:p>
        </w:tc>
        <w:tc>
          <w:tcPr>
            <w:tcW w:w="1016" w:type="dxa"/>
          </w:tcPr>
          <w:p w14:paraId="54464C01" w14:textId="77777777" w:rsidR="00F91203" w:rsidRPr="00514B8B" w:rsidRDefault="00F91203" w:rsidP="007844ED">
            <w:pPr>
              <w:tabs>
                <w:tab w:val="clear" w:pos="851"/>
              </w:tabs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</w:tcPr>
          <w:p w14:paraId="27DEB42E" w14:textId="77777777" w:rsidR="00F91203" w:rsidRPr="00514B8B" w:rsidRDefault="00F91203" w:rsidP="007844ED">
            <w:pPr>
              <w:tabs>
                <w:tab w:val="clear" w:pos="851"/>
              </w:tabs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514B8B">
              <w:rPr>
                <w:rFonts w:ascii="Calibri" w:hAnsi="Calibri" w:cs="Calibri"/>
                <w:sz w:val="24"/>
                <w:szCs w:val="24"/>
                <w:lang w:val="en-US" w:eastAsia="en-US"/>
              </w:rPr>
              <w:t>β (95% CI)</w:t>
            </w:r>
          </w:p>
        </w:tc>
        <w:tc>
          <w:tcPr>
            <w:tcW w:w="0" w:type="auto"/>
          </w:tcPr>
          <w:p w14:paraId="25B31F2E" w14:textId="77777777" w:rsidR="00F91203" w:rsidRPr="00514B8B" w:rsidRDefault="00F91203" w:rsidP="007844ED">
            <w:pPr>
              <w:tabs>
                <w:tab w:val="clear" w:pos="851"/>
              </w:tabs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514B8B">
              <w:rPr>
                <w:rFonts w:ascii="Calibri" w:hAnsi="Calibri" w:cs="Calibri"/>
                <w:sz w:val="24"/>
                <w:szCs w:val="24"/>
                <w:lang w:val="en-US" w:eastAsia="en-US"/>
              </w:rPr>
              <w:t>p-value</w:t>
            </w:r>
          </w:p>
        </w:tc>
        <w:tc>
          <w:tcPr>
            <w:tcW w:w="0" w:type="auto"/>
          </w:tcPr>
          <w:p w14:paraId="63BFF2B6" w14:textId="77777777" w:rsidR="00F91203" w:rsidRPr="00514B8B" w:rsidRDefault="00F91203" w:rsidP="007844ED">
            <w:pPr>
              <w:tabs>
                <w:tab w:val="clear" w:pos="851"/>
              </w:tabs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</w:p>
        </w:tc>
      </w:tr>
      <w:tr w:rsidR="00F91203" w:rsidRPr="00514B8B" w14:paraId="4799A864" w14:textId="77777777" w:rsidTr="00762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77F73C" w14:textId="1D1752FD" w:rsidR="00F91203" w:rsidRPr="00514B8B" w:rsidRDefault="00F91203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</w:p>
        </w:tc>
        <w:tc>
          <w:tcPr>
            <w:tcW w:w="1957" w:type="dxa"/>
          </w:tcPr>
          <w:p w14:paraId="20546335" w14:textId="561C61E0" w:rsidR="00F91203" w:rsidRPr="00514B8B" w:rsidRDefault="00703162" w:rsidP="007844ED">
            <w:pPr>
              <w:tabs>
                <w:tab w:val="clear" w:pos="851"/>
              </w:tabs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>
              <w:rPr>
                <w:rFonts w:ascii="Calibri" w:hAnsi="Calibri" w:cs="Calibri"/>
                <w:lang w:val="en-US" w:eastAsia="en-US"/>
              </w:rPr>
              <w:t>-0.03</w:t>
            </w:r>
            <w:r w:rsidR="00F91203" w:rsidRPr="00084878">
              <w:rPr>
                <w:rFonts w:ascii="Calibri" w:hAnsi="Calibri" w:cs="Calibri"/>
                <w:lang w:val="en-US" w:eastAsia="en-US"/>
              </w:rPr>
              <w:t xml:space="preserve"> </w:t>
            </w:r>
            <w:r w:rsidR="00F91203">
              <w:rPr>
                <w:rFonts w:ascii="Calibri" w:hAnsi="Calibri" w:cs="Calibri"/>
                <w:lang w:val="en-US" w:eastAsia="en-US"/>
              </w:rPr>
              <w:t>(</w:t>
            </w:r>
            <w:r>
              <w:rPr>
                <w:rFonts w:ascii="Calibri" w:hAnsi="Calibri" w:cs="Calibri"/>
                <w:lang w:val="en-US" w:eastAsia="en-US"/>
              </w:rPr>
              <w:t>-0.17</w:t>
            </w:r>
            <w:r w:rsidR="00F91203" w:rsidRPr="00084878">
              <w:rPr>
                <w:rFonts w:ascii="Calibri" w:hAnsi="Calibri" w:cs="Calibri"/>
                <w:lang w:val="en-US" w:eastAsia="en-US"/>
              </w:rPr>
              <w:t>;0.1</w:t>
            </w:r>
            <w:r>
              <w:rPr>
                <w:rFonts w:ascii="Calibri" w:hAnsi="Calibri" w:cs="Calibri"/>
                <w:lang w:val="en-US" w:eastAsia="en-US"/>
              </w:rPr>
              <w:t>1</w:t>
            </w:r>
            <w:r w:rsidR="00F91203" w:rsidRPr="00084878">
              <w:rPr>
                <w:rFonts w:ascii="Calibri" w:hAnsi="Calibri" w:cs="Calibri"/>
                <w:lang w:val="en-US" w:eastAsia="en-US"/>
              </w:rPr>
              <w:t>)</w:t>
            </w:r>
          </w:p>
        </w:tc>
        <w:tc>
          <w:tcPr>
            <w:tcW w:w="999" w:type="dxa"/>
          </w:tcPr>
          <w:p w14:paraId="606EBAC0" w14:textId="7D837BD6" w:rsidR="00F91203" w:rsidRPr="00514B8B" w:rsidRDefault="00F91203" w:rsidP="007844ED">
            <w:pPr>
              <w:tabs>
                <w:tab w:val="clear" w:pos="851"/>
              </w:tabs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084878">
              <w:rPr>
                <w:rFonts w:ascii="Calibri" w:hAnsi="Calibri" w:cs="Calibri"/>
                <w:lang w:val="en-US" w:eastAsia="en-US"/>
              </w:rPr>
              <w:t>0</w:t>
            </w:r>
            <w:r w:rsidR="00703162">
              <w:rPr>
                <w:rFonts w:ascii="Calibri" w:hAnsi="Calibri" w:cs="Calibri"/>
                <w:lang w:val="en-US" w:eastAsia="en-US"/>
              </w:rPr>
              <w:t>.65</w:t>
            </w:r>
          </w:p>
        </w:tc>
        <w:tc>
          <w:tcPr>
            <w:tcW w:w="1016" w:type="dxa"/>
          </w:tcPr>
          <w:p w14:paraId="12FF3111" w14:textId="4B8B7EC8" w:rsidR="00F91203" w:rsidRPr="00514B8B" w:rsidRDefault="000A005A" w:rsidP="007844ED">
            <w:pPr>
              <w:tabs>
                <w:tab w:val="clear" w:pos="851"/>
              </w:tabs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762F71">
              <w:rPr>
                <w:rFonts w:ascii="Calibri" w:hAnsi="Calibri" w:cs="Calibri"/>
                <w:lang w:val="en-US" w:eastAsia="en-US"/>
              </w:rPr>
              <w:t>11</w:t>
            </w:r>
            <w:r w:rsidR="00F91203" w:rsidRPr="000A005A">
              <w:rPr>
                <w:rFonts w:ascii="Calibri" w:hAnsi="Calibri" w:cs="Calibri"/>
                <w:lang w:val="en-US" w:eastAsia="en-US"/>
              </w:rPr>
              <w:t>3</w:t>
            </w:r>
            <w:r w:rsidRPr="00762F71">
              <w:rPr>
                <w:rFonts w:ascii="Calibri" w:hAnsi="Calibri" w:cs="Calibri"/>
                <w:lang w:val="en-US" w:eastAsia="en-US"/>
              </w:rPr>
              <w:t>2</w:t>
            </w:r>
          </w:p>
        </w:tc>
        <w:tc>
          <w:tcPr>
            <w:tcW w:w="0" w:type="auto"/>
          </w:tcPr>
          <w:p w14:paraId="630A206E" w14:textId="1FE02806" w:rsidR="00F91203" w:rsidRPr="00514B8B" w:rsidRDefault="00703162" w:rsidP="007844ED">
            <w:pPr>
              <w:tabs>
                <w:tab w:val="clear" w:pos="851"/>
              </w:tabs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>
              <w:rPr>
                <w:rFonts w:ascii="Calibri" w:hAnsi="Calibri" w:cs="Calibri"/>
                <w:lang w:val="en-US" w:eastAsia="en-US"/>
              </w:rPr>
              <w:t>-0.04 (-0.18</w:t>
            </w:r>
            <w:r w:rsidR="00F91203" w:rsidRPr="001F5AE2">
              <w:rPr>
                <w:rFonts w:ascii="Calibri" w:hAnsi="Calibri" w:cs="Calibri"/>
                <w:lang w:val="en-US" w:eastAsia="en-US"/>
              </w:rPr>
              <w:t>;0.1</w:t>
            </w:r>
            <w:r>
              <w:rPr>
                <w:rFonts w:ascii="Calibri" w:hAnsi="Calibri" w:cs="Calibri"/>
                <w:lang w:val="en-US" w:eastAsia="en-US"/>
              </w:rPr>
              <w:t>1</w:t>
            </w:r>
            <w:r w:rsidR="00F91203" w:rsidRPr="001F5AE2">
              <w:rPr>
                <w:rFonts w:ascii="Calibri" w:hAnsi="Calibri" w:cs="Calibri"/>
                <w:lang w:val="en-US" w:eastAsia="en-US"/>
              </w:rPr>
              <w:t>)</w:t>
            </w:r>
          </w:p>
        </w:tc>
        <w:tc>
          <w:tcPr>
            <w:tcW w:w="0" w:type="auto"/>
          </w:tcPr>
          <w:p w14:paraId="168B1233" w14:textId="6971DB13" w:rsidR="00F91203" w:rsidRPr="00514B8B" w:rsidRDefault="00F91203" w:rsidP="007844ED">
            <w:pPr>
              <w:tabs>
                <w:tab w:val="clear" w:pos="851"/>
              </w:tabs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1F5AE2">
              <w:rPr>
                <w:rFonts w:ascii="Calibri" w:hAnsi="Calibri" w:cs="Calibri"/>
                <w:lang w:val="en-US" w:eastAsia="en-US"/>
              </w:rPr>
              <w:t>0</w:t>
            </w:r>
            <w:r w:rsidR="00703162">
              <w:rPr>
                <w:rFonts w:ascii="Calibri" w:hAnsi="Calibri" w:cs="Calibri"/>
                <w:lang w:val="en-US" w:eastAsia="en-US"/>
              </w:rPr>
              <w:t>.63</w:t>
            </w:r>
          </w:p>
        </w:tc>
        <w:tc>
          <w:tcPr>
            <w:tcW w:w="0" w:type="auto"/>
          </w:tcPr>
          <w:p w14:paraId="7045FA21" w14:textId="633A1800" w:rsidR="00F91203" w:rsidRPr="00514B8B" w:rsidRDefault="000A005A" w:rsidP="007844ED">
            <w:pPr>
              <w:tabs>
                <w:tab w:val="clear" w:pos="851"/>
              </w:tabs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762F71">
              <w:rPr>
                <w:rFonts w:ascii="Calibri" w:hAnsi="Calibri" w:cs="Calibri"/>
                <w:lang w:val="en-US" w:eastAsia="en-US"/>
              </w:rPr>
              <w:t>1087</w:t>
            </w:r>
          </w:p>
        </w:tc>
      </w:tr>
      <w:tr w:rsidR="00F91203" w:rsidRPr="00514B8B" w14:paraId="6B4A0685" w14:textId="77777777" w:rsidTr="00762F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3F3AB7" w14:textId="77777777" w:rsidR="00F91203" w:rsidRPr="00514B8B" w:rsidRDefault="00F91203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514B8B">
              <w:rPr>
                <w:rFonts w:ascii="Calibri" w:hAnsi="Calibri" w:cs="Calibri"/>
                <w:sz w:val="24"/>
                <w:szCs w:val="24"/>
                <w:lang w:val="en-US" w:eastAsia="en-US"/>
              </w:rPr>
              <w:t>CBCL z-score</w:t>
            </w:r>
          </w:p>
        </w:tc>
        <w:tc>
          <w:tcPr>
            <w:tcW w:w="1957" w:type="dxa"/>
          </w:tcPr>
          <w:p w14:paraId="15BC753F" w14:textId="77777777" w:rsidR="00F91203" w:rsidRPr="00514B8B" w:rsidRDefault="00F91203" w:rsidP="007844ED">
            <w:pPr>
              <w:tabs>
                <w:tab w:val="clear" w:pos="851"/>
              </w:tabs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</w:p>
        </w:tc>
        <w:tc>
          <w:tcPr>
            <w:tcW w:w="999" w:type="dxa"/>
          </w:tcPr>
          <w:p w14:paraId="79EAA19D" w14:textId="77777777" w:rsidR="00F91203" w:rsidRPr="00514B8B" w:rsidRDefault="00F91203" w:rsidP="007844ED">
            <w:pPr>
              <w:tabs>
                <w:tab w:val="clear" w:pos="851"/>
              </w:tabs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</w:p>
        </w:tc>
        <w:tc>
          <w:tcPr>
            <w:tcW w:w="1016" w:type="dxa"/>
          </w:tcPr>
          <w:p w14:paraId="3946F8ED" w14:textId="77777777" w:rsidR="00F91203" w:rsidRPr="00514B8B" w:rsidRDefault="00F91203" w:rsidP="007844ED">
            <w:pPr>
              <w:tabs>
                <w:tab w:val="clear" w:pos="851"/>
              </w:tabs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</w:tcPr>
          <w:p w14:paraId="72C85D5C" w14:textId="77777777" w:rsidR="00F91203" w:rsidRPr="00514B8B" w:rsidRDefault="00F91203" w:rsidP="007844ED">
            <w:pPr>
              <w:tabs>
                <w:tab w:val="clear" w:pos="851"/>
              </w:tabs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</w:tcPr>
          <w:p w14:paraId="0BB27448" w14:textId="77777777" w:rsidR="00F91203" w:rsidRPr="00514B8B" w:rsidRDefault="00F91203" w:rsidP="007844ED">
            <w:pPr>
              <w:tabs>
                <w:tab w:val="clear" w:pos="851"/>
              </w:tabs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</w:tcPr>
          <w:p w14:paraId="5823AA53" w14:textId="77777777" w:rsidR="00F91203" w:rsidRPr="00514B8B" w:rsidRDefault="00F91203" w:rsidP="007844ED">
            <w:pPr>
              <w:tabs>
                <w:tab w:val="clear" w:pos="851"/>
              </w:tabs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</w:p>
        </w:tc>
      </w:tr>
      <w:tr w:rsidR="00F91203" w:rsidRPr="00514B8B" w14:paraId="579FD814" w14:textId="77777777" w:rsidTr="00762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E90A64" w14:textId="23321E23" w:rsidR="00F91203" w:rsidRPr="00514B8B" w:rsidRDefault="00F91203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</w:p>
        </w:tc>
        <w:tc>
          <w:tcPr>
            <w:tcW w:w="1957" w:type="dxa"/>
          </w:tcPr>
          <w:p w14:paraId="34404B5C" w14:textId="34046EA7" w:rsidR="00F91203" w:rsidRPr="00514B8B" w:rsidRDefault="00F91203" w:rsidP="007844ED">
            <w:pPr>
              <w:tabs>
                <w:tab w:val="clear" w:pos="851"/>
              </w:tabs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084878">
              <w:rPr>
                <w:rFonts w:ascii="Calibri" w:hAnsi="Calibri" w:cs="Calibri"/>
                <w:lang w:val="en-US" w:eastAsia="en-US"/>
              </w:rPr>
              <w:t>0.0</w:t>
            </w:r>
            <w:r w:rsidR="00703162">
              <w:rPr>
                <w:rFonts w:ascii="Calibri" w:hAnsi="Calibri" w:cs="Calibri"/>
                <w:lang w:val="en-US" w:eastAsia="en-US"/>
              </w:rPr>
              <w:t>1</w:t>
            </w:r>
            <w:r>
              <w:rPr>
                <w:rFonts w:ascii="Calibri" w:hAnsi="Calibri" w:cs="Calibri"/>
                <w:lang w:val="en-US" w:eastAsia="en-US"/>
              </w:rPr>
              <w:t xml:space="preserve"> (</w:t>
            </w:r>
            <w:r w:rsidRPr="00084878">
              <w:rPr>
                <w:rFonts w:ascii="Calibri" w:hAnsi="Calibri" w:cs="Calibri"/>
                <w:lang w:val="en-US" w:eastAsia="en-US"/>
              </w:rPr>
              <w:t>-0.0</w:t>
            </w:r>
            <w:r w:rsidR="00703162">
              <w:rPr>
                <w:rFonts w:ascii="Calibri" w:hAnsi="Calibri" w:cs="Calibri"/>
                <w:lang w:val="en-US" w:eastAsia="en-US"/>
              </w:rPr>
              <w:t>8</w:t>
            </w:r>
            <w:r w:rsidRPr="00084878">
              <w:rPr>
                <w:rFonts w:ascii="Calibri" w:hAnsi="Calibri" w:cs="Calibri"/>
                <w:lang w:val="en-US" w:eastAsia="en-US"/>
              </w:rPr>
              <w:t>;0.1</w:t>
            </w:r>
            <w:r w:rsidR="00703162">
              <w:rPr>
                <w:rFonts w:ascii="Calibri" w:hAnsi="Calibri" w:cs="Calibri"/>
                <w:lang w:val="en-US" w:eastAsia="en-US"/>
              </w:rPr>
              <w:t>1</w:t>
            </w:r>
            <w:r w:rsidRPr="00084878">
              <w:rPr>
                <w:rFonts w:ascii="Calibri" w:hAnsi="Calibri" w:cs="Calibri"/>
                <w:lang w:val="en-US" w:eastAsia="en-US"/>
              </w:rPr>
              <w:t>)</w:t>
            </w:r>
          </w:p>
        </w:tc>
        <w:tc>
          <w:tcPr>
            <w:tcW w:w="999" w:type="dxa"/>
          </w:tcPr>
          <w:p w14:paraId="2197E8A2" w14:textId="1BB286C5" w:rsidR="00F91203" w:rsidRPr="00514B8B" w:rsidRDefault="00F91203" w:rsidP="007844ED">
            <w:pPr>
              <w:tabs>
                <w:tab w:val="clear" w:pos="851"/>
              </w:tabs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084878">
              <w:rPr>
                <w:rFonts w:ascii="Calibri" w:hAnsi="Calibri" w:cs="Calibri"/>
                <w:lang w:val="en-US" w:eastAsia="en-US"/>
              </w:rPr>
              <w:t>0</w:t>
            </w:r>
            <w:r w:rsidR="00703162">
              <w:rPr>
                <w:rFonts w:ascii="Calibri" w:hAnsi="Calibri" w:cs="Calibri"/>
                <w:lang w:val="en-US" w:eastAsia="en-US"/>
              </w:rPr>
              <w:t>.77</w:t>
            </w:r>
          </w:p>
        </w:tc>
        <w:tc>
          <w:tcPr>
            <w:tcW w:w="1016" w:type="dxa"/>
          </w:tcPr>
          <w:p w14:paraId="5BC44B05" w14:textId="0B767948" w:rsidR="00F91203" w:rsidRPr="00035A5E" w:rsidRDefault="00035A5E" w:rsidP="007844ED">
            <w:pPr>
              <w:tabs>
                <w:tab w:val="clear" w:pos="851"/>
              </w:tabs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762F71">
              <w:rPr>
                <w:rFonts w:ascii="Calibri" w:hAnsi="Calibri" w:cs="Calibri"/>
                <w:lang w:val="en-US" w:eastAsia="en-US"/>
              </w:rPr>
              <w:t>1137</w:t>
            </w:r>
          </w:p>
        </w:tc>
        <w:tc>
          <w:tcPr>
            <w:tcW w:w="0" w:type="auto"/>
          </w:tcPr>
          <w:p w14:paraId="147ED330" w14:textId="0F8CBF8D" w:rsidR="00F91203" w:rsidRPr="00514B8B" w:rsidRDefault="00703162" w:rsidP="007844ED">
            <w:pPr>
              <w:tabs>
                <w:tab w:val="clear" w:pos="851"/>
              </w:tabs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>
              <w:rPr>
                <w:rFonts w:ascii="Calibri" w:hAnsi="Calibri" w:cs="Calibri"/>
                <w:lang w:val="en-US" w:eastAsia="en-US"/>
              </w:rPr>
              <w:t>0.03 (-0.07</w:t>
            </w:r>
            <w:r w:rsidR="00F91203" w:rsidRPr="001F5AE2">
              <w:rPr>
                <w:rFonts w:ascii="Calibri" w:hAnsi="Calibri" w:cs="Calibri"/>
                <w:lang w:val="en-US" w:eastAsia="en-US"/>
              </w:rPr>
              <w:t>;0.12)</w:t>
            </w:r>
          </w:p>
        </w:tc>
        <w:tc>
          <w:tcPr>
            <w:tcW w:w="0" w:type="auto"/>
          </w:tcPr>
          <w:p w14:paraId="6078A024" w14:textId="0FEC5C93" w:rsidR="00F91203" w:rsidRPr="00514B8B" w:rsidRDefault="00F91203" w:rsidP="007844ED">
            <w:pPr>
              <w:tabs>
                <w:tab w:val="clear" w:pos="851"/>
              </w:tabs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1F5AE2">
              <w:rPr>
                <w:rFonts w:ascii="Calibri" w:hAnsi="Calibri" w:cs="Calibri"/>
                <w:lang w:val="en-US" w:eastAsia="en-US"/>
              </w:rPr>
              <w:t>0</w:t>
            </w:r>
            <w:r w:rsidR="00703162">
              <w:rPr>
                <w:rFonts w:ascii="Calibri" w:hAnsi="Calibri" w:cs="Calibri"/>
                <w:lang w:val="en-US" w:eastAsia="en-US"/>
              </w:rPr>
              <w:t>.</w:t>
            </w:r>
            <w:r w:rsidRPr="001F5AE2">
              <w:rPr>
                <w:rFonts w:ascii="Calibri" w:hAnsi="Calibri" w:cs="Calibri"/>
                <w:lang w:val="en-US" w:eastAsia="en-US"/>
              </w:rPr>
              <w:t>5</w:t>
            </w:r>
            <w:r w:rsidR="00703162">
              <w:rPr>
                <w:rFonts w:ascii="Calibri" w:hAnsi="Calibri" w:cs="Calibri"/>
                <w:lang w:val="en-US" w:eastAsia="en-US"/>
              </w:rPr>
              <w:t>8</w:t>
            </w:r>
          </w:p>
        </w:tc>
        <w:tc>
          <w:tcPr>
            <w:tcW w:w="0" w:type="auto"/>
          </w:tcPr>
          <w:p w14:paraId="0EA47EC4" w14:textId="1EB7CCD9" w:rsidR="00F91203" w:rsidRPr="00514B8B" w:rsidRDefault="00F91203" w:rsidP="007844ED">
            <w:pPr>
              <w:tabs>
                <w:tab w:val="clear" w:pos="851"/>
              </w:tabs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035A5E">
              <w:rPr>
                <w:rFonts w:ascii="Calibri" w:hAnsi="Calibri" w:cs="Calibri"/>
                <w:lang w:val="en-US" w:eastAsia="en-US"/>
              </w:rPr>
              <w:t>109</w:t>
            </w:r>
            <w:r w:rsidR="00035A5E" w:rsidRPr="00762F71">
              <w:rPr>
                <w:rFonts w:ascii="Calibri" w:hAnsi="Calibri" w:cs="Calibri"/>
                <w:lang w:val="en-US" w:eastAsia="en-US"/>
              </w:rPr>
              <w:t>3</w:t>
            </w:r>
          </w:p>
        </w:tc>
      </w:tr>
      <w:tr w:rsidR="00F91203" w:rsidRPr="00514B8B" w14:paraId="64E60F75" w14:textId="77777777" w:rsidTr="004930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gridSpan w:val="7"/>
          </w:tcPr>
          <w:p w14:paraId="384FB52B" w14:textId="688B9DEF" w:rsidR="00F91203" w:rsidRPr="00514B8B" w:rsidRDefault="00F91203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="Calibri" w:hAnsi="Calibri" w:cs="Calibri"/>
                <w:sz w:val="18"/>
                <w:szCs w:val="24"/>
                <w:lang w:val="en-US" w:eastAsia="en-US"/>
              </w:rPr>
            </w:pPr>
            <w:r w:rsidRPr="00514B8B">
              <w:rPr>
                <w:rFonts w:ascii="Calibri" w:hAnsi="Calibri" w:cs="Calibri"/>
                <w:sz w:val="18"/>
                <w:szCs w:val="24"/>
                <w:lang w:val="en-US" w:eastAsia="en-US"/>
              </w:rPr>
              <w:t xml:space="preserve">* IDELA </w:t>
            </w:r>
            <w:r w:rsidRPr="005F72AF">
              <w:rPr>
                <w:rFonts w:ascii="Calibri" w:hAnsi="Calibri" w:cs="Calibri"/>
                <w:sz w:val="18"/>
                <w:szCs w:val="24"/>
                <w:lang w:val="en-US" w:eastAsia="en-US"/>
              </w:rPr>
              <w:t>and</w:t>
            </w:r>
            <w:r w:rsidRPr="00514B8B">
              <w:rPr>
                <w:rFonts w:ascii="Calibri" w:hAnsi="Calibri" w:cs="Calibri"/>
                <w:sz w:val="18"/>
                <w:szCs w:val="24"/>
                <w:lang w:val="en-US" w:eastAsia="en-US"/>
              </w:rPr>
              <w:t xml:space="preserve"> CBCL models adjusted for: </w:t>
            </w:r>
            <w:r w:rsidRPr="00762F71">
              <w:rPr>
                <w:rFonts w:ascii="Calibri" w:hAnsi="Calibri" w:cs="Calibri"/>
                <w:b w:val="0"/>
                <w:sz w:val="18"/>
                <w:szCs w:val="24"/>
                <w:lang w:val="en-US" w:eastAsia="en-US"/>
              </w:rPr>
              <w:t>child gender, child age in months, child skin-color, birthweight, gestational length, delivery type, mother’s age at delivery, mother’s skin-color, maternal depression, caregiver’s marital status, caregiver’s relation to the child, caregiver’s age, highest school grades of caregiver, highest school grade of household head, household size, financial support, socio-economic status, and home stimulation score.</w:t>
            </w:r>
            <w:r w:rsidRPr="004E7D06">
              <w:rPr>
                <w:rFonts w:ascii="Calibri" w:hAnsi="Calibri" w:cs="Calibri"/>
                <w:sz w:val="18"/>
                <w:szCs w:val="24"/>
                <w:lang w:val="en-US" w:eastAsia="en-US"/>
              </w:rPr>
              <w:t xml:space="preserve">  </w:t>
            </w:r>
          </w:p>
        </w:tc>
      </w:tr>
      <w:tr w:rsidR="00F91203" w:rsidRPr="00514B8B" w14:paraId="3AB1FF26" w14:textId="77777777" w:rsidTr="0049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gridSpan w:val="7"/>
          </w:tcPr>
          <w:p w14:paraId="68EBD75D" w14:textId="2D469559" w:rsidR="00F91203" w:rsidRPr="00EB7097" w:rsidRDefault="00F91203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="Calibri" w:hAnsi="Calibri" w:cs="Calibri"/>
                <w:b w:val="0"/>
                <w:sz w:val="18"/>
                <w:szCs w:val="24"/>
                <w:lang w:val="en-US" w:eastAsia="en-US"/>
              </w:rPr>
            </w:pPr>
            <w:r w:rsidRPr="00762F71">
              <w:rPr>
                <w:rFonts w:ascii="Calibri" w:hAnsi="Calibri" w:cs="Calibri"/>
                <w:b w:val="0"/>
                <w:sz w:val="18"/>
                <w:szCs w:val="24"/>
                <w:lang w:val="en-US" w:eastAsia="en-US"/>
              </w:rPr>
              <w:t>IDELA = International Development and Early Learning Assessment; CBCL = Child Behavior Checklist; CI = Confidence interval</w:t>
            </w:r>
          </w:p>
        </w:tc>
      </w:tr>
    </w:tbl>
    <w:p w14:paraId="6957FD32" w14:textId="48D81909" w:rsidR="00F91203" w:rsidRPr="00152451" w:rsidRDefault="00F91203" w:rsidP="00353AA7"/>
    <w:sectPr w:rsidR="00F91203" w:rsidRPr="00152451" w:rsidSect="00353AA7">
      <w:endnotePr>
        <w:numFmt w:val="decimal"/>
      </w:endnotePr>
      <w:pgSz w:w="11907" w:h="16840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D1DB5D" w16cex:dateUtc="2021-08-26T12:20:00Z"/>
  <w16cex:commentExtensible w16cex:durableId="24D1DE68" w16cex:dateUtc="2021-08-26T12:33:00Z"/>
  <w16cex:commentExtensible w16cex:durableId="24D1DF2F" w16cex:dateUtc="2021-08-26T12:36:00Z"/>
  <w16cex:commentExtensible w16cex:durableId="24D1E0D1" w16cex:dateUtc="2021-08-26T12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AC6E568" w16cid:durableId="24D1D8B0"/>
  <w16cid:commentId w16cid:paraId="0F729C9F" w16cid:durableId="24D1D8B1"/>
  <w16cid:commentId w16cid:paraId="0957210A" w16cid:durableId="24D1D8B2"/>
  <w16cid:commentId w16cid:paraId="2F27C4C4" w16cid:durableId="24D1D8B3"/>
  <w16cid:commentId w16cid:paraId="10A20E54" w16cid:durableId="24D1D8B4"/>
  <w16cid:commentId w16cid:paraId="49D7A489" w16cid:durableId="24D1DB5D"/>
  <w16cid:commentId w16cid:paraId="00FA4FFB" w16cid:durableId="24D1D8B5"/>
  <w16cid:commentId w16cid:paraId="74B68108" w16cid:durableId="24D1D8B6"/>
  <w16cid:commentId w16cid:paraId="213D8401" w16cid:durableId="24D1D8B7"/>
  <w16cid:commentId w16cid:paraId="264F963F" w16cid:durableId="24D1D8B8"/>
  <w16cid:commentId w16cid:paraId="3504775E" w16cid:durableId="24D1DE68"/>
  <w16cid:commentId w16cid:paraId="0EDA9CDE" w16cid:durableId="24D1D8B9"/>
  <w16cid:commentId w16cid:paraId="45841328" w16cid:durableId="24D1DF2F"/>
  <w16cid:commentId w16cid:paraId="0EC53AA0" w16cid:durableId="24D1D8BA"/>
  <w16cid:commentId w16cid:paraId="4E2D0A4B" w16cid:durableId="24D1D8BB"/>
  <w16cid:commentId w16cid:paraId="08E5FF92" w16cid:durableId="24D1D8BC"/>
  <w16cid:commentId w16cid:paraId="29F84906" w16cid:durableId="24D1E0D1"/>
  <w16cid:commentId w16cid:paraId="423794F6" w16cid:durableId="24D1D8B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E6F3C9" w14:textId="77777777" w:rsidR="0001165B" w:rsidRDefault="0001165B" w:rsidP="00180ACB">
      <w:pPr>
        <w:spacing w:after="0"/>
      </w:pPr>
      <w:r>
        <w:separator/>
      </w:r>
    </w:p>
    <w:p w14:paraId="612325EF" w14:textId="77777777" w:rsidR="0001165B" w:rsidRDefault="0001165B"/>
  </w:endnote>
  <w:endnote w:type="continuationSeparator" w:id="0">
    <w:p w14:paraId="069FFE71" w14:textId="77777777" w:rsidR="0001165B" w:rsidRDefault="0001165B" w:rsidP="00180ACB">
      <w:pPr>
        <w:spacing w:after="0"/>
      </w:pPr>
      <w:r>
        <w:continuationSeparator/>
      </w:r>
    </w:p>
    <w:p w14:paraId="42F0F4BD" w14:textId="77777777" w:rsidR="0001165B" w:rsidRDefault="0001165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old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sz w:val="16"/>
        <w:szCs w:val="16"/>
      </w:rPr>
      <w:id w:val="-16285369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B58086" w14:textId="196A0F5E" w:rsidR="005B4654" w:rsidRPr="00180ACB" w:rsidRDefault="005B4654" w:rsidP="003A698D">
        <w:pPr>
          <w:pStyle w:val="Footer"/>
          <w:framePr w:w="576" w:wrap="none" w:vAnchor="text" w:hAnchor="page" w:x="14430" w:yAlign="center"/>
          <w:jc w:val="right"/>
          <w:rPr>
            <w:rStyle w:val="PageNumber"/>
            <w:sz w:val="16"/>
            <w:szCs w:val="16"/>
          </w:rPr>
        </w:pPr>
        <w:r w:rsidRPr="005B3B1D">
          <w:rPr>
            <w:rStyle w:val="PageNumber"/>
            <w:color w:val="BF3227"/>
            <w:position w:val="1"/>
            <w:sz w:val="16"/>
            <w:szCs w:val="16"/>
          </w:rPr>
          <w:t xml:space="preserve">| </w:t>
        </w:r>
        <w:r>
          <w:rPr>
            <w:rStyle w:val="PageNumber"/>
            <w:color w:val="BF3227"/>
            <w:position w:val="1"/>
            <w:sz w:val="16"/>
            <w:szCs w:val="16"/>
          </w:rPr>
          <w:t xml:space="preserve">  </w:t>
        </w:r>
        <w:r w:rsidRPr="00180ACB">
          <w:rPr>
            <w:rStyle w:val="PageNumber"/>
            <w:sz w:val="16"/>
            <w:szCs w:val="16"/>
          </w:rPr>
          <w:fldChar w:fldCharType="begin"/>
        </w:r>
        <w:r w:rsidRPr="00180ACB">
          <w:rPr>
            <w:rStyle w:val="PageNumber"/>
            <w:sz w:val="16"/>
            <w:szCs w:val="16"/>
          </w:rPr>
          <w:instrText xml:space="preserve"> PAGE </w:instrText>
        </w:r>
        <w:r w:rsidRPr="00180ACB">
          <w:rPr>
            <w:rStyle w:val="PageNumber"/>
            <w:sz w:val="16"/>
            <w:szCs w:val="16"/>
          </w:rPr>
          <w:fldChar w:fldCharType="separate"/>
        </w:r>
        <w:r w:rsidR="00BD4AEB">
          <w:rPr>
            <w:rStyle w:val="PageNumber"/>
            <w:noProof/>
            <w:sz w:val="16"/>
            <w:szCs w:val="16"/>
          </w:rPr>
          <w:t>1</w:t>
        </w:r>
        <w:r w:rsidRPr="00180ACB">
          <w:rPr>
            <w:rStyle w:val="PageNumber"/>
            <w:sz w:val="16"/>
            <w:szCs w:val="16"/>
          </w:rPr>
          <w:fldChar w:fldCharType="end"/>
        </w:r>
      </w:p>
    </w:sdtContent>
  </w:sdt>
  <w:p w14:paraId="17BD92AC" w14:textId="74D34175" w:rsidR="005B4654" w:rsidRPr="00B3014D" w:rsidRDefault="005B4654" w:rsidP="008D3AE8">
    <w:pPr>
      <w:pStyle w:val="Footer"/>
      <w:ind w:right="360"/>
      <w:rPr>
        <w:rFonts w:cs="Arial"/>
        <w:sz w:val="16"/>
        <w:szCs w:val="16"/>
        <w:lang w:val="en-US"/>
      </w:rPr>
    </w:pPr>
    <w:r>
      <w:rPr>
        <w:rFonts w:cs="Arial"/>
        <w:sz w:val="16"/>
        <w:szCs w:val="16"/>
        <w:lang w:val="en-US"/>
      </w:rPr>
      <w:t>Manuscript NO</w:t>
    </w:r>
    <w:r>
      <w:rPr>
        <w:rFonts w:cs="Arial"/>
        <w:sz w:val="16"/>
        <w:szCs w:val="16"/>
        <w:vertAlign w:val="subscript"/>
        <w:lang w:val="en-US"/>
      </w:rPr>
      <w:t>2</w:t>
    </w:r>
    <w:r>
      <w:rPr>
        <w:rFonts w:cs="Arial"/>
        <w:sz w:val="16"/>
        <w:szCs w:val="16"/>
        <w:lang w:val="en-US"/>
      </w:rPr>
      <w:t xml:space="preserve"> and child cognitive development Ornella Luminati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08225B" w14:textId="77777777" w:rsidR="0001165B" w:rsidRDefault="0001165B" w:rsidP="00180ACB">
      <w:pPr>
        <w:spacing w:after="0"/>
      </w:pPr>
      <w:r>
        <w:separator/>
      </w:r>
    </w:p>
    <w:p w14:paraId="6D1AEB33" w14:textId="77777777" w:rsidR="0001165B" w:rsidRDefault="0001165B"/>
  </w:footnote>
  <w:footnote w:type="continuationSeparator" w:id="0">
    <w:p w14:paraId="60B32DE7" w14:textId="77777777" w:rsidR="0001165B" w:rsidRDefault="0001165B" w:rsidP="00180ACB">
      <w:pPr>
        <w:spacing w:after="0"/>
      </w:pPr>
      <w:r>
        <w:continuationSeparator/>
      </w:r>
    </w:p>
    <w:p w14:paraId="54F4E4E9" w14:textId="77777777" w:rsidR="0001165B" w:rsidRDefault="0001165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640C7"/>
    <w:multiLevelType w:val="multilevel"/>
    <w:tmpl w:val="C58407A8"/>
    <w:styleLink w:val="NormalOutline"/>
    <w:lvl w:ilvl="0">
      <w:start w:val="1"/>
      <w:numFmt w:val="decimal"/>
      <w:pStyle w:val="Normal-NumberedList"/>
      <w:lvlText w:val="%1."/>
      <w:lvlJc w:val="left"/>
      <w:pPr>
        <w:tabs>
          <w:tab w:val="num" w:pos="1276"/>
        </w:tabs>
        <w:ind w:left="1276" w:hanging="425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1276"/>
        </w:tabs>
        <w:ind w:left="1701" w:hanging="425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1701"/>
        </w:tabs>
        <w:ind w:left="2126" w:hanging="425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126"/>
        </w:tabs>
        <w:ind w:left="2126" w:hanging="425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2552"/>
        </w:tabs>
        <w:ind w:left="2552" w:hanging="426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977"/>
        </w:tabs>
        <w:ind w:left="2977" w:hanging="425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3402"/>
        </w:tabs>
        <w:ind w:left="3402" w:hanging="425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827"/>
        </w:tabs>
        <w:ind w:left="3827" w:hanging="425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4253"/>
        </w:tabs>
        <w:ind w:left="4253" w:hanging="426"/>
      </w:pPr>
      <w:rPr>
        <w:rFonts w:hint="default"/>
      </w:rPr>
    </w:lvl>
  </w:abstractNum>
  <w:abstractNum w:abstractNumId="1" w15:restartNumberingAfterBreak="0">
    <w:nsid w:val="03E93A5A"/>
    <w:multiLevelType w:val="multilevel"/>
    <w:tmpl w:val="E95877C0"/>
    <w:styleLink w:val="NormalBulletDefinition"/>
    <w:lvl w:ilvl="0">
      <w:start w:val="1"/>
      <w:numFmt w:val="bullet"/>
      <w:pStyle w:val="Normal-BulletedList"/>
      <w:lvlText w:val=""/>
      <w:lvlJc w:val="left"/>
      <w:pPr>
        <w:ind w:left="1211" w:hanging="360"/>
      </w:pPr>
      <w:rPr>
        <w:rFonts w:ascii="Symbol" w:hAnsi="Symbol" w:hint="default"/>
        <w:color w:val="000000" w:themeColor="text1"/>
      </w:rPr>
    </w:lvl>
    <w:lvl w:ilvl="1">
      <w:start w:val="1"/>
      <w:numFmt w:val="bullet"/>
      <w:lvlText w:val="–"/>
      <w:lvlJc w:val="left"/>
      <w:pPr>
        <w:ind w:left="1701" w:hanging="425"/>
      </w:pPr>
      <w:rPr>
        <w:rFonts w:ascii="Arial" w:hAnsi="Arial" w:hint="default"/>
        <w:color w:val="BF3227" w:themeColor="accent2"/>
      </w:rPr>
    </w:lvl>
    <w:lvl w:ilvl="2">
      <w:start w:val="1"/>
      <w:numFmt w:val="bullet"/>
      <w:lvlText w:val="–"/>
      <w:lvlJc w:val="left"/>
      <w:pPr>
        <w:ind w:left="2126" w:hanging="425"/>
      </w:pPr>
      <w:rPr>
        <w:rFonts w:ascii="Arial" w:hAnsi="Arial" w:hint="default"/>
        <w:color w:val="BF3227" w:themeColor="accent2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2F0A8A"/>
    <w:multiLevelType w:val="hybridMultilevel"/>
    <w:tmpl w:val="317837F8"/>
    <w:lvl w:ilvl="0" w:tplc="7B3E98BC">
      <w:start w:val="1"/>
      <w:numFmt w:val="decimal"/>
      <w:lvlText w:val="1.4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9903B6"/>
    <w:multiLevelType w:val="hybridMultilevel"/>
    <w:tmpl w:val="D01AF08C"/>
    <w:lvl w:ilvl="0" w:tplc="E15E7B1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1E2931"/>
    <w:multiLevelType w:val="hybridMultilevel"/>
    <w:tmpl w:val="C31EE416"/>
    <w:lvl w:ilvl="0" w:tplc="5D120C00">
      <w:start w:val="1"/>
      <w:numFmt w:val="decimal"/>
      <w:lvlText w:val="2.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375DF8"/>
    <w:multiLevelType w:val="multilevel"/>
    <w:tmpl w:val="215C18FE"/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  <w:color w:val="45A1CF"/>
      </w:rPr>
    </w:lvl>
    <w:lvl w:ilvl="3">
      <w:start w:val="1"/>
      <w:numFmt w:val="decimal"/>
      <w:lvlText w:val="%1.%2.%3.%4."/>
      <w:lvlJc w:val="left"/>
      <w:pPr>
        <w:tabs>
          <w:tab w:val="num" w:pos="468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576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72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828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97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0800"/>
        </w:tabs>
        <w:ind w:left="4320" w:hanging="1440"/>
      </w:pPr>
      <w:rPr>
        <w:rFonts w:hint="default"/>
      </w:rPr>
    </w:lvl>
  </w:abstractNum>
  <w:abstractNum w:abstractNumId="6" w15:restartNumberingAfterBreak="0">
    <w:nsid w:val="132B068A"/>
    <w:multiLevelType w:val="hybridMultilevel"/>
    <w:tmpl w:val="0680AA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710397"/>
    <w:multiLevelType w:val="hybridMultilevel"/>
    <w:tmpl w:val="A29CB668"/>
    <w:lvl w:ilvl="0" w:tplc="1F64A6C0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984812"/>
    <w:multiLevelType w:val="hybridMultilevel"/>
    <w:tmpl w:val="5364B6A6"/>
    <w:lvl w:ilvl="0" w:tplc="ED1E3028">
      <w:start w:val="1"/>
      <w:numFmt w:val="bullet"/>
      <w:lvlText w:val="–"/>
      <w:lvlJc w:val="left"/>
      <w:pPr>
        <w:tabs>
          <w:tab w:val="num" w:pos="1276"/>
        </w:tabs>
        <w:ind w:left="1276" w:hanging="425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D71980"/>
    <w:multiLevelType w:val="hybridMultilevel"/>
    <w:tmpl w:val="4600F25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AC68F4"/>
    <w:multiLevelType w:val="hybridMultilevel"/>
    <w:tmpl w:val="9410D4D2"/>
    <w:lvl w:ilvl="0" w:tplc="39AE262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F53201"/>
    <w:multiLevelType w:val="hybridMultilevel"/>
    <w:tmpl w:val="141009C2"/>
    <w:lvl w:ilvl="0" w:tplc="976A24D8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AB2633"/>
    <w:multiLevelType w:val="hybridMultilevel"/>
    <w:tmpl w:val="F4BC583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DC655C"/>
    <w:multiLevelType w:val="hybridMultilevel"/>
    <w:tmpl w:val="E8C68634"/>
    <w:lvl w:ilvl="0" w:tplc="144E7A52">
      <w:start w:val="1"/>
      <w:numFmt w:val="decimal"/>
      <w:pStyle w:val="Equation"/>
      <w:lvlText w:val="(%1)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D062D4D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A2C426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60F8A18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6666E5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6EF41D7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76CAC3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7204C0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80EC52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42FE3F61"/>
    <w:multiLevelType w:val="multilevel"/>
    <w:tmpl w:val="C58407A8"/>
    <w:numStyleLink w:val="NormalOutline"/>
  </w:abstractNum>
  <w:abstractNum w:abstractNumId="15" w15:restartNumberingAfterBreak="0">
    <w:nsid w:val="45091F11"/>
    <w:multiLevelType w:val="hybridMultilevel"/>
    <w:tmpl w:val="26806A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DD5B91"/>
    <w:multiLevelType w:val="multilevel"/>
    <w:tmpl w:val="B82E75DA"/>
    <w:styleLink w:val="HeadingsAppendix"/>
    <w:lvl w:ilvl="0">
      <w:start w:val="1"/>
      <w:numFmt w:val="upperLetter"/>
      <w:pStyle w:val="Heading1Appendix"/>
      <w:suff w:val="space"/>
      <w:lvlText w:val="Appendix %1: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468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576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72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828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97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0800"/>
        </w:tabs>
        <w:ind w:left="4320" w:hanging="1440"/>
      </w:pPr>
      <w:rPr>
        <w:rFonts w:hint="default"/>
      </w:rPr>
    </w:lvl>
  </w:abstractNum>
  <w:abstractNum w:abstractNumId="17" w15:restartNumberingAfterBreak="0">
    <w:nsid w:val="4A393341"/>
    <w:multiLevelType w:val="hybridMultilevel"/>
    <w:tmpl w:val="A27634A2"/>
    <w:lvl w:ilvl="0" w:tplc="F1B407F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917C3F"/>
    <w:multiLevelType w:val="hybridMultilevel"/>
    <w:tmpl w:val="A10245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6145949"/>
    <w:multiLevelType w:val="multilevel"/>
    <w:tmpl w:val="ED2C59A4"/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561"/>
        </w:tabs>
        <w:ind w:left="1561" w:hanging="851"/>
      </w:pPr>
      <w:rPr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468AB2" w:themeColor="accent3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561"/>
        </w:tabs>
        <w:ind w:left="1561" w:hanging="851"/>
      </w:pPr>
      <w:rPr>
        <w:rFonts w:hint="default"/>
        <w:color w:val="468AB2" w:themeColor="accent3"/>
      </w:rPr>
    </w:lvl>
    <w:lvl w:ilvl="3">
      <w:start w:val="1"/>
      <w:numFmt w:val="decimal"/>
      <w:lvlText w:val="%1.%2.%3.%4."/>
      <w:lvlJc w:val="left"/>
      <w:pPr>
        <w:tabs>
          <w:tab w:val="num" w:pos="468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576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72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828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97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0800"/>
        </w:tabs>
        <w:ind w:left="4320" w:hanging="1440"/>
      </w:pPr>
      <w:rPr>
        <w:rFonts w:hint="default"/>
      </w:rPr>
    </w:lvl>
  </w:abstractNum>
  <w:abstractNum w:abstractNumId="20" w15:restartNumberingAfterBreak="0">
    <w:nsid w:val="6E200810"/>
    <w:multiLevelType w:val="hybridMultilevel"/>
    <w:tmpl w:val="17A21190"/>
    <w:lvl w:ilvl="0" w:tplc="8A4C052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5"/>
  </w:num>
  <w:num w:numId="3">
    <w:abstractNumId w:val="5"/>
  </w:num>
  <w:num w:numId="4">
    <w:abstractNumId w:val="0"/>
  </w:num>
  <w:num w:numId="5">
    <w:abstractNumId w:val="13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>
      <w:lvl w:ilvl="0">
        <w:numFmt w:val="decimal"/>
        <w:pStyle w:val="Normal-BulletedList"/>
        <w:lvlText w:val=""/>
        <w:lvlJc w:val="left"/>
      </w:lvl>
    </w:lvlOverride>
    <w:lvlOverride w:ilvl="1">
      <w:lvl w:ilvl="1">
        <w:start w:val="1"/>
        <w:numFmt w:val="bullet"/>
        <w:lvlText w:val="–"/>
        <w:lvlJc w:val="left"/>
        <w:pPr>
          <w:ind w:left="1701" w:hanging="425"/>
        </w:pPr>
        <w:rPr>
          <w:rFonts w:ascii="Arial" w:hAnsi="Arial" w:hint="default"/>
          <w:color w:val="000000" w:themeColor="text1"/>
        </w:rPr>
      </w:lvl>
    </w:lvlOverride>
  </w:num>
  <w:num w:numId="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8"/>
  </w:num>
  <w:num w:numId="10">
    <w:abstractNumId w:val="14"/>
  </w:num>
  <w:num w:numId="11">
    <w:abstractNumId w:val="16"/>
    <w:lvlOverride w:ilvl="0">
      <w:lvl w:ilvl="0">
        <w:start w:val="1"/>
        <w:numFmt w:val="upperLetter"/>
        <w:pStyle w:val="Heading1Appendix"/>
        <w:suff w:val="space"/>
        <w:lvlText w:val="Appendix %1:"/>
        <w:lvlJc w:val="left"/>
        <w:pPr>
          <w:ind w:left="4991" w:hanging="851"/>
        </w:pPr>
        <w:rPr>
          <w:b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color w:val="468AB2" w:themeColor="accent3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</w:num>
  <w:num w:numId="12">
    <w:abstractNumId w:val="16"/>
  </w:num>
  <w:num w:numId="13">
    <w:abstractNumId w:val="11"/>
  </w:num>
  <w:num w:numId="14">
    <w:abstractNumId w:val="19"/>
  </w:num>
  <w:num w:numId="15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9"/>
  </w:num>
  <w:num w:numId="19">
    <w:abstractNumId w:val="19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19"/>
  </w:num>
  <w:num w:numId="25">
    <w:abstractNumId w:val="1"/>
    <w:lvlOverride w:ilvl="0">
      <w:lvl w:ilvl="0">
        <w:numFmt w:val="decimal"/>
        <w:pStyle w:val="Normal-BulletedList"/>
        <w:lvlText w:val=""/>
        <w:lvlJc w:val="left"/>
      </w:lvl>
    </w:lvlOverride>
    <w:lvlOverride w:ilvl="1">
      <w:lvl w:ilvl="1">
        <w:start w:val="1"/>
        <w:numFmt w:val="bullet"/>
        <w:lvlText w:val="–"/>
        <w:lvlJc w:val="left"/>
        <w:pPr>
          <w:ind w:left="1701" w:hanging="425"/>
        </w:pPr>
        <w:rPr>
          <w:rFonts w:ascii="Arial" w:hAnsi="Arial" w:hint="default"/>
          <w:color w:val="000000" w:themeColor="text1"/>
        </w:rPr>
      </w:lvl>
    </w:lvlOverride>
  </w:num>
  <w:num w:numId="2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8"/>
  </w:num>
  <w:num w:numId="28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9"/>
  </w:num>
  <w:num w:numId="33">
    <w:abstractNumId w:val="17"/>
  </w:num>
  <w:num w:numId="34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0"/>
  </w:num>
  <w:num w:numId="36">
    <w:abstractNumId w:val="3"/>
  </w:num>
  <w:num w:numId="37">
    <w:abstractNumId w:val="4"/>
  </w:num>
  <w:num w:numId="38">
    <w:abstractNumId w:val="2"/>
  </w:num>
  <w:num w:numId="39">
    <w:abstractNumId w:val="4"/>
    <w:lvlOverride w:ilvl="0">
      <w:startOverride w:val="1"/>
    </w:lvlOverride>
  </w:num>
  <w:num w:numId="40">
    <w:abstractNumId w:val="6"/>
  </w:num>
  <w:num w:numId="41">
    <w:abstractNumId w:val="20"/>
  </w:num>
  <w:num w:numId="42">
    <w:abstractNumId w:val="15"/>
  </w:num>
  <w:num w:numId="43">
    <w:abstractNumId w:val="7"/>
  </w:num>
  <w:num w:numId="4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de-CH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CH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fr-CH" w:vendorID="64" w:dllVersion="4096" w:nlCheck="1" w:checkStyle="0"/>
  <w:activeWritingStyle w:appName="MSWord" w:lang="it-CH" w:vendorID="64" w:dllVersion="6" w:nlCheck="1" w:checkStyle="0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it-CH" w:vendorID="64" w:dllVersion="0" w:nlCheck="1" w:checkStyle="0"/>
  <w:activeWritingStyle w:appName="MSWord" w:lang="de-DE" w:vendorID="64" w:dllVersion="0" w:nlCheck="1" w:checkStyle="0"/>
  <w:activeWritingStyle w:appName="MSWord" w:lang="de-CH" w:vendorID="64" w:dllVersion="0" w:nlCheck="1" w:checkStyle="0"/>
  <w:activeWritingStyle w:appName="MSWord" w:lang="pt-BR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it-CH" w:vendorID="64" w:dllVersion="131078" w:nlCheck="1" w:checkStyle="0"/>
  <w:activeWritingStyle w:appName="MSWord" w:lang="de-DE" w:vendorID="64" w:dllVersion="131078" w:nlCheck="1" w:checkStyle="0"/>
  <w:activeWritingStyle w:appName="MSWord" w:lang="de-CH" w:vendorID="64" w:dllVersion="131078" w:nlCheck="1" w:checkStyle="0"/>
  <w:proofState w:spelling="clean" w:grammar="clean"/>
  <w:attachedTemplate r:id="rId1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1531E"/>
    <w:rsid w:val="00002F6E"/>
    <w:rsid w:val="00004FBC"/>
    <w:rsid w:val="00005714"/>
    <w:rsid w:val="00010242"/>
    <w:rsid w:val="00010AF7"/>
    <w:rsid w:val="0001165B"/>
    <w:rsid w:val="00012984"/>
    <w:rsid w:val="0001452C"/>
    <w:rsid w:val="0001645A"/>
    <w:rsid w:val="00020123"/>
    <w:rsid w:val="000209B2"/>
    <w:rsid w:val="00020C9D"/>
    <w:rsid w:val="00021D80"/>
    <w:rsid w:val="00023207"/>
    <w:rsid w:val="00025425"/>
    <w:rsid w:val="00027D76"/>
    <w:rsid w:val="00027E47"/>
    <w:rsid w:val="000300DB"/>
    <w:rsid w:val="000344C0"/>
    <w:rsid w:val="00035A5E"/>
    <w:rsid w:val="00036E82"/>
    <w:rsid w:val="0004288F"/>
    <w:rsid w:val="00043FCF"/>
    <w:rsid w:val="00044C96"/>
    <w:rsid w:val="00045692"/>
    <w:rsid w:val="0004577F"/>
    <w:rsid w:val="00045C93"/>
    <w:rsid w:val="00045D70"/>
    <w:rsid w:val="00047DA4"/>
    <w:rsid w:val="00051029"/>
    <w:rsid w:val="000513FF"/>
    <w:rsid w:val="000514D7"/>
    <w:rsid w:val="000534EA"/>
    <w:rsid w:val="000551BE"/>
    <w:rsid w:val="00056B7D"/>
    <w:rsid w:val="000616F9"/>
    <w:rsid w:val="00062A48"/>
    <w:rsid w:val="00063155"/>
    <w:rsid w:val="00064C1A"/>
    <w:rsid w:val="00064C68"/>
    <w:rsid w:val="00065F37"/>
    <w:rsid w:val="0006681D"/>
    <w:rsid w:val="00066EFB"/>
    <w:rsid w:val="00070366"/>
    <w:rsid w:val="00072092"/>
    <w:rsid w:val="00072483"/>
    <w:rsid w:val="00073D16"/>
    <w:rsid w:val="000814B8"/>
    <w:rsid w:val="00082328"/>
    <w:rsid w:val="00083ED0"/>
    <w:rsid w:val="00084451"/>
    <w:rsid w:val="00084878"/>
    <w:rsid w:val="000855EC"/>
    <w:rsid w:val="00090D5F"/>
    <w:rsid w:val="000920F7"/>
    <w:rsid w:val="000923EE"/>
    <w:rsid w:val="000925F6"/>
    <w:rsid w:val="00095FB7"/>
    <w:rsid w:val="00097055"/>
    <w:rsid w:val="000A005A"/>
    <w:rsid w:val="000A32E0"/>
    <w:rsid w:val="000A398F"/>
    <w:rsid w:val="000A3B5E"/>
    <w:rsid w:val="000A3CF2"/>
    <w:rsid w:val="000A5580"/>
    <w:rsid w:val="000A6867"/>
    <w:rsid w:val="000A7195"/>
    <w:rsid w:val="000A7E75"/>
    <w:rsid w:val="000B07F0"/>
    <w:rsid w:val="000B0A7A"/>
    <w:rsid w:val="000B1412"/>
    <w:rsid w:val="000B253A"/>
    <w:rsid w:val="000B2D80"/>
    <w:rsid w:val="000B5180"/>
    <w:rsid w:val="000B5F86"/>
    <w:rsid w:val="000B6876"/>
    <w:rsid w:val="000B76FA"/>
    <w:rsid w:val="000C041F"/>
    <w:rsid w:val="000C0679"/>
    <w:rsid w:val="000C09BE"/>
    <w:rsid w:val="000C1A09"/>
    <w:rsid w:val="000C26E7"/>
    <w:rsid w:val="000C3815"/>
    <w:rsid w:val="000C38EB"/>
    <w:rsid w:val="000C428A"/>
    <w:rsid w:val="000C4DE0"/>
    <w:rsid w:val="000C5098"/>
    <w:rsid w:val="000C535D"/>
    <w:rsid w:val="000D1195"/>
    <w:rsid w:val="000D1C1D"/>
    <w:rsid w:val="000D28B6"/>
    <w:rsid w:val="000D4A93"/>
    <w:rsid w:val="000D7209"/>
    <w:rsid w:val="000E1861"/>
    <w:rsid w:val="000E2561"/>
    <w:rsid w:val="000E2F88"/>
    <w:rsid w:val="000E38BD"/>
    <w:rsid w:val="000E590B"/>
    <w:rsid w:val="000E6852"/>
    <w:rsid w:val="000E79B9"/>
    <w:rsid w:val="00100D7D"/>
    <w:rsid w:val="00102296"/>
    <w:rsid w:val="0010286A"/>
    <w:rsid w:val="00103300"/>
    <w:rsid w:val="0010397D"/>
    <w:rsid w:val="0010441C"/>
    <w:rsid w:val="001050D0"/>
    <w:rsid w:val="0010520E"/>
    <w:rsid w:val="00110EEC"/>
    <w:rsid w:val="00113758"/>
    <w:rsid w:val="00113B2C"/>
    <w:rsid w:val="0011465E"/>
    <w:rsid w:val="00116A09"/>
    <w:rsid w:val="00116AD5"/>
    <w:rsid w:val="00116FCB"/>
    <w:rsid w:val="00120792"/>
    <w:rsid w:val="00121C04"/>
    <w:rsid w:val="00122684"/>
    <w:rsid w:val="0012320C"/>
    <w:rsid w:val="0012335F"/>
    <w:rsid w:val="00123826"/>
    <w:rsid w:val="00125368"/>
    <w:rsid w:val="00126AF6"/>
    <w:rsid w:val="001279C6"/>
    <w:rsid w:val="00127D29"/>
    <w:rsid w:val="00127E9E"/>
    <w:rsid w:val="001313CD"/>
    <w:rsid w:val="00132711"/>
    <w:rsid w:val="00133245"/>
    <w:rsid w:val="00133F68"/>
    <w:rsid w:val="00140763"/>
    <w:rsid w:val="00140C1B"/>
    <w:rsid w:val="00141E10"/>
    <w:rsid w:val="0014338F"/>
    <w:rsid w:val="0014695C"/>
    <w:rsid w:val="00150228"/>
    <w:rsid w:val="00150B77"/>
    <w:rsid w:val="00150E11"/>
    <w:rsid w:val="001517A4"/>
    <w:rsid w:val="00152451"/>
    <w:rsid w:val="0015249B"/>
    <w:rsid w:val="001529B8"/>
    <w:rsid w:val="0015304E"/>
    <w:rsid w:val="00154D8C"/>
    <w:rsid w:val="00155439"/>
    <w:rsid w:val="00155848"/>
    <w:rsid w:val="0015678F"/>
    <w:rsid w:val="00160C69"/>
    <w:rsid w:val="001624E1"/>
    <w:rsid w:val="00162E4F"/>
    <w:rsid w:val="00163E3B"/>
    <w:rsid w:val="00163F5C"/>
    <w:rsid w:val="0016558D"/>
    <w:rsid w:val="00166877"/>
    <w:rsid w:val="00170499"/>
    <w:rsid w:val="001706E6"/>
    <w:rsid w:val="00172FD7"/>
    <w:rsid w:val="001751E4"/>
    <w:rsid w:val="00175D25"/>
    <w:rsid w:val="0017626A"/>
    <w:rsid w:val="00176CC0"/>
    <w:rsid w:val="00180ACB"/>
    <w:rsid w:val="00181811"/>
    <w:rsid w:val="00181BB3"/>
    <w:rsid w:val="001825A7"/>
    <w:rsid w:val="001834A9"/>
    <w:rsid w:val="00185749"/>
    <w:rsid w:val="00190875"/>
    <w:rsid w:val="001914BD"/>
    <w:rsid w:val="00196A98"/>
    <w:rsid w:val="00196C9D"/>
    <w:rsid w:val="001A0820"/>
    <w:rsid w:val="001A0A04"/>
    <w:rsid w:val="001B0365"/>
    <w:rsid w:val="001B0B21"/>
    <w:rsid w:val="001B1DFD"/>
    <w:rsid w:val="001B2A41"/>
    <w:rsid w:val="001B2AF7"/>
    <w:rsid w:val="001B2BF2"/>
    <w:rsid w:val="001B6606"/>
    <w:rsid w:val="001C0FD6"/>
    <w:rsid w:val="001C3C5E"/>
    <w:rsid w:val="001C423A"/>
    <w:rsid w:val="001C4F06"/>
    <w:rsid w:val="001C535B"/>
    <w:rsid w:val="001C7E50"/>
    <w:rsid w:val="001D1B38"/>
    <w:rsid w:val="001D3962"/>
    <w:rsid w:val="001D3A9C"/>
    <w:rsid w:val="001D3D47"/>
    <w:rsid w:val="001D4F57"/>
    <w:rsid w:val="001D64E2"/>
    <w:rsid w:val="001D6760"/>
    <w:rsid w:val="001D6C69"/>
    <w:rsid w:val="001D7DB2"/>
    <w:rsid w:val="001E10D6"/>
    <w:rsid w:val="001E1D95"/>
    <w:rsid w:val="001E2003"/>
    <w:rsid w:val="001E24C9"/>
    <w:rsid w:val="001E2C23"/>
    <w:rsid w:val="001E2D4C"/>
    <w:rsid w:val="001E49A9"/>
    <w:rsid w:val="001E5750"/>
    <w:rsid w:val="001E58A0"/>
    <w:rsid w:val="001E7D1B"/>
    <w:rsid w:val="001F1B4F"/>
    <w:rsid w:val="001F4281"/>
    <w:rsid w:val="001F445D"/>
    <w:rsid w:val="00202AF0"/>
    <w:rsid w:val="002034F5"/>
    <w:rsid w:val="00203D8B"/>
    <w:rsid w:val="002041B0"/>
    <w:rsid w:val="00204823"/>
    <w:rsid w:val="0020499C"/>
    <w:rsid w:val="00205552"/>
    <w:rsid w:val="002061DC"/>
    <w:rsid w:val="002070A4"/>
    <w:rsid w:val="0021160A"/>
    <w:rsid w:val="00211FE5"/>
    <w:rsid w:val="00213499"/>
    <w:rsid w:val="00213526"/>
    <w:rsid w:val="002138F7"/>
    <w:rsid w:val="00215AFA"/>
    <w:rsid w:val="00216CEF"/>
    <w:rsid w:val="00220B2C"/>
    <w:rsid w:val="00221D09"/>
    <w:rsid w:val="002224F5"/>
    <w:rsid w:val="00222736"/>
    <w:rsid w:val="00222760"/>
    <w:rsid w:val="00222E2C"/>
    <w:rsid w:val="00223388"/>
    <w:rsid w:val="002245D9"/>
    <w:rsid w:val="00225262"/>
    <w:rsid w:val="002263AD"/>
    <w:rsid w:val="00226942"/>
    <w:rsid w:val="00227DE6"/>
    <w:rsid w:val="00230D34"/>
    <w:rsid w:val="00231EF1"/>
    <w:rsid w:val="0023223F"/>
    <w:rsid w:val="002326D7"/>
    <w:rsid w:val="00232F19"/>
    <w:rsid w:val="00234BAC"/>
    <w:rsid w:val="00235AC8"/>
    <w:rsid w:val="00235BDA"/>
    <w:rsid w:val="00237F71"/>
    <w:rsid w:val="0024145D"/>
    <w:rsid w:val="0024185F"/>
    <w:rsid w:val="00244D87"/>
    <w:rsid w:val="00247D13"/>
    <w:rsid w:val="002500E3"/>
    <w:rsid w:val="0025138E"/>
    <w:rsid w:val="00252A29"/>
    <w:rsid w:val="00252EF9"/>
    <w:rsid w:val="00253CCC"/>
    <w:rsid w:val="002569CC"/>
    <w:rsid w:val="00261FBB"/>
    <w:rsid w:val="0026244A"/>
    <w:rsid w:val="00262563"/>
    <w:rsid w:val="00262BD8"/>
    <w:rsid w:val="00262CB4"/>
    <w:rsid w:val="002647F9"/>
    <w:rsid w:val="00265638"/>
    <w:rsid w:val="0026634E"/>
    <w:rsid w:val="002704E1"/>
    <w:rsid w:val="002709C0"/>
    <w:rsid w:val="0027157E"/>
    <w:rsid w:val="002720FE"/>
    <w:rsid w:val="0027473B"/>
    <w:rsid w:val="002752E5"/>
    <w:rsid w:val="002837F5"/>
    <w:rsid w:val="00284557"/>
    <w:rsid w:val="00284724"/>
    <w:rsid w:val="00284897"/>
    <w:rsid w:val="002873E6"/>
    <w:rsid w:val="0029164C"/>
    <w:rsid w:val="00292BE7"/>
    <w:rsid w:val="00292ED1"/>
    <w:rsid w:val="002958E7"/>
    <w:rsid w:val="002967DC"/>
    <w:rsid w:val="00297CC9"/>
    <w:rsid w:val="002A0DE2"/>
    <w:rsid w:val="002A4C79"/>
    <w:rsid w:val="002A66EF"/>
    <w:rsid w:val="002A7080"/>
    <w:rsid w:val="002A7301"/>
    <w:rsid w:val="002A745A"/>
    <w:rsid w:val="002A7B83"/>
    <w:rsid w:val="002B03C6"/>
    <w:rsid w:val="002B12EE"/>
    <w:rsid w:val="002B5F06"/>
    <w:rsid w:val="002B5F28"/>
    <w:rsid w:val="002B60CF"/>
    <w:rsid w:val="002B6D5A"/>
    <w:rsid w:val="002B6FFB"/>
    <w:rsid w:val="002C0940"/>
    <w:rsid w:val="002C09A7"/>
    <w:rsid w:val="002C2186"/>
    <w:rsid w:val="002C4272"/>
    <w:rsid w:val="002C483A"/>
    <w:rsid w:val="002C611A"/>
    <w:rsid w:val="002D1527"/>
    <w:rsid w:val="002D4967"/>
    <w:rsid w:val="002E0C8A"/>
    <w:rsid w:val="002E1346"/>
    <w:rsid w:val="002E1A71"/>
    <w:rsid w:val="002E47D3"/>
    <w:rsid w:val="002E5CB2"/>
    <w:rsid w:val="002E657D"/>
    <w:rsid w:val="002E6C46"/>
    <w:rsid w:val="002E75A7"/>
    <w:rsid w:val="002F0397"/>
    <w:rsid w:val="002F0A57"/>
    <w:rsid w:val="002F290D"/>
    <w:rsid w:val="002F34B2"/>
    <w:rsid w:val="002F3B21"/>
    <w:rsid w:val="002F3B42"/>
    <w:rsid w:val="002F49DD"/>
    <w:rsid w:val="002F5994"/>
    <w:rsid w:val="002F62F8"/>
    <w:rsid w:val="002F6E0E"/>
    <w:rsid w:val="002F7ACC"/>
    <w:rsid w:val="00300F92"/>
    <w:rsid w:val="003014C7"/>
    <w:rsid w:val="003039A8"/>
    <w:rsid w:val="003049D2"/>
    <w:rsid w:val="003052BD"/>
    <w:rsid w:val="00305F9C"/>
    <w:rsid w:val="00306E7D"/>
    <w:rsid w:val="00307ABF"/>
    <w:rsid w:val="003101A7"/>
    <w:rsid w:val="00311991"/>
    <w:rsid w:val="00314238"/>
    <w:rsid w:val="0031721B"/>
    <w:rsid w:val="00324BB5"/>
    <w:rsid w:val="0032594C"/>
    <w:rsid w:val="00327768"/>
    <w:rsid w:val="0033027B"/>
    <w:rsid w:val="0033084F"/>
    <w:rsid w:val="0033406D"/>
    <w:rsid w:val="003356BF"/>
    <w:rsid w:val="003413AB"/>
    <w:rsid w:val="003419A5"/>
    <w:rsid w:val="00342E30"/>
    <w:rsid w:val="0034363C"/>
    <w:rsid w:val="003446B2"/>
    <w:rsid w:val="00344A30"/>
    <w:rsid w:val="0034581E"/>
    <w:rsid w:val="00351AE0"/>
    <w:rsid w:val="0035258B"/>
    <w:rsid w:val="00352ECD"/>
    <w:rsid w:val="003539E9"/>
    <w:rsid w:val="00353AA7"/>
    <w:rsid w:val="003575C3"/>
    <w:rsid w:val="00360723"/>
    <w:rsid w:val="00360D17"/>
    <w:rsid w:val="00362A8B"/>
    <w:rsid w:val="00362DF7"/>
    <w:rsid w:val="00363A14"/>
    <w:rsid w:val="00370033"/>
    <w:rsid w:val="00371BDF"/>
    <w:rsid w:val="003729D3"/>
    <w:rsid w:val="0037402A"/>
    <w:rsid w:val="003753F7"/>
    <w:rsid w:val="0037613A"/>
    <w:rsid w:val="00380D7E"/>
    <w:rsid w:val="00381213"/>
    <w:rsid w:val="00382F11"/>
    <w:rsid w:val="00383C9E"/>
    <w:rsid w:val="0038458D"/>
    <w:rsid w:val="0038486A"/>
    <w:rsid w:val="003853BA"/>
    <w:rsid w:val="0038614B"/>
    <w:rsid w:val="003864A9"/>
    <w:rsid w:val="00386DB1"/>
    <w:rsid w:val="00386DE9"/>
    <w:rsid w:val="003876A5"/>
    <w:rsid w:val="003908BA"/>
    <w:rsid w:val="00391328"/>
    <w:rsid w:val="00396E87"/>
    <w:rsid w:val="00397317"/>
    <w:rsid w:val="0039753E"/>
    <w:rsid w:val="003A0FED"/>
    <w:rsid w:val="003A15F3"/>
    <w:rsid w:val="003A1AA7"/>
    <w:rsid w:val="003A31D7"/>
    <w:rsid w:val="003A3800"/>
    <w:rsid w:val="003A383B"/>
    <w:rsid w:val="003A4849"/>
    <w:rsid w:val="003A50F6"/>
    <w:rsid w:val="003A57AE"/>
    <w:rsid w:val="003A698D"/>
    <w:rsid w:val="003B154B"/>
    <w:rsid w:val="003B2474"/>
    <w:rsid w:val="003B366C"/>
    <w:rsid w:val="003B3A3D"/>
    <w:rsid w:val="003B576E"/>
    <w:rsid w:val="003B5D0D"/>
    <w:rsid w:val="003B6232"/>
    <w:rsid w:val="003B7115"/>
    <w:rsid w:val="003C15D2"/>
    <w:rsid w:val="003C5F18"/>
    <w:rsid w:val="003D0505"/>
    <w:rsid w:val="003D1519"/>
    <w:rsid w:val="003D1B98"/>
    <w:rsid w:val="003D202D"/>
    <w:rsid w:val="003D3684"/>
    <w:rsid w:val="003D584C"/>
    <w:rsid w:val="003D5B44"/>
    <w:rsid w:val="003D64DE"/>
    <w:rsid w:val="003E0BC3"/>
    <w:rsid w:val="003E2A59"/>
    <w:rsid w:val="003E302E"/>
    <w:rsid w:val="003E4D6C"/>
    <w:rsid w:val="003F0CE4"/>
    <w:rsid w:val="003F2229"/>
    <w:rsid w:val="003F2A3E"/>
    <w:rsid w:val="003F3231"/>
    <w:rsid w:val="003F3749"/>
    <w:rsid w:val="003F4005"/>
    <w:rsid w:val="003F4C98"/>
    <w:rsid w:val="003F53FA"/>
    <w:rsid w:val="003F55C5"/>
    <w:rsid w:val="003F6585"/>
    <w:rsid w:val="003F7CA5"/>
    <w:rsid w:val="003F7FE1"/>
    <w:rsid w:val="00400ABA"/>
    <w:rsid w:val="00400EBD"/>
    <w:rsid w:val="00401557"/>
    <w:rsid w:val="004015F5"/>
    <w:rsid w:val="00401F8C"/>
    <w:rsid w:val="00411B35"/>
    <w:rsid w:val="00411C0E"/>
    <w:rsid w:val="00412230"/>
    <w:rsid w:val="00412293"/>
    <w:rsid w:val="00413350"/>
    <w:rsid w:val="00414C66"/>
    <w:rsid w:val="00415E2C"/>
    <w:rsid w:val="00416DE5"/>
    <w:rsid w:val="0042178A"/>
    <w:rsid w:val="00423677"/>
    <w:rsid w:val="0042414B"/>
    <w:rsid w:val="004258D9"/>
    <w:rsid w:val="004271D3"/>
    <w:rsid w:val="004276AF"/>
    <w:rsid w:val="00431C61"/>
    <w:rsid w:val="00431F8F"/>
    <w:rsid w:val="00432E89"/>
    <w:rsid w:val="004334A8"/>
    <w:rsid w:val="00434D4F"/>
    <w:rsid w:val="00434D90"/>
    <w:rsid w:val="00437F20"/>
    <w:rsid w:val="00440B9E"/>
    <w:rsid w:val="00440D42"/>
    <w:rsid w:val="004427BA"/>
    <w:rsid w:val="004440C1"/>
    <w:rsid w:val="00445043"/>
    <w:rsid w:val="00447118"/>
    <w:rsid w:val="004515EA"/>
    <w:rsid w:val="004526A6"/>
    <w:rsid w:val="004531BB"/>
    <w:rsid w:val="00453CB1"/>
    <w:rsid w:val="00456B78"/>
    <w:rsid w:val="004574D5"/>
    <w:rsid w:val="00460114"/>
    <w:rsid w:val="004611EF"/>
    <w:rsid w:val="00461D37"/>
    <w:rsid w:val="00461F50"/>
    <w:rsid w:val="00462693"/>
    <w:rsid w:val="004635E9"/>
    <w:rsid w:val="00465FB6"/>
    <w:rsid w:val="004660C0"/>
    <w:rsid w:val="00466728"/>
    <w:rsid w:val="00470953"/>
    <w:rsid w:val="00470A9C"/>
    <w:rsid w:val="004711FF"/>
    <w:rsid w:val="00471B7F"/>
    <w:rsid w:val="0047273E"/>
    <w:rsid w:val="00472D40"/>
    <w:rsid w:val="00473E10"/>
    <w:rsid w:val="004746DC"/>
    <w:rsid w:val="00475B2A"/>
    <w:rsid w:val="0047623E"/>
    <w:rsid w:val="00477384"/>
    <w:rsid w:val="00477AF8"/>
    <w:rsid w:val="00477B10"/>
    <w:rsid w:val="00477C4E"/>
    <w:rsid w:val="00482421"/>
    <w:rsid w:val="004831BF"/>
    <w:rsid w:val="0048372D"/>
    <w:rsid w:val="00483AA7"/>
    <w:rsid w:val="00483E51"/>
    <w:rsid w:val="00484215"/>
    <w:rsid w:val="004856B3"/>
    <w:rsid w:val="004859FB"/>
    <w:rsid w:val="004868AE"/>
    <w:rsid w:val="004869BA"/>
    <w:rsid w:val="00487F70"/>
    <w:rsid w:val="004906CD"/>
    <w:rsid w:val="00490762"/>
    <w:rsid w:val="004910EF"/>
    <w:rsid w:val="00491F16"/>
    <w:rsid w:val="00493046"/>
    <w:rsid w:val="0049342A"/>
    <w:rsid w:val="004943CD"/>
    <w:rsid w:val="0049593F"/>
    <w:rsid w:val="00495990"/>
    <w:rsid w:val="0049659A"/>
    <w:rsid w:val="00496E1D"/>
    <w:rsid w:val="004A1940"/>
    <w:rsid w:val="004A2623"/>
    <w:rsid w:val="004A2C4A"/>
    <w:rsid w:val="004A65A3"/>
    <w:rsid w:val="004B1373"/>
    <w:rsid w:val="004B5407"/>
    <w:rsid w:val="004B7E52"/>
    <w:rsid w:val="004C11E2"/>
    <w:rsid w:val="004C2792"/>
    <w:rsid w:val="004C2C35"/>
    <w:rsid w:val="004C3138"/>
    <w:rsid w:val="004C3F4A"/>
    <w:rsid w:val="004C5B1D"/>
    <w:rsid w:val="004C5FF3"/>
    <w:rsid w:val="004C63D3"/>
    <w:rsid w:val="004D128A"/>
    <w:rsid w:val="004D5BC1"/>
    <w:rsid w:val="004D6582"/>
    <w:rsid w:val="004E2AAC"/>
    <w:rsid w:val="004E56B2"/>
    <w:rsid w:val="004E57D0"/>
    <w:rsid w:val="004E701B"/>
    <w:rsid w:val="004E7D06"/>
    <w:rsid w:val="004F17FF"/>
    <w:rsid w:val="004F1C34"/>
    <w:rsid w:val="004F3CF6"/>
    <w:rsid w:val="004F40DC"/>
    <w:rsid w:val="004F5CB6"/>
    <w:rsid w:val="004F5F16"/>
    <w:rsid w:val="004F6083"/>
    <w:rsid w:val="004F727E"/>
    <w:rsid w:val="00501293"/>
    <w:rsid w:val="00501D61"/>
    <w:rsid w:val="00505E0A"/>
    <w:rsid w:val="0051184E"/>
    <w:rsid w:val="00513059"/>
    <w:rsid w:val="0051450D"/>
    <w:rsid w:val="00514B8B"/>
    <w:rsid w:val="00514C72"/>
    <w:rsid w:val="00520286"/>
    <w:rsid w:val="00521AA9"/>
    <w:rsid w:val="00521C31"/>
    <w:rsid w:val="005225B5"/>
    <w:rsid w:val="00522F9E"/>
    <w:rsid w:val="005250CE"/>
    <w:rsid w:val="005300FA"/>
    <w:rsid w:val="00531E07"/>
    <w:rsid w:val="0053310C"/>
    <w:rsid w:val="005346DE"/>
    <w:rsid w:val="005350C1"/>
    <w:rsid w:val="00540910"/>
    <w:rsid w:val="00540B78"/>
    <w:rsid w:val="00544701"/>
    <w:rsid w:val="005452A3"/>
    <w:rsid w:val="005454AB"/>
    <w:rsid w:val="00547B62"/>
    <w:rsid w:val="00550969"/>
    <w:rsid w:val="005519D7"/>
    <w:rsid w:val="0055227F"/>
    <w:rsid w:val="0055284B"/>
    <w:rsid w:val="0055602C"/>
    <w:rsid w:val="005562DD"/>
    <w:rsid w:val="00556897"/>
    <w:rsid w:val="005602E3"/>
    <w:rsid w:val="00561969"/>
    <w:rsid w:val="00564C8D"/>
    <w:rsid w:val="00565102"/>
    <w:rsid w:val="00565475"/>
    <w:rsid w:val="0056713E"/>
    <w:rsid w:val="0056714C"/>
    <w:rsid w:val="0057176E"/>
    <w:rsid w:val="00571D51"/>
    <w:rsid w:val="00572A10"/>
    <w:rsid w:val="00573732"/>
    <w:rsid w:val="00573A55"/>
    <w:rsid w:val="00573F49"/>
    <w:rsid w:val="00577F64"/>
    <w:rsid w:val="0058007C"/>
    <w:rsid w:val="00580304"/>
    <w:rsid w:val="00580BD2"/>
    <w:rsid w:val="005818E6"/>
    <w:rsid w:val="00585DA0"/>
    <w:rsid w:val="005866E2"/>
    <w:rsid w:val="00586C99"/>
    <w:rsid w:val="005878D5"/>
    <w:rsid w:val="00591DBF"/>
    <w:rsid w:val="00593616"/>
    <w:rsid w:val="00593EC1"/>
    <w:rsid w:val="00594146"/>
    <w:rsid w:val="0059623D"/>
    <w:rsid w:val="0059750E"/>
    <w:rsid w:val="00597A3A"/>
    <w:rsid w:val="005A152E"/>
    <w:rsid w:val="005A32C5"/>
    <w:rsid w:val="005B0985"/>
    <w:rsid w:val="005B1104"/>
    <w:rsid w:val="005B3B1D"/>
    <w:rsid w:val="005B4654"/>
    <w:rsid w:val="005B4D41"/>
    <w:rsid w:val="005B5DD6"/>
    <w:rsid w:val="005C0AD9"/>
    <w:rsid w:val="005C1361"/>
    <w:rsid w:val="005C2585"/>
    <w:rsid w:val="005C2726"/>
    <w:rsid w:val="005C4980"/>
    <w:rsid w:val="005C4E3C"/>
    <w:rsid w:val="005C626C"/>
    <w:rsid w:val="005D004C"/>
    <w:rsid w:val="005D1E72"/>
    <w:rsid w:val="005E0109"/>
    <w:rsid w:val="005E1977"/>
    <w:rsid w:val="005E3C75"/>
    <w:rsid w:val="005E3CC9"/>
    <w:rsid w:val="005E5354"/>
    <w:rsid w:val="005F0D7E"/>
    <w:rsid w:val="005F0EBB"/>
    <w:rsid w:val="005F1265"/>
    <w:rsid w:val="005F40AB"/>
    <w:rsid w:val="005F4810"/>
    <w:rsid w:val="005F537B"/>
    <w:rsid w:val="005F6327"/>
    <w:rsid w:val="005F72AF"/>
    <w:rsid w:val="00600357"/>
    <w:rsid w:val="00601BCB"/>
    <w:rsid w:val="00601DED"/>
    <w:rsid w:val="00603293"/>
    <w:rsid w:val="00605705"/>
    <w:rsid w:val="0060748D"/>
    <w:rsid w:val="0060752A"/>
    <w:rsid w:val="0061163C"/>
    <w:rsid w:val="006119D9"/>
    <w:rsid w:val="00612950"/>
    <w:rsid w:val="00612CE8"/>
    <w:rsid w:val="0061300F"/>
    <w:rsid w:val="00613464"/>
    <w:rsid w:val="006140AB"/>
    <w:rsid w:val="00616735"/>
    <w:rsid w:val="0062067C"/>
    <w:rsid w:val="0062137C"/>
    <w:rsid w:val="00622A5E"/>
    <w:rsid w:val="00623572"/>
    <w:rsid w:val="00623A51"/>
    <w:rsid w:val="00623DD1"/>
    <w:rsid w:val="00624BDE"/>
    <w:rsid w:val="00627102"/>
    <w:rsid w:val="00630318"/>
    <w:rsid w:val="0063072B"/>
    <w:rsid w:val="00631F26"/>
    <w:rsid w:val="00634011"/>
    <w:rsid w:val="0063731A"/>
    <w:rsid w:val="006374AA"/>
    <w:rsid w:val="006378DE"/>
    <w:rsid w:val="006419DE"/>
    <w:rsid w:val="00641B49"/>
    <w:rsid w:val="0064364C"/>
    <w:rsid w:val="0064617A"/>
    <w:rsid w:val="00646F92"/>
    <w:rsid w:val="00651BF4"/>
    <w:rsid w:val="0065393A"/>
    <w:rsid w:val="006542E2"/>
    <w:rsid w:val="00656923"/>
    <w:rsid w:val="00656A04"/>
    <w:rsid w:val="00661B1A"/>
    <w:rsid w:val="00664155"/>
    <w:rsid w:val="00666BDD"/>
    <w:rsid w:val="00673498"/>
    <w:rsid w:val="006741B4"/>
    <w:rsid w:val="006758EB"/>
    <w:rsid w:val="00681817"/>
    <w:rsid w:val="00681C7F"/>
    <w:rsid w:val="00684331"/>
    <w:rsid w:val="00685E5F"/>
    <w:rsid w:val="0068605B"/>
    <w:rsid w:val="00686B49"/>
    <w:rsid w:val="0069080F"/>
    <w:rsid w:val="006910C5"/>
    <w:rsid w:val="0069317E"/>
    <w:rsid w:val="006937CE"/>
    <w:rsid w:val="00693E3B"/>
    <w:rsid w:val="00695BA4"/>
    <w:rsid w:val="00696807"/>
    <w:rsid w:val="006A3EFA"/>
    <w:rsid w:val="006A449A"/>
    <w:rsid w:val="006A4769"/>
    <w:rsid w:val="006A4A47"/>
    <w:rsid w:val="006A5296"/>
    <w:rsid w:val="006A588D"/>
    <w:rsid w:val="006A7B9F"/>
    <w:rsid w:val="006B0E09"/>
    <w:rsid w:val="006B1631"/>
    <w:rsid w:val="006B3287"/>
    <w:rsid w:val="006B4674"/>
    <w:rsid w:val="006B5454"/>
    <w:rsid w:val="006B55D6"/>
    <w:rsid w:val="006C0733"/>
    <w:rsid w:val="006C2787"/>
    <w:rsid w:val="006C32BE"/>
    <w:rsid w:val="006C4010"/>
    <w:rsid w:val="006C5762"/>
    <w:rsid w:val="006C58C2"/>
    <w:rsid w:val="006C62C4"/>
    <w:rsid w:val="006C6948"/>
    <w:rsid w:val="006D15C9"/>
    <w:rsid w:val="006D2DB3"/>
    <w:rsid w:val="006D349A"/>
    <w:rsid w:val="006D6E45"/>
    <w:rsid w:val="006D78DC"/>
    <w:rsid w:val="006E0E68"/>
    <w:rsid w:val="006E158D"/>
    <w:rsid w:val="006E2E07"/>
    <w:rsid w:val="006E3B7B"/>
    <w:rsid w:val="006E42EF"/>
    <w:rsid w:val="006E43AF"/>
    <w:rsid w:val="006E4835"/>
    <w:rsid w:val="006E5280"/>
    <w:rsid w:val="006E6BBE"/>
    <w:rsid w:val="006F1E84"/>
    <w:rsid w:val="006F21A9"/>
    <w:rsid w:val="006F291B"/>
    <w:rsid w:val="006F4386"/>
    <w:rsid w:val="006F49D7"/>
    <w:rsid w:val="006F5544"/>
    <w:rsid w:val="006F5BA5"/>
    <w:rsid w:val="006F68BD"/>
    <w:rsid w:val="006F759E"/>
    <w:rsid w:val="00700661"/>
    <w:rsid w:val="007012BE"/>
    <w:rsid w:val="007013C9"/>
    <w:rsid w:val="00701C57"/>
    <w:rsid w:val="00703162"/>
    <w:rsid w:val="007031F8"/>
    <w:rsid w:val="00703273"/>
    <w:rsid w:val="00703655"/>
    <w:rsid w:val="0070387C"/>
    <w:rsid w:val="00704BD5"/>
    <w:rsid w:val="00706089"/>
    <w:rsid w:val="0070633D"/>
    <w:rsid w:val="007063ED"/>
    <w:rsid w:val="0070748B"/>
    <w:rsid w:val="007119AC"/>
    <w:rsid w:val="00712345"/>
    <w:rsid w:val="007135D2"/>
    <w:rsid w:val="00714819"/>
    <w:rsid w:val="00714A38"/>
    <w:rsid w:val="0071527F"/>
    <w:rsid w:val="00717591"/>
    <w:rsid w:val="0072159A"/>
    <w:rsid w:val="00722723"/>
    <w:rsid w:val="00722ABF"/>
    <w:rsid w:val="007236B0"/>
    <w:rsid w:val="00724BA7"/>
    <w:rsid w:val="007257C1"/>
    <w:rsid w:val="00727244"/>
    <w:rsid w:val="00727985"/>
    <w:rsid w:val="00730325"/>
    <w:rsid w:val="0073045D"/>
    <w:rsid w:val="007305DA"/>
    <w:rsid w:val="00733869"/>
    <w:rsid w:val="007338C7"/>
    <w:rsid w:val="00733BBD"/>
    <w:rsid w:val="00735217"/>
    <w:rsid w:val="00737BDA"/>
    <w:rsid w:val="007409FE"/>
    <w:rsid w:val="00740EB0"/>
    <w:rsid w:val="00742750"/>
    <w:rsid w:val="007445C5"/>
    <w:rsid w:val="0074772C"/>
    <w:rsid w:val="00747797"/>
    <w:rsid w:val="00747A8D"/>
    <w:rsid w:val="00747F69"/>
    <w:rsid w:val="007502B7"/>
    <w:rsid w:val="00750F9B"/>
    <w:rsid w:val="0075266D"/>
    <w:rsid w:val="0075269B"/>
    <w:rsid w:val="00752761"/>
    <w:rsid w:val="00756B0A"/>
    <w:rsid w:val="0076005B"/>
    <w:rsid w:val="00760652"/>
    <w:rsid w:val="007612E0"/>
    <w:rsid w:val="00761604"/>
    <w:rsid w:val="007618F0"/>
    <w:rsid w:val="00762F71"/>
    <w:rsid w:val="007638E4"/>
    <w:rsid w:val="0076438C"/>
    <w:rsid w:val="00764667"/>
    <w:rsid w:val="00764939"/>
    <w:rsid w:val="00770A31"/>
    <w:rsid w:val="00771200"/>
    <w:rsid w:val="00772A75"/>
    <w:rsid w:val="00773924"/>
    <w:rsid w:val="0077471C"/>
    <w:rsid w:val="007747AE"/>
    <w:rsid w:val="007749E2"/>
    <w:rsid w:val="007763F5"/>
    <w:rsid w:val="0077668C"/>
    <w:rsid w:val="00776805"/>
    <w:rsid w:val="00780724"/>
    <w:rsid w:val="00781083"/>
    <w:rsid w:val="00782209"/>
    <w:rsid w:val="00782950"/>
    <w:rsid w:val="00782F4E"/>
    <w:rsid w:val="00784228"/>
    <w:rsid w:val="007844ED"/>
    <w:rsid w:val="00786AB2"/>
    <w:rsid w:val="00786E9D"/>
    <w:rsid w:val="007870D5"/>
    <w:rsid w:val="00790686"/>
    <w:rsid w:val="007919ED"/>
    <w:rsid w:val="00792064"/>
    <w:rsid w:val="00792BFD"/>
    <w:rsid w:val="0079379D"/>
    <w:rsid w:val="00795A74"/>
    <w:rsid w:val="00796EE9"/>
    <w:rsid w:val="007A083D"/>
    <w:rsid w:val="007A0CF2"/>
    <w:rsid w:val="007A1521"/>
    <w:rsid w:val="007A2E13"/>
    <w:rsid w:val="007A4156"/>
    <w:rsid w:val="007A5FB5"/>
    <w:rsid w:val="007A63A0"/>
    <w:rsid w:val="007A6783"/>
    <w:rsid w:val="007A6E0F"/>
    <w:rsid w:val="007A75FF"/>
    <w:rsid w:val="007B021C"/>
    <w:rsid w:val="007B0DD0"/>
    <w:rsid w:val="007B2CD4"/>
    <w:rsid w:val="007B32A9"/>
    <w:rsid w:val="007B3C42"/>
    <w:rsid w:val="007B67E4"/>
    <w:rsid w:val="007C45FA"/>
    <w:rsid w:val="007C50EE"/>
    <w:rsid w:val="007C562B"/>
    <w:rsid w:val="007C60E6"/>
    <w:rsid w:val="007C69EF"/>
    <w:rsid w:val="007C76BF"/>
    <w:rsid w:val="007D03E1"/>
    <w:rsid w:val="007D06F1"/>
    <w:rsid w:val="007D0A54"/>
    <w:rsid w:val="007D0E4B"/>
    <w:rsid w:val="007D1BC9"/>
    <w:rsid w:val="007D677D"/>
    <w:rsid w:val="007D6F3B"/>
    <w:rsid w:val="007D7004"/>
    <w:rsid w:val="007E14DC"/>
    <w:rsid w:val="007E249D"/>
    <w:rsid w:val="007E27E8"/>
    <w:rsid w:val="007E2D16"/>
    <w:rsid w:val="007E477C"/>
    <w:rsid w:val="007E56FF"/>
    <w:rsid w:val="007E70C8"/>
    <w:rsid w:val="007F2B28"/>
    <w:rsid w:val="007F4785"/>
    <w:rsid w:val="007F6147"/>
    <w:rsid w:val="00801B2E"/>
    <w:rsid w:val="008061F7"/>
    <w:rsid w:val="00806B73"/>
    <w:rsid w:val="00810237"/>
    <w:rsid w:val="00812953"/>
    <w:rsid w:val="008145C8"/>
    <w:rsid w:val="00816AFA"/>
    <w:rsid w:val="00817CF2"/>
    <w:rsid w:val="00820730"/>
    <w:rsid w:val="008247F1"/>
    <w:rsid w:val="00824BB3"/>
    <w:rsid w:val="008275AD"/>
    <w:rsid w:val="008279C4"/>
    <w:rsid w:val="00827F43"/>
    <w:rsid w:val="00830682"/>
    <w:rsid w:val="00831C2C"/>
    <w:rsid w:val="0083301C"/>
    <w:rsid w:val="008346A6"/>
    <w:rsid w:val="008358D3"/>
    <w:rsid w:val="008370E4"/>
    <w:rsid w:val="0083778F"/>
    <w:rsid w:val="00841BDA"/>
    <w:rsid w:val="0084271E"/>
    <w:rsid w:val="0084565F"/>
    <w:rsid w:val="00847C1C"/>
    <w:rsid w:val="0085242F"/>
    <w:rsid w:val="0085507A"/>
    <w:rsid w:val="00857EE2"/>
    <w:rsid w:val="008615F1"/>
    <w:rsid w:val="00862B2F"/>
    <w:rsid w:val="00862BB0"/>
    <w:rsid w:val="00862DBF"/>
    <w:rsid w:val="008642CB"/>
    <w:rsid w:val="008661C0"/>
    <w:rsid w:val="00867A84"/>
    <w:rsid w:val="00870AC7"/>
    <w:rsid w:val="0087276D"/>
    <w:rsid w:val="00873F68"/>
    <w:rsid w:val="008742AB"/>
    <w:rsid w:val="008753B6"/>
    <w:rsid w:val="0087591D"/>
    <w:rsid w:val="00875CA7"/>
    <w:rsid w:val="00876885"/>
    <w:rsid w:val="00882769"/>
    <w:rsid w:val="00882B03"/>
    <w:rsid w:val="00883885"/>
    <w:rsid w:val="0088408C"/>
    <w:rsid w:val="0088440C"/>
    <w:rsid w:val="008853DB"/>
    <w:rsid w:val="00885C7B"/>
    <w:rsid w:val="00886463"/>
    <w:rsid w:val="00887039"/>
    <w:rsid w:val="008901FB"/>
    <w:rsid w:val="00891DB8"/>
    <w:rsid w:val="00892512"/>
    <w:rsid w:val="0089454D"/>
    <w:rsid w:val="00894E50"/>
    <w:rsid w:val="00894F19"/>
    <w:rsid w:val="00895C48"/>
    <w:rsid w:val="00895E10"/>
    <w:rsid w:val="00896542"/>
    <w:rsid w:val="00897069"/>
    <w:rsid w:val="0089717E"/>
    <w:rsid w:val="00897F62"/>
    <w:rsid w:val="008A1C8E"/>
    <w:rsid w:val="008A2524"/>
    <w:rsid w:val="008A317D"/>
    <w:rsid w:val="008A3CF4"/>
    <w:rsid w:val="008A6D5C"/>
    <w:rsid w:val="008A7DE8"/>
    <w:rsid w:val="008B0A44"/>
    <w:rsid w:val="008B157F"/>
    <w:rsid w:val="008B33C0"/>
    <w:rsid w:val="008B6CA2"/>
    <w:rsid w:val="008B701A"/>
    <w:rsid w:val="008B7564"/>
    <w:rsid w:val="008C0B58"/>
    <w:rsid w:val="008C161A"/>
    <w:rsid w:val="008C17AA"/>
    <w:rsid w:val="008C3638"/>
    <w:rsid w:val="008C411F"/>
    <w:rsid w:val="008C5A3C"/>
    <w:rsid w:val="008C5C14"/>
    <w:rsid w:val="008C7950"/>
    <w:rsid w:val="008D0E73"/>
    <w:rsid w:val="008D1996"/>
    <w:rsid w:val="008D2532"/>
    <w:rsid w:val="008D276C"/>
    <w:rsid w:val="008D2912"/>
    <w:rsid w:val="008D2D30"/>
    <w:rsid w:val="008D2EDA"/>
    <w:rsid w:val="008D3AE8"/>
    <w:rsid w:val="008D69D2"/>
    <w:rsid w:val="008E0B44"/>
    <w:rsid w:val="008E0BD1"/>
    <w:rsid w:val="008E0C0D"/>
    <w:rsid w:val="008E147C"/>
    <w:rsid w:val="008E2C1B"/>
    <w:rsid w:val="008E320F"/>
    <w:rsid w:val="008E5DF7"/>
    <w:rsid w:val="008E5EA6"/>
    <w:rsid w:val="008E5F82"/>
    <w:rsid w:val="008E6E6A"/>
    <w:rsid w:val="008E7DBB"/>
    <w:rsid w:val="008F0ECB"/>
    <w:rsid w:val="008F3CAB"/>
    <w:rsid w:val="008F4145"/>
    <w:rsid w:val="008F42BF"/>
    <w:rsid w:val="008F449E"/>
    <w:rsid w:val="008F5602"/>
    <w:rsid w:val="008F6034"/>
    <w:rsid w:val="008F68F7"/>
    <w:rsid w:val="008F79F8"/>
    <w:rsid w:val="008F7F42"/>
    <w:rsid w:val="00900194"/>
    <w:rsid w:val="00900AAC"/>
    <w:rsid w:val="00900BAF"/>
    <w:rsid w:val="0090205A"/>
    <w:rsid w:val="00903198"/>
    <w:rsid w:val="00905C15"/>
    <w:rsid w:val="00905D8C"/>
    <w:rsid w:val="00910A13"/>
    <w:rsid w:val="00910C35"/>
    <w:rsid w:val="009111B8"/>
    <w:rsid w:val="00912625"/>
    <w:rsid w:val="009135AF"/>
    <w:rsid w:val="0091531E"/>
    <w:rsid w:val="009156DC"/>
    <w:rsid w:val="00923480"/>
    <w:rsid w:val="00924A8C"/>
    <w:rsid w:val="00925C30"/>
    <w:rsid w:val="00926DAC"/>
    <w:rsid w:val="0093503D"/>
    <w:rsid w:val="00935338"/>
    <w:rsid w:val="00936B70"/>
    <w:rsid w:val="0093792F"/>
    <w:rsid w:val="009420DA"/>
    <w:rsid w:val="00942D65"/>
    <w:rsid w:val="00943902"/>
    <w:rsid w:val="00943A87"/>
    <w:rsid w:val="00943C5C"/>
    <w:rsid w:val="009445D3"/>
    <w:rsid w:val="00944A16"/>
    <w:rsid w:val="00945A08"/>
    <w:rsid w:val="009473B6"/>
    <w:rsid w:val="009506A8"/>
    <w:rsid w:val="00950F1E"/>
    <w:rsid w:val="00953DD0"/>
    <w:rsid w:val="00954069"/>
    <w:rsid w:val="009610F9"/>
    <w:rsid w:val="00961462"/>
    <w:rsid w:val="0096197A"/>
    <w:rsid w:val="00963F57"/>
    <w:rsid w:val="009706DA"/>
    <w:rsid w:val="009709A4"/>
    <w:rsid w:val="0097122E"/>
    <w:rsid w:val="009712E5"/>
    <w:rsid w:val="00971390"/>
    <w:rsid w:val="00971C47"/>
    <w:rsid w:val="009754FD"/>
    <w:rsid w:val="00977834"/>
    <w:rsid w:val="00981667"/>
    <w:rsid w:val="00983B4A"/>
    <w:rsid w:val="00990138"/>
    <w:rsid w:val="00991973"/>
    <w:rsid w:val="00991E17"/>
    <w:rsid w:val="009921E4"/>
    <w:rsid w:val="00993B7F"/>
    <w:rsid w:val="009948D5"/>
    <w:rsid w:val="00994972"/>
    <w:rsid w:val="009A00D6"/>
    <w:rsid w:val="009A02D6"/>
    <w:rsid w:val="009A13F8"/>
    <w:rsid w:val="009A28E7"/>
    <w:rsid w:val="009A2C22"/>
    <w:rsid w:val="009A3FDB"/>
    <w:rsid w:val="009A53B3"/>
    <w:rsid w:val="009B0D23"/>
    <w:rsid w:val="009B10BB"/>
    <w:rsid w:val="009B17F3"/>
    <w:rsid w:val="009B31B0"/>
    <w:rsid w:val="009B4A98"/>
    <w:rsid w:val="009B5C6B"/>
    <w:rsid w:val="009B643C"/>
    <w:rsid w:val="009C06F6"/>
    <w:rsid w:val="009C09F9"/>
    <w:rsid w:val="009C0D09"/>
    <w:rsid w:val="009C11B5"/>
    <w:rsid w:val="009C3799"/>
    <w:rsid w:val="009C423E"/>
    <w:rsid w:val="009C60AA"/>
    <w:rsid w:val="009C701C"/>
    <w:rsid w:val="009C751F"/>
    <w:rsid w:val="009D2892"/>
    <w:rsid w:val="009D4328"/>
    <w:rsid w:val="009D5F5C"/>
    <w:rsid w:val="009D6F5A"/>
    <w:rsid w:val="009D76FC"/>
    <w:rsid w:val="009E008F"/>
    <w:rsid w:val="009E0BE5"/>
    <w:rsid w:val="009E11D8"/>
    <w:rsid w:val="009E3293"/>
    <w:rsid w:val="009E33E7"/>
    <w:rsid w:val="009E436D"/>
    <w:rsid w:val="009E4D17"/>
    <w:rsid w:val="009E556D"/>
    <w:rsid w:val="009E7FE6"/>
    <w:rsid w:val="009F0546"/>
    <w:rsid w:val="009F087F"/>
    <w:rsid w:val="009F0B13"/>
    <w:rsid w:val="009F1790"/>
    <w:rsid w:val="009F1EB3"/>
    <w:rsid w:val="009F26D6"/>
    <w:rsid w:val="009F356C"/>
    <w:rsid w:val="009F6B41"/>
    <w:rsid w:val="009F7591"/>
    <w:rsid w:val="009F7719"/>
    <w:rsid w:val="009F7CA4"/>
    <w:rsid w:val="00A003D3"/>
    <w:rsid w:val="00A020EF"/>
    <w:rsid w:val="00A022F8"/>
    <w:rsid w:val="00A02683"/>
    <w:rsid w:val="00A02860"/>
    <w:rsid w:val="00A03940"/>
    <w:rsid w:val="00A04591"/>
    <w:rsid w:val="00A05A1C"/>
    <w:rsid w:val="00A07DE1"/>
    <w:rsid w:val="00A10CAE"/>
    <w:rsid w:val="00A149DB"/>
    <w:rsid w:val="00A152FF"/>
    <w:rsid w:val="00A154FE"/>
    <w:rsid w:val="00A20772"/>
    <w:rsid w:val="00A24416"/>
    <w:rsid w:val="00A26E96"/>
    <w:rsid w:val="00A30B3A"/>
    <w:rsid w:val="00A31811"/>
    <w:rsid w:val="00A32931"/>
    <w:rsid w:val="00A33A36"/>
    <w:rsid w:val="00A33DDC"/>
    <w:rsid w:val="00A37055"/>
    <w:rsid w:val="00A3731E"/>
    <w:rsid w:val="00A401A1"/>
    <w:rsid w:val="00A40784"/>
    <w:rsid w:val="00A41860"/>
    <w:rsid w:val="00A41EFD"/>
    <w:rsid w:val="00A43622"/>
    <w:rsid w:val="00A43C2C"/>
    <w:rsid w:val="00A43D89"/>
    <w:rsid w:val="00A45018"/>
    <w:rsid w:val="00A50EA9"/>
    <w:rsid w:val="00A515C2"/>
    <w:rsid w:val="00A515EF"/>
    <w:rsid w:val="00A51C40"/>
    <w:rsid w:val="00A52C65"/>
    <w:rsid w:val="00A53BD3"/>
    <w:rsid w:val="00A55518"/>
    <w:rsid w:val="00A572D2"/>
    <w:rsid w:val="00A57A8E"/>
    <w:rsid w:val="00A602B2"/>
    <w:rsid w:val="00A60440"/>
    <w:rsid w:val="00A60BE4"/>
    <w:rsid w:val="00A62BCB"/>
    <w:rsid w:val="00A63A5C"/>
    <w:rsid w:val="00A640B4"/>
    <w:rsid w:val="00A64397"/>
    <w:rsid w:val="00A66681"/>
    <w:rsid w:val="00A67DF4"/>
    <w:rsid w:val="00A71228"/>
    <w:rsid w:val="00A72EF4"/>
    <w:rsid w:val="00A740C0"/>
    <w:rsid w:val="00A75260"/>
    <w:rsid w:val="00A75935"/>
    <w:rsid w:val="00A75EBD"/>
    <w:rsid w:val="00A768EC"/>
    <w:rsid w:val="00A77052"/>
    <w:rsid w:val="00A77E47"/>
    <w:rsid w:val="00A80CBD"/>
    <w:rsid w:val="00A8194E"/>
    <w:rsid w:val="00A81D85"/>
    <w:rsid w:val="00A82C59"/>
    <w:rsid w:val="00A852D3"/>
    <w:rsid w:val="00A8640A"/>
    <w:rsid w:val="00A90404"/>
    <w:rsid w:val="00A934E7"/>
    <w:rsid w:val="00A9457A"/>
    <w:rsid w:val="00A976F2"/>
    <w:rsid w:val="00AA1172"/>
    <w:rsid w:val="00AA176B"/>
    <w:rsid w:val="00AA1BF8"/>
    <w:rsid w:val="00AA1EDD"/>
    <w:rsid w:val="00AA3884"/>
    <w:rsid w:val="00AA393C"/>
    <w:rsid w:val="00AA5F15"/>
    <w:rsid w:val="00AA7B64"/>
    <w:rsid w:val="00AA7BB2"/>
    <w:rsid w:val="00AB0354"/>
    <w:rsid w:val="00AB041D"/>
    <w:rsid w:val="00AB1C88"/>
    <w:rsid w:val="00AB1E29"/>
    <w:rsid w:val="00AB3DC5"/>
    <w:rsid w:val="00AB4B2B"/>
    <w:rsid w:val="00AB6135"/>
    <w:rsid w:val="00AB6C8D"/>
    <w:rsid w:val="00AB70AB"/>
    <w:rsid w:val="00AB77C7"/>
    <w:rsid w:val="00AC062B"/>
    <w:rsid w:val="00AC076E"/>
    <w:rsid w:val="00AC0FE9"/>
    <w:rsid w:val="00AC193D"/>
    <w:rsid w:val="00AC3978"/>
    <w:rsid w:val="00AC40AD"/>
    <w:rsid w:val="00AC5801"/>
    <w:rsid w:val="00AC7F9C"/>
    <w:rsid w:val="00AD0F48"/>
    <w:rsid w:val="00AD2301"/>
    <w:rsid w:val="00AD2BFD"/>
    <w:rsid w:val="00AD5F11"/>
    <w:rsid w:val="00AD6BDD"/>
    <w:rsid w:val="00AD776A"/>
    <w:rsid w:val="00AD7A55"/>
    <w:rsid w:val="00AE0562"/>
    <w:rsid w:val="00AE2B41"/>
    <w:rsid w:val="00AE36F4"/>
    <w:rsid w:val="00AE490F"/>
    <w:rsid w:val="00AE5E4B"/>
    <w:rsid w:val="00AE7CE9"/>
    <w:rsid w:val="00AF10C3"/>
    <w:rsid w:val="00AF3007"/>
    <w:rsid w:val="00AF4CC3"/>
    <w:rsid w:val="00AF7F5C"/>
    <w:rsid w:val="00B0272D"/>
    <w:rsid w:val="00B04FE5"/>
    <w:rsid w:val="00B0593C"/>
    <w:rsid w:val="00B067C1"/>
    <w:rsid w:val="00B07E8B"/>
    <w:rsid w:val="00B10A0B"/>
    <w:rsid w:val="00B11F3E"/>
    <w:rsid w:val="00B127E2"/>
    <w:rsid w:val="00B1530A"/>
    <w:rsid w:val="00B15C13"/>
    <w:rsid w:val="00B15D0A"/>
    <w:rsid w:val="00B16C21"/>
    <w:rsid w:val="00B16FC7"/>
    <w:rsid w:val="00B17303"/>
    <w:rsid w:val="00B20281"/>
    <w:rsid w:val="00B2128F"/>
    <w:rsid w:val="00B21B22"/>
    <w:rsid w:val="00B225D3"/>
    <w:rsid w:val="00B23509"/>
    <w:rsid w:val="00B23605"/>
    <w:rsid w:val="00B24575"/>
    <w:rsid w:val="00B248DA"/>
    <w:rsid w:val="00B24F1D"/>
    <w:rsid w:val="00B257DE"/>
    <w:rsid w:val="00B2624D"/>
    <w:rsid w:val="00B26593"/>
    <w:rsid w:val="00B267CE"/>
    <w:rsid w:val="00B26EE5"/>
    <w:rsid w:val="00B279F9"/>
    <w:rsid w:val="00B3014D"/>
    <w:rsid w:val="00B33F86"/>
    <w:rsid w:val="00B34F5E"/>
    <w:rsid w:val="00B3731B"/>
    <w:rsid w:val="00B40A39"/>
    <w:rsid w:val="00B41956"/>
    <w:rsid w:val="00B42F67"/>
    <w:rsid w:val="00B43949"/>
    <w:rsid w:val="00B43AEB"/>
    <w:rsid w:val="00B45CFD"/>
    <w:rsid w:val="00B477B5"/>
    <w:rsid w:val="00B51CCE"/>
    <w:rsid w:val="00B52896"/>
    <w:rsid w:val="00B52C25"/>
    <w:rsid w:val="00B5550D"/>
    <w:rsid w:val="00B5690D"/>
    <w:rsid w:val="00B571E0"/>
    <w:rsid w:val="00B57880"/>
    <w:rsid w:val="00B57FDB"/>
    <w:rsid w:val="00B6285D"/>
    <w:rsid w:val="00B62AD4"/>
    <w:rsid w:val="00B63C1C"/>
    <w:rsid w:val="00B67F26"/>
    <w:rsid w:val="00B70DDE"/>
    <w:rsid w:val="00B710F5"/>
    <w:rsid w:val="00B73662"/>
    <w:rsid w:val="00B73809"/>
    <w:rsid w:val="00B73ECC"/>
    <w:rsid w:val="00B7451F"/>
    <w:rsid w:val="00B75ED2"/>
    <w:rsid w:val="00B813A0"/>
    <w:rsid w:val="00B83846"/>
    <w:rsid w:val="00B8695A"/>
    <w:rsid w:val="00B870BF"/>
    <w:rsid w:val="00B875F7"/>
    <w:rsid w:val="00B91D36"/>
    <w:rsid w:val="00B926F3"/>
    <w:rsid w:val="00B92890"/>
    <w:rsid w:val="00B9413F"/>
    <w:rsid w:val="00B96E1F"/>
    <w:rsid w:val="00B973AC"/>
    <w:rsid w:val="00B97DEC"/>
    <w:rsid w:val="00BA0E07"/>
    <w:rsid w:val="00BA2AB4"/>
    <w:rsid w:val="00BA53F1"/>
    <w:rsid w:val="00BA7324"/>
    <w:rsid w:val="00BA7362"/>
    <w:rsid w:val="00BA7375"/>
    <w:rsid w:val="00BB06C0"/>
    <w:rsid w:val="00BB28D8"/>
    <w:rsid w:val="00BB4F51"/>
    <w:rsid w:val="00BB5535"/>
    <w:rsid w:val="00BB5CA8"/>
    <w:rsid w:val="00BB7253"/>
    <w:rsid w:val="00BC0F0A"/>
    <w:rsid w:val="00BC27E0"/>
    <w:rsid w:val="00BC386B"/>
    <w:rsid w:val="00BC4B1E"/>
    <w:rsid w:val="00BC6F4F"/>
    <w:rsid w:val="00BD0B39"/>
    <w:rsid w:val="00BD0D4D"/>
    <w:rsid w:val="00BD1A4D"/>
    <w:rsid w:val="00BD39D7"/>
    <w:rsid w:val="00BD45C4"/>
    <w:rsid w:val="00BD4AEB"/>
    <w:rsid w:val="00BD58BA"/>
    <w:rsid w:val="00BE0072"/>
    <w:rsid w:val="00BE08E6"/>
    <w:rsid w:val="00BE1A50"/>
    <w:rsid w:val="00BE1A72"/>
    <w:rsid w:val="00BE55F3"/>
    <w:rsid w:val="00BE6178"/>
    <w:rsid w:val="00BE6EF1"/>
    <w:rsid w:val="00BE7C5F"/>
    <w:rsid w:val="00BE7EB6"/>
    <w:rsid w:val="00BF03BC"/>
    <w:rsid w:val="00BF0487"/>
    <w:rsid w:val="00BF0688"/>
    <w:rsid w:val="00BF1E43"/>
    <w:rsid w:val="00BF1F38"/>
    <w:rsid w:val="00BF3325"/>
    <w:rsid w:val="00BF3416"/>
    <w:rsid w:val="00BF41AF"/>
    <w:rsid w:val="00BF4E80"/>
    <w:rsid w:val="00BF4F87"/>
    <w:rsid w:val="00BF642C"/>
    <w:rsid w:val="00C03AA9"/>
    <w:rsid w:val="00C05254"/>
    <w:rsid w:val="00C054D2"/>
    <w:rsid w:val="00C06318"/>
    <w:rsid w:val="00C06C73"/>
    <w:rsid w:val="00C07A3B"/>
    <w:rsid w:val="00C07CD6"/>
    <w:rsid w:val="00C10BD5"/>
    <w:rsid w:val="00C11A5E"/>
    <w:rsid w:val="00C13185"/>
    <w:rsid w:val="00C1510A"/>
    <w:rsid w:val="00C15CAE"/>
    <w:rsid w:val="00C166BF"/>
    <w:rsid w:val="00C1722B"/>
    <w:rsid w:val="00C176CA"/>
    <w:rsid w:val="00C1772F"/>
    <w:rsid w:val="00C218FF"/>
    <w:rsid w:val="00C21A75"/>
    <w:rsid w:val="00C23CF8"/>
    <w:rsid w:val="00C23D18"/>
    <w:rsid w:val="00C24171"/>
    <w:rsid w:val="00C2469C"/>
    <w:rsid w:val="00C247F6"/>
    <w:rsid w:val="00C24E77"/>
    <w:rsid w:val="00C2525C"/>
    <w:rsid w:val="00C302E4"/>
    <w:rsid w:val="00C30DEC"/>
    <w:rsid w:val="00C312EF"/>
    <w:rsid w:val="00C331C9"/>
    <w:rsid w:val="00C3648E"/>
    <w:rsid w:val="00C365C3"/>
    <w:rsid w:val="00C37499"/>
    <w:rsid w:val="00C3773E"/>
    <w:rsid w:val="00C40818"/>
    <w:rsid w:val="00C427CB"/>
    <w:rsid w:val="00C46FCE"/>
    <w:rsid w:val="00C511AE"/>
    <w:rsid w:val="00C516D0"/>
    <w:rsid w:val="00C53236"/>
    <w:rsid w:val="00C5463A"/>
    <w:rsid w:val="00C54DF9"/>
    <w:rsid w:val="00C54FCC"/>
    <w:rsid w:val="00C55946"/>
    <w:rsid w:val="00C55FBC"/>
    <w:rsid w:val="00C564B9"/>
    <w:rsid w:val="00C60348"/>
    <w:rsid w:val="00C60542"/>
    <w:rsid w:val="00C613B4"/>
    <w:rsid w:val="00C61FD9"/>
    <w:rsid w:val="00C63075"/>
    <w:rsid w:val="00C664AC"/>
    <w:rsid w:val="00C66A36"/>
    <w:rsid w:val="00C66DA2"/>
    <w:rsid w:val="00C675B6"/>
    <w:rsid w:val="00C722B9"/>
    <w:rsid w:val="00C742C0"/>
    <w:rsid w:val="00C753F2"/>
    <w:rsid w:val="00C76A72"/>
    <w:rsid w:val="00C80B47"/>
    <w:rsid w:val="00C80D33"/>
    <w:rsid w:val="00C81801"/>
    <w:rsid w:val="00C8191F"/>
    <w:rsid w:val="00C833F8"/>
    <w:rsid w:val="00C843BC"/>
    <w:rsid w:val="00C854F6"/>
    <w:rsid w:val="00C868B4"/>
    <w:rsid w:val="00C874D8"/>
    <w:rsid w:val="00C8750D"/>
    <w:rsid w:val="00C91267"/>
    <w:rsid w:val="00C92DB1"/>
    <w:rsid w:val="00C9303F"/>
    <w:rsid w:val="00C94714"/>
    <w:rsid w:val="00C95CE2"/>
    <w:rsid w:val="00CA08F5"/>
    <w:rsid w:val="00CA2D80"/>
    <w:rsid w:val="00CA3D7E"/>
    <w:rsid w:val="00CA436E"/>
    <w:rsid w:val="00CA449E"/>
    <w:rsid w:val="00CA4656"/>
    <w:rsid w:val="00CA5FB5"/>
    <w:rsid w:val="00CA742C"/>
    <w:rsid w:val="00CA7B68"/>
    <w:rsid w:val="00CA7DE2"/>
    <w:rsid w:val="00CB01FE"/>
    <w:rsid w:val="00CB11A9"/>
    <w:rsid w:val="00CB15AA"/>
    <w:rsid w:val="00CB32AB"/>
    <w:rsid w:val="00CB35F2"/>
    <w:rsid w:val="00CB36CC"/>
    <w:rsid w:val="00CB3B9C"/>
    <w:rsid w:val="00CB3D04"/>
    <w:rsid w:val="00CB4451"/>
    <w:rsid w:val="00CB66B9"/>
    <w:rsid w:val="00CB6C7E"/>
    <w:rsid w:val="00CB76BD"/>
    <w:rsid w:val="00CB7CC5"/>
    <w:rsid w:val="00CB7FF7"/>
    <w:rsid w:val="00CC123A"/>
    <w:rsid w:val="00CC4BE9"/>
    <w:rsid w:val="00CC5FC3"/>
    <w:rsid w:val="00CC70AC"/>
    <w:rsid w:val="00CC7673"/>
    <w:rsid w:val="00CD1B5D"/>
    <w:rsid w:val="00CD2C4E"/>
    <w:rsid w:val="00CD41D9"/>
    <w:rsid w:val="00CD4369"/>
    <w:rsid w:val="00CD59AF"/>
    <w:rsid w:val="00CD7D68"/>
    <w:rsid w:val="00CE240B"/>
    <w:rsid w:val="00CF052D"/>
    <w:rsid w:val="00CF3D3D"/>
    <w:rsid w:val="00CF40CF"/>
    <w:rsid w:val="00CF4476"/>
    <w:rsid w:val="00CF7E40"/>
    <w:rsid w:val="00D00399"/>
    <w:rsid w:val="00D01089"/>
    <w:rsid w:val="00D05267"/>
    <w:rsid w:val="00D06C75"/>
    <w:rsid w:val="00D075B4"/>
    <w:rsid w:val="00D07D29"/>
    <w:rsid w:val="00D07E74"/>
    <w:rsid w:val="00D101E1"/>
    <w:rsid w:val="00D106F3"/>
    <w:rsid w:val="00D107F9"/>
    <w:rsid w:val="00D11054"/>
    <w:rsid w:val="00D12794"/>
    <w:rsid w:val="00D1354C"/>
    <w:rsid w:val="00D14F2B"/>
    <w:rsid w:val="00D1513E"/>
    <w:rsid w:val="00D217CA"/>
    <w:rsid w:val="00D21A0B"/>
    <w:rsid w:val="00D2485B"/>
    <w:rsid w:val="00D26878"/>
    <w:rsid w:val="00D268F3"/>
    <w:rsid w:val="00D26BDD"/>
    <w:rsid w:val="00D27153"/>
    <w:rsid w:val="00D312DB"/>
    <w:rsid w:val="00D31338"/>
    <w:rsid w:val="00D330CF"/>
    <w:rsid w:val="00D37331"/>
    <w:rsid w:val="00D40C91"/>
    <w:rsid w:val="00D43927"/>
    <w:rsid w:val="00D4470B"/>
    <w:rsid w:val="00D466DB"/>
    <w:rsid w:val="00D5069D"/>
    <w:rsid w:val="00D51CBF"/>
    <w:rsid w:val="00D548D5"/>
    <w:rsid w:val="00D54BA7"/>
    <w:rsid w:val="00D54DD5"/>
    <w:rsid w:val="00D55B64"/>
    <w:rsid w:val="00D57588"/>
    <w:rsid w:val="00D57789"/>
    <w:rsid w:val="00D57A55"/>
    <w:rsid w:val="00D60C0D"/>
    <w:rsid w:val="00D60EB8"/>
    <w:rsid w:val="00D63913"/>
    <w:rsid w:val="00D64CB9"/>
    <w:rsid w:val="00D66560"/>
    <w:rsid w:val="00D71A91"/>
    <w:rsid w:val="00D72D50"/>
    <w:rsid w:val="00D73673"/>
    <w:rsid w:val="00D752E1"/>
    <w:rsid w:val="00D77148"/>
    <w:rsid w:val="00D80C1D"/>
    <w:rsid w:val="00D81E48"/>
    <w:rsid w:val="00D82A68"/>
    <w:rsid w:val="00D82C31"/>
    <w:rsid w:val="00D8367C"/>
    <w:rsid w:val="00D844C5"/>
    <w:rsid w:val="00D864CC"/>
    <w:rsid w:val="00D92C85"/>
    <w:rsid w:val="00D9375B"/>
    <w:rsid w:val="00D93B82"/>
    <w:rsid w:val="00D94CDC"/>
    <w:rsid w:val="00D96B0A"/>
    <w:rsid w:val="00D97A88"/>
    <w:rsid w:val="00DA12C8"/>
    <w:rsid w:val="00DA2BFB"/>
    <w:rsid w:val="00DA33D8"/>
    <w:rsid w:val="00DA3401"/>
    <w:rsid w:val="00DA3413"/>
    <w:rsid w:val="00DA48CA"/>
    <w:rsid w:val="00DA4D4E"/>
    <w:rsid w:val="00DA6A57"/>
    <w:rsid w:val="00DB1885"/>
    <w:rsid w:val="00DB35BB"/>
    <w:rsid w:val="00DB5D74"/>
    <w:rsid w:val="00DB71FD"/>
    <w:rsid w:val="00DB7BCD"/>
    <w:rsid w:val="00DC05C5"/>
    <w:rsid w:val="00DC0EF6"/>
    <w:rsid w:val="00DC2405"/>
    <w:rsid w:val="00DC24AD"/>
    <w:rsid w:val="00DC3C4D"/>
    <w:rsid w:val="00DC46AB"/>
    <w:rsid w:val="00DC4F6D"/>
    <w:rsid w:val="00DC5911"/>
    <w:rsid w:val="00DC79A3"/>
    <w:rsid w:val="00DD0D05"/>
    <w:rsid w:val="00DD2641"/>
    <w:rsid w:val="00DD423B"/>
    <w:rsid w:val="00DD6319"/>
    <w:rsid w:val="00DD6AC1"/>
    <w:rsid w:val="00DD7761"/>
    <w:rsid w:val="00DD7872"/>
    <w:rsid w:val="00DD7A9E"/>
    <w:rsid w:val="00DE3164"/>
    <w:rsid w:val="00DE359E"/>
    <w:rsid w:val="00DE461C"/>
    <w:rsid w:val="00DE4E4C"/>
    <w:rsid w:val="00DE66FB"/>
    <w:rsid w:val="00DE7465"/>
    <w:rsid w:val="00DF02ED"/>
    <w:rsid w:val="00DF0502"/>
    <w:rsid w:val="00DF0BB9"/>
    <w:rsid w:val="00DF177B"/>
    <w:rsid w:val="00DF1AED"/>
    <w:rsid w:val="00DF4256"/>
    <w:rsid w:val="00DF5198"/>
    <w:rsid w:val="00DF6263"/>
    <w:rsid w:val="00DF6795"/>
    <w:rsid w:val="00E00426"/>
    <w:rsid w:val="00E02888"/>
    <w:rsid w:val="00E02E4B"/>
    <w:rsid w:val="00E035A6"/>
    <w:rsid w:val="00E03BB8"/>
    <w:rsid w:val="00E03CFD"/>
    <w:rsid w:val="00E03D41"/>
    <w:rsid w:val="00E03E63"/>
    <w:rsid w:val="00E06889"/>
    <w:rsid w:val="00E069DD"/>
    <w:rsid w:val="00E07787"/>
    <w:rsid w:val="00E07862"/>
    <w:rsid w:val="00E078C6"/>
    <w:rsid w:val="00E10D65"/>
    <w:rsid w:val="00E1100B"/>
    <w:rsid w:val="00E12894"/>
    <w:rsid w:val="00E12E95"/>
    <w:rsid w:val="00E13B97"/>
    <w:rsid w:val="00E255A6"/>
    <w:rsid w:val="00E30C49"/>
    <w:rsid w:val="00E32A24"/>
    <w:rsid w:val="00E32F05"/>
    <w:rsid w:val="00E3421A"/>
    <w:rsid w:val="00E348DE"/>
    <w:rsid w:val="00E36A48"/>
    <w:rsid w:val="00E36E0A"/>
    <w:rsid w:val="00E379A2"/>
    <w:rsid w:val="00E401DA"/>
    <w:rsid w:val="00E40789"/>
    <w:rsid w:val="00E41319"/>
    <w:rsid w:val="00E42446"/>
    <w:rsid w:val="00E429FD"/>
    <w:rsid w:val="00E4339D"/>
    <w:rsid w:val="00E44F36"/>
    <w:rsid w:val="00E4588A"/>
    <w:rsid w:val="00E467A9"/>
    <w:rsid w:val="00E46A6C"/>
    <w:rsid w:val="00E477EB"/>
    <w:rsid w:val="00E47EC0"/>
    <w:rsid w:val="00E51B6B"/>
    <w:rsid w:val="00E51FC1"/>
    <w:rsid w:val="00E523A0"/>
    <w:rsid w:val="00E52CE6"/>
    <w:rsid w:val="00E53832"/>
    <w:rsid w:val="00E54D8D"/>
    <w:rsid w:val="00E607A4"/>
    <w:rsid w:val="00E60D99"/>
    <w:rsid w:val="00E62623"/>
    <w:rsid w:val="00E63895"/>
    <w:rsid w:val="00E6391B"/>
    <w:rsid w:val="00E70C5F"/>
    <w:rsid w:val="00E7196F"/>
    <w:rsid w:val="00E7202A"/>
    <w:rsid w:val="00E7324E"/>
    <w:rsid w:val="00E74D96"/>
    <w:rsid w:val="00E75543"/>
    <w:rsid w:val="00E75DF9"/>
    <w:rsid w:val="00E8122B"/>
    <w:rsid w:val="00E8273E"/>
    <w:rsid w:val="00E830B8"/>
    <w:rsid w:val="00E90D0B"/>
    <w:rsid w:val="00E97783"/>
    <w:rsid w:val="00EA015F"/>
    <w:rsid w:val="00EA0E24"/>
    <w:rsid w:val="00EA1771"/>
    <w:rsid w:val="00EA1B36"/>
    <w:rsid w:val="00EA2157"/>
    <w:rsid w:val="00EA2A09"/>
    <w:rsid w:val="00EA4BA8"/>
    <w:rsid w:val="00EA60F4"/>
    <w:rsid w:val="00EA675C"/>
    <w:rsid w:val="00EB23A5"/>
    <w:rsid w:val="00EB267A"/>
    <w:rsid w:val="00EB3002"/>
    <w:rsid w:val="00EB372A"/>
    <w:rsid w:val="00EB600A"/>
    <w:rsid w:val="00EB6180"/>
    <w:rsid w:val="00EB6ECD"/>
    <w:rsid w:val="00EB7097"/>
    <w:rsid w:val="00EB724B"/>
    <w:rsid w:val="00EC1671"/>
    <w:rsid w:val="00EC1D29"/>
    <w:rsid w:val="00EC365C"/>
    <w:rsid w:val="00EC46D7"/>
    <w:rsid w:val="00EC55B8"/>
    <w:rsid w:val="00EC65BC"/>
    <w:rsid w:val="00EC7455"/>
    <w:rsid w:val="00ED06AB"/>
    <w:rsid w:val="00ED0C1C"/>
    <w:rsid w:val="00ED2C0E"/>
    <w:rsid w:val="00ED4300"/>
    <w:rsid w:val="00ED6ECA"/>
    <w:rsid w:val="00EE063C"/>
    <w:rsid w:val="00EE109A"/>
    <w:rsid w:val="00EE1B8F"/>
    <w:rsid w:val="00EE23C8"/>
    <w:rsid w:val="00EE2A72"/>
    <w:rsid w:val="00EE2BE2"/>
    <w:rsid w:val="00EE3501"/>
    <w:rsid w:val="00EE5DC7"/>
    <w:rsid w:val="00EE73F3"/>
    <w:rsid w:val="00EF110A"/>
    <w:rsid w:val="00EF168A"/>
    <w:rsid w:val="00EF6B75"/>
    <w:rsid w:val="00EF7375"/>
    <w:rsid w:val="00F0122A"/>
    <w:rsid w:val="00F04BE3"/>
    <w:rsid w:val="00F07A73"/>
    <w:rsid w:val="00F10170"/>
    <w:rsid w:val="00F11ABA"/>
    <w:rsid w:val="00F13917"/>
    <w:rsid w:val="00F14765"/>
    <w:rsid w:val="00F1525B"/>
    <w:rsid w:val="00F16892"/>
    <w:rsid w:val="00F16E22"/>
    <w:rsid w:val="00F21FB3"/>
    <w:rsid w:val="00F222E2"/>
    <w:rsid w:val="00F233BE"/>
    <w:rsid w:val="00F23A7C"/>
    <w:rsid w:val="00F274A4"/>
    <w:rsid w:val="00F27B19"/>
    <w:rsid w:val="00F27D41"/>
    <w:rsid w:val="00F31BDA"/>
    <w:rsid w:val="00F324C3"/>
    <w:rsid w:val="00F328B7"/>
    <w:rsid w:val="00F32FA2"/>
    <w:rsid w:val="00F34BC9"/>
    <w:rsid w:val="00F36ED4"/>
    <w:rsid w:val="00F4108A"/>
    <w:rsid w:val="00F415F5"/>
    <w:rsid w:val="00F41C1C"/>
    <w:rsid w:val="00F434AD"/>
    <w:rsid w:val="00F45C78"/>
    <w:rsid w:val="00F52710"/>
    <w:rsid w:val="00F53E07"/>
    <w:rsid w:val="00F55DC1"/>
    <w:rsid w:val="00F55F05"/>
    <w:rsid w:val="00F60F05"/>
    <w:rsid w:val="00F63051"/>
    <w:rsid w:val="00F63737"/>
    <w:rsid w:val="00F641F4"/>
    <w:rsid w:val="00F64206"/>
    <w:rsid w:val="00F6462C"/>
    <w:rsid w:val="00F67073"/>
    <w:rsid w:val="00F674E2"/>
    <w:rsid w:val="00F7007F"/>
    <w:rsid w:val="00F704F7"/>
    <w:rsid w:val="00F7099C"/>
    <w:rsid w:val="00F719D6"/>
    <w:rsid w:val="00F71B15"/>
    <w:rsid w:val="00F71F2A"/>
    <w:rsid w:val="00F73501"/>
    <w:rsid w:val="00F73D9A"/>
    <w:rsid w:val="00F74396"/>
    <w:rsid w:val="00F745F8"/>
    <w:rsid w:val="00F74853"/>
    <w:rsid w:val="00F752C1"/>
    <w:rsid w:val="00F81099"/>
    <w:rsid w:val="00F828D2"/>
    <w:rsid w:val="00F836FB"/>
    <w:rsid w:val="00F86234"/>
    <w:rsid w:val="00F8771E"/>
    <w:rsid w:val="00F878D8"/>
    <w:rsid w:val="00F91203"/>
    <w:rsid w:val="00F916E5"/>
    <w:rsid w:val="00F937FD"/>
    <w:rsid w:val="00F946E6"/>
    <w:rsid w:val="00F9624F"/>
    <w:rsid w:val="00F9675A"/>
    <w:rsid w:val="00F97AED"/>
    <w:rsid w:val="00F97BEF"/>
    <w:rsid w:val="00FA0458"/>
    <w:rsid w:val="00FA17DE"/>
    <w:rsid w:val="00FA1D1E"/>
    <w:rsid w:val="00FA3490"/>
    <w:rsid w:val="00FA4EDC"/>
    <w:rsid w:val="00FA60A8"/>
    <w:rsid w:val="00FA75E3"/>
    <w:rsid w:val="00FA7703"/>
    <w:rsid w:val="00FB2EFA"/>
    <w:rsid w:val="00FB6119"/>
    <w:rsid w:val="00FC0A66"/>
    <w:rsid w:val="00FC1376"/>
    <w:rsid w:val="00FC13CF"/>
    <w:rsid w:val="00FC210A"/>
    <w:rsid w:val="00FC3066"/>
    <w:rsid w:val="00FC4615"/>
    <w:rsid w:val="00FC5634"/>
    <w:rsid w:val="00FC62BA"/>
    <w:rsid w:val="00FC6494"/>
    <w:rsid w:val="00FD13E1"/>
    <w:rsid w:val="00FD20FA"/>
    <w:rsid w:val="00FD4276"/>
    <w:rsid w:val="00FD44E8"/>
    <w:rsid w:val="00FD6AC0"/>
    <w:rsid w:val="00FD7BF9"/>
    <w:rsid w:val="00FE053E"/>
    <w:rsid w:val="00FE0D04"/>
    <w:rsid w:val="00FE29CE"/>
    <w:rsid w:val="00FE45D1"/>
    <w:rsid w:val="00FE6E60"/>
    <w:rsid w:val="00FE76FE"/>
    <w:rsid w:val="00FE78EB"/>
    <w:rsid w:val="00FF11CB"/>
    <w:rsid w:val="00FF1D96"/>
    <w:rsid w:val="00FF2610"/>
    <w:rsid w:val="00FF34B4"/>
    <w:rsid w:val="00FF4006"/>
    <w:rsid w:val="00FF4A03"/>
    <w:rsid w:val="00FF5C0A"/>
    <w:rsid w:val="00FF6926"/>
    <w:rsid w:val="00FF6D9F"/>
    <w:rsid w:val="00FF7030"/>
    <w:rsid w:val="00FF7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51D0591A"/>
  <w14:defaultImageDpi w14:val="330"/>
  <w15:chartTrackingRefBased/>
  <w15:docId w15:val="{77A43278-FB34-4077-B367-7B2F50D5A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1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44ED"/>
    <w:pPr>
      <w:tabs>
        <w:tab w:val="left" w:pos="851"/>
      </w:tabs>
      <w:spacing w:after="120" w:line="480" w:lineRule="auto"/>
      <w:jc w:val="both"/>
    </w:pPr>
    <w:rPr>
      <w:rFonts w:ascii="Arial" w:eastAsia="Times New Roman" w:hAnsi="Arial" w:cs="Times New Roman"/>
      <w:sz w:val="22"/>
      <w:szCs w:val="22"/>
      <w:lang w:val="en-GB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07F0"/>
    <w:pPr>
      <w:spacing w:before="560" w:line="360" w:lineRule="auto"/>
      <w:outlineLvl w:val="0"/>
    </w:pPr>
    <w:rPr>
      <w:rFonts w:ascii="Arial Bold" w:hAnsi="Arial Bold"/>
      <w:b/>
      <w:bCs/>
      <w:caps/>
      <w:color w:val="468AB2" w:themeColor="accent3"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2138F7"/>
    <w:pPr>
      <w:keepNext/>
      <w:numPr>
        <w:ilvl w:val="1"/>
        <w:numId w:val="14"/>
      </w:numPr>
      <w:tabs>
        <w:tab w:val="clear" w:pos="851"/>
        <w:tab w:val="clear" w:pos="1561"/>
        <w:tab w:val="num" w:pos="1031"/>
      </w:tabs>
      <w:spacing w:before="560"/>
      <w:ind w:left="851"/>
      <w:jc w:val="left"/>
      <w:outlineLvl w:val="1"/>
    </w:pPr>
    <w:rPr>
      <w:rFonts w:cs="Arial"/>
      <w:b/>
      <w:bCs/>
      <w:iCs/>
      <w:color w:val="468AB2" w:themeColor="accent3"/>
      <w:sz w:val="28"/>
      <w:szCs w:val="40"/>
    </w:rPr>
  </w:style>
  <w:style w:type="paragraph" w:styleId="Heading3">
    <w:name w:val="heading 3"/>
    <w:basedOn w:val="Normal"/>
    <w:next w:val="Normal"/>
    <w:link w:val="Heading3Char"/>
    <w:uiPriority w:val="9"/>
    <w:qFormat/>
    <w:rsid w:val="00CD7D68"/>
    <w:pPr>
      <w:keepNext/>
      <w:numPr>
        <w:ilvl w:val="2"/>
        <w:numId w:val="14"/>
      </w:numPr>
      <w:tabs>
        <w:tab w:val="clear" w:pos="851"/>
        <w:tab w:val="clear" w:pos="1561"/>
      </w:tabs>
      <w:spacing w:before="360"/>
      <w:ind w:left="851"/>
      <w:jc w:val="left"/>
      <w:outlineLvl w:val="2"/>
    </w:pPr>
    <w:rPr>
      <w:rFonts w:cs="Arial"/>
      <w:b/>
      <w:bCs/>
      <w:color w:val="468AB2" w:themeColor="accent3"/>
      <w:sz w:val="24"/>
      <w:szCs w:val="32"/>
    </w:rPr>
  </w:style>
  <w:style w:type="paragraph" w:styleId="Heading4">
    <w:name w:val="heading 4"/>
    <w:basedOn w:val="Normal"/>
    <w:next w:val="NormalIndent"/>
    <w:link w:val="Heading4Char"/>
    <w:uiPriority w:val="9"/>
    <w:qFormat/>
    <w:rsid w:val="00CF3D3D"/>
    <w:pPr>
      <w:keepNext/>
      <w:spacing w:before="240"/>
      <w:jc w:val="left"/>
      <w:outlineLvl w:val="3"/>
    </w:pPr>
    <w:rPr>
      <w:rFonts w:cs="Arial"/>
      <w:b/>
      <w:bCs/>
      <w:color w:val="BF32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07F0"/>
    <w:rPr>
      <w:rFonts w:ascii="Arial Bold" w:eastAsia="Times New Roman" w:hAnsi="Arial Bold" w:cs="Times New Roman"/>
      <w:b/>
      <w:bCs/>
      <w:caps/>
      <w:color w:val="468AB2" w:themeColor="accent3"/>
      <w:sz w:val="36"/>
      <w:szCs w:val="36"/>
      <w:lang w:val="en-GB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2138F7"/>
    <w:rPr>
      <w:rFonts w:ascii="Arial" w:eastAsia="Times New Roman" w:hAnsi="Arial" w:cs="Arial"/>
      <w:b/>
      <w:bCs/>
      <w:iCs/>
      <w:color w:val="468AB2" w:themeColor="accent3"/>
      <w:sz w:val="28"/>
      <w:szCs w:val="40"/>
      <w:lang w:val="en-GB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CD7D68"/>
    <w:rPr>
      <w:rFonts w:ascii="Arial" w:eastAsia="Times New Roman" w:hAnsi="Arial" w:cs="Arial"/>
      <w:b/>
      <w:bCs/>
      <w:color w:val="468AB2" w:themeColor="accent3"/>
      <w:szCs w:val="32"/>
      <w:lang w:val="en-GB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CF3D3D"/>
    <w:rPr>
      <w:rFonts w:ascii="Arial" w:eastAsia="Times New Roman" w:hAnsi="Arial" w:cs="Arial"/>
      <w:b/>
      <w:bCs/>
      <w:color w:val="BF3227"/>
      <w:sz w:val="22"/>
      <w:szCs w:val="22"/>
      <w:lang w:val="en-GB" w:eastAsia="de-DE"/>
    </w:rPr>
  </w:style>
  <w:style w:type="paragraph" w:customStyle="1" w:styleId="Heading3noTOCwithNumbers">
    <w:name w:val="Heading 3 (no TOC with Numbers)"/>
    <w:basedOn w:val="Heading3"/>
    <w:next w:val="Normal"/>
    <w:uiPriority w:val="11"/>
    <w:qFormat/>
    <w:rsid w:val="00023207"/>
    <w:pPr>
      <w:numPr>
        <w:ilvl w:val="0"/>
        <w:numId w:val="0"/>
      </w:numPr>
      <w:ind w:left="567"/>
    </w:pPr>
    <w:rPr>
      <w:sz w:val="22"/>
    </w:rPr>
  </w:style>
  <w:style w:type="paragraph" w:customStyle="1" w:styleId="NormalIndentLeft-Right">
    <w:name w:val="Normal Indent Left-Right"/>
    <w:basedOn w:val="NormalIndent"/>
    <w:uiPriority w:val="34"/>
    <w:qFormat/>
    <w:rsid w:val="003413AB"/>
    <w:pPr>
      <w:ind w:left="851" w:right="851"/>
    </w:pPr>
  </w:style>
  <w:style w:type="paragraph" w:styleId="NormalIndent">
    <w:name w:val="Normal Indent"/>
    <w:basedOn w:val="Normal"/>
    <w:unhideWhenUsed/>
    <w:qFormat/>
    <w:rsid w:val="003413AB"/>
    <w:pPr>
      <w:ind w:left="720"/>
    </w:pPr>
  </w:style>
  <w:style w:type="paragraph" w:customStyle="1" w:styleId="CoverHeading1">
    <w:name w:val="Cover Heading 1"/>
    <w:uiPriority w:val="98"/>
    <w:rsid w:val="00867A84"/>
    <w:pPr>
      <w:ind w:left="57" w:right="57"/>
    </w:pPr>
    <w:rPr>
      <w:rFonts w:ascii="Calibri" w:eastAsia="Times New Roman" w:hAnsi="Calibri" w:cs="Times New Roman"/>
      <w:b/>
      <w:sz w:val="44"/>
      <w:szCs w:val="44"/>
      <w:lang w:val="en-GB" w:eastAsia="de-DE"/>
    </w:rPr>
  </w:style>
  <w:style w:type="paragraph" w:customStyle="1" w:styleId="CoverDepartment-Name">
    <w:name w:val="Cover Department-Name"/>
    <w:basedOn w:val="CoverHeading1"/>
    <w:uiPriority w:val="98"/>
    <w:rsid w:val="00867A84"/>
    <w:pPr>
      <w:keepNext/>
      <w:ind w:left="0"/>
      <w:contextualSpacing/>
    </w:pPr>
    <w:rPr>
      <w:rFonts w:ascii="Arial" w:hAnsi="Arial"/>
      <w:color w:val="FFFFFF"/>
      <w:sz w:val="32"/>
      <w:szCs w:val="32"/>
    </w:rPr>
  </w:style>
  <w:style w:type="paragraph" w:customStyle="1" w:styleId="CoverHeading0">
    <w:name w:val="Cover Heading 0"/>
    <w:basedOn w:val="Normal"/>
    <w:uiPriority w:val="98"/>
    <w:rsid w:val="00867A84"/>
    <w:pPr>
      <w:spacing w:after="0"/>
      <w:ind w:left="57" w:right="57"/>
      <w:jc w:val="left"/>
    </w:pPr>
    <w:rPr>
      <w:rFonts w:ascii="Calibri" w:hAnsi="Calibri"/>
      <w:i/>
      <w:sz w:val="24"/>
      <w:szCs w:val="24"/>
    </w:rPr>
  </w:style>
  <w:style w:type="paragraph" w:customStyle="1" w:styleId="CoverHeading2">
    <w:name w:val="Cover Heading 2"/>
    <w:basedOn w:val="Normal"/>
    <w:uiPriority w:val="98"/>
    <w:rsid w:val="00867A84"/>
    <w:pPr>
      <w:spacing w:after="0"/>
      <w:ind w:left="57" w:right="57"/>
      <w:jc w:val="left"/>
    </w:pPr>
    <w:rPr>
      <w:rFonts w:ascii="Calibri" w:hAnsi="Calibri"/>
      <w:sz w:val="36"/>
      <w:szCs w:val="36"/>
    </w:rPr>
  </w:style>
  <w:style w:type="paragraph" w:customStyle="1" w:styleId="CoverHeading3">
    <w:name w:val="Cover Heading 3"/>
    <w:basedOn w:val="Normal"/>
    <w:uiPriority w:val="98"/>
    <w:rsid w:val="00867A84"/>
    <w:pPr>
      <w:spacing w:after="0"/>
      <w:ind w:left="57" w:right="57"/>
      <w:jc w:val="left"/>
    </w:pPr>
    <w:rPr>
      <w:rFonts w:ascii="Calibri" w:hAnsi="Calibri"/>
      <w:b/>
      <w:sz w:val="24"/>
      <w:szCs w:val="20"/>
    </w:rPr>
  </w:style>
  <w:style w:type="paragraph" w:customStyle="1" w:styleId="CoverHeading4">
    <w:name w:val="Cover Heading 4"/>
    <w:basedOn w:val="Normal"/>
    <w:uiPriority w:val="98"/>
    <w:rsid w:val="00867A84"/>
    <w:pPr>
      <w:spacing w:after="0"/>
      <w:jc w:val="left"/>
    </w:pPr>
  </w:style>
  <w:style w:type="paragraph" w:customStyle="1" w:styleId="CoverPartner-Logo">
    <w:name w:val="Cover Partner-Logo"/>
    <w:basedOn w:val="CoverHeading3"/>
    <w:link w:val="CoverPartner-LogoChar"/>
    <w:uiPriority w:val="98"/>
    <w:rsid w:val="00867A84"/>
    <w:pPr>
      <w:jc w:val="right"/>
    </w:pPr>
    <w:rPr>
      <w:rFonts w:asciiTheme="minorHAnsi" w:hAnsiTheme="minorHAnsi"/>
      <w:b w:val="0"/>
    </w:rPr>
  </w:style>
  <w:style w:type="character" w:customStyle="1" w:styleId="CoverPartner-LogoChar">
    <w:name w:val="Cover Partner-Logo Char"/>
    <w:basedOn w:val="DefaultParagraphFont"/>
    <w:link w:val="CoverPartner-Logo"/>
    <w:uiPriority w:val="98"/>
    <w:rsid w:val="00867A84"/>
    <w:rPr>
      <w:rFonts w:eastAsia="Times New Roman" w:cs="Times New Roman"/>
      <w:szCs w:val="20"/>
      <w:lang w:val="en-GB" w:eastAsia="de-DE"/>
    </w:rPr>
  </w:style>
  <w:style w:type="table" w:customStyle="1" w:styleId="TableFront">
    <w:name w:val="Table Front"/>
    <w:basedOn w:val="TableNormal"/>
    <w:rsid w:val="00867A84"/>
    <w:rPr>
      <w:rFonts w:ascii="Arial" w:eastAsia="Times New Roman" w:hAnsi="Arial" w:cs="Times New Roman"/>
      <w:sz w:val="20"/>
      <w:szCs w:val="20"/>
      <w:lang w:val="en-GB" w:eastAsia="en-GB"/>
    </w:rPr>
    <w:tblPr>
      <w:tblCellMar>
        <w:top w:w="57" w:type="dxa"/>
        <w:left w:w="0" w:type="dxa"/>
        <w:bottom w:w="57" w:type="dxa"/>
        <w:right w:w="0" w:type="dxa"/>
      </w:tblCellMar>
    </w:tblPr>
    <w:tcPr>
      <w:vAlign w:val="bottom"/>
    </w:tcPr>
  </w:style>
  <w:style w:type="paragraph" w:styleId="Header">
    <w:name w:val="header"/>
    <w:basedOn w:val="Normal"/>
    <w:link w:val="HeaderChar"/>
    <w:unhideWhenUsed/>
    <w:rsid w:val="00180ACB"/>
    <w:pPr>
      <w:tabs>
        <w:tab w:val="clear" w:pos="851"/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180ACB"/>
    <w:rPr>
      <w:rFonts w:ascii="Arial" w:eastAsia="Times New Roman" w:hAnsi="Arial" w:cs="Times New Roman"/>
      <w:sz w:val="22"/>
      <w:szCs w:val="22"/>
      <w:lang w:val="en-GB" w:eastAsia="de-DE"/>
    </w:rPr>
  </w:style>
  <w:style w:type="paragraph" w:styleId="Footer">
    <w:name w:val="footer"/>
    <w:basedOn w:val="Normal"/>
    <w:link w:val="FooterChar"/>
    <w:unhideWhenUsed/>
    <w:rsid w:val="00180ACB"/>
    <w:pPr>
      <w:tabs>
        <w:tab w:val="clear" w:pos="851"/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180ACB"/>
    <w:rPr>
      <w:rFonts w:ascii="Arial" w:eastAsia="Times New Roman" w:hAnsi="Arial" w:cs="Times New Roman"/>
      <w:sz w:val="22"/>
      <w:szCs w:val="22"/>
      <w:lang w:val="en-GB" w:eastAsia="de-DE"/>
    </w:rPr>
  </w:style>
  <w:style w:type="character" w:styleId="PageNumber">
    <w:name w:val="page number"/>
    <w:basedOn w:val="DefaultParagraphFont"/>
    <w:semiHidden/>
    <w:unhideWhenUsed/>
    <w:rsid w:val="00180ACB"/>
  </w:style>
  <w:style w:type="paragraph" w:styleId="BalloonText">
    <w:name w:val="Balloon Text"/>
    <w:basedOn w:val="Normal"/>
    <w:link w:val="BalloonTextChar"/>
    <w:uiPriority w:val="99"/>
    <w:semiHidden/>
    <w:unhideWhenUsed/>
    <w:rsid w:val="00C843BC"/>
    <w:pPr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3BC"/>
    <w:rPr>
      <w:rFonts w:ascii="Times New Roman" w:eastAsia="Times New Roman" w:hAnsi="Times New Roman" w:cs="Times New Roman"/>
      <w:sz w:val="18"/>
      <w:szCs w:val="18"/>
      <w:lang w:val="en-GB" w:eastAsia="de-DE"/>
    </w:rPr>
  </w:style>
  <w:style w:type="paragraph" w:customStyle="1" w:styleId="Box">
    <w:name w:val="Box"/>
    <w:basedOn w:val="Normal"/>
    <w:uiPriority w:val="98"/>
    <w:qFormat/>
    <w:rsid w:val="00FA7703"/>
    <w:pPr>
      <w:framePr w:w="1701" w:h="1701" w:hSpace="142" w:wrap="around" w:vAnchor="text" w:hAnchor="page" w:x="1419" w:y="1"/>
      <w:spacing w:line="220" w:lineRule="atLeast"/>
    </w:pPr>
    <w:rPr>
      <w:i/>
      <w:sz w:val="15"/>
      <w:szCs w:val="15"/>
    </w:rPr>
  </w:style>
  <w:style w:type="paragraph" w:customStyle="1" w:styleId="Abbreviations">
    <w:name w:val="Abbreviations"/>
    <w:basedOn w:val="Normal"/>
    <w:uiPriority w:val="98"/>
    <w:qFormat/>
    <w:rsid w:val="00841BDA"/>
    <w:pPr>
      <w:tabs>
        <w:tab w:val="clear" w:pos="851"/>
      </w:tabs>
      <w:spacing w:before="40" w:after="40"/>
    </w:pPr>
    <w:rPr>
      <w:sz w:val="18"/>
      <w:szCs w:val="18"/>
    </w:rPr>
  </w:style>
  <w:style w:type="paragraph" w:customStyle="1" w:styleId="Heading1noTOCnoNumbering">
    <w:name w:val="Heading 1 (no TOC no Numbering)"/>
    <w:basedOn w:val="Heading1"/>
    <w:uiPriority w:val="11"/>
    <w:rsid w:val="00841BDA"/>
    <w:pPr>
      <w:outlineLvl w:val="9"/>
    </w:pPr>
    <w:rPr>
      <w:bCs w:val="0"/>
    </w:rPr>
  </w:style>
  <w:style w:type="paragraph" w:customStyle="1" w:styleId="Heading3noTOCnoNumbering">
    <w:name w:val="Heading 3 (no TOC no Numbering)"/>
    <w:basedOn w:val="Heading3"/>
    <w:uiPriority w:val="11"/>
    <w:rsid w:val="00841BDA"/>
    <w:pPr>
      <w:numPr>
        <w:ilvl w:val="0"/>
        <w:numId w:val="0"/>
      </w:numPr>
    </w:pPr>
  </w:style>
  <w:style w:type="character" w:styleId="Hyperlink">
    <w:name w:val="Hyperlink"/>
    <w:basedOn w:val="DefaultParagraphFont"/>
    <w:uiPriority w:val="99"/>
    <w:rsid w:val="00841BDA"/>
    <w:rPr>
      <w:color w:val="0000FF"/>
      <w:u w:val="single"/>
    </w:rPr>
  </w:style>
  <w:style w:type="paragraph" w:customStyle="1" w:styleId="Normalnospaceafter">
    <w:name w:val="Normal (no space after)"/>
    <w:basedOn w:val="Normal"/>
    <w:uiPriority w:val="34"/>
    <w:qFormat/>
    <w:rsid w:val="00841BDA"/>
    <w:pPr>
      <w:spacing w:after="0"/>
      <w:jc w:val="left"/>
    </w:pPr>
  </w:style>
  <w:style w:type="paragraph" w:customStyle="1" w:styleId="Picture">
    <w:name w:val="Picture"/>
    <w:basedOn w:val="Normal"/>
    <w:next w:val="Normal"/>
    <w:uiPriority w:val="35"/>
    <w:qFormat/>
    <w:rsid w:val="00841BDA"/>
    <w:pPr>
      <w:keepNext/>
      <w:spacing w:before="220" w:after="220"/>
    </w:pPr>
  </w:style>
  <w:style w:type="table" w:customStyle="1" w:styleId="Table-OnlyGrid">
    <w:name w:val="Table-Only Grid"/>
    <w:basedOn w:val="TableNormal"/>
    <w:uiPriority w:val="99"/>
    <w:rsid w:val="00841BDA"/>
    <w:rPr>
      <w:sz w:val="22"/>
      <w:szCs w:val="22"/>
      <w:lang w:val="en-GB"/>
    </w:rPr>
    <w:tblPr>
      <w:tblCellMar>
        <w:left w:w="0" w:type="dxa"/>
        <w:right w:w="0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0E38BD"/>
    <w:pPr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aps w:val="0"/>
      <w:color w:val="191919" w:themeColor="accent1" w:themeShade="BF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626C"/>
    <w:pPr>
      <w:tabs>
        <w:tab w:val="clear" w:pos="851"/>
        <w:tab w:val="left" w:pos="440"/>
        <w:tab w:val="right" w:pos="9010"/>
      </w:tabs>
      <w:spacing w:after="100"/>
    </w:pPr>
    <w:rPr>
      <w:b/>
      <w:bCs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0E38BD"/>
    <w:pPr>
      <w:tabs>
        <w:tab w:val="clear" w:pos="851"/>
      </w:tabs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unhideWhenUsed/>
    <w:rsid w:val="005C626C"/>
    <w:pPr>
      <w:tabs>
        <w:tab w:val="clear" w:pos="851"/>
        <w:tab w:val="right" w:pos="9061"/>
      </w:tabs>
      <w:spacing w:after="100"/>
      <w:ind w:left="1022" w:hanging="576"/>
    </w:pPr>
  </w:style>
  <w:style w:type="paragraph" w:customStyle="1" w:styleId="Heading1TOCnoNumbering">
    <w:name w:val="Heading 1 (TOC no Numbering)"/>
    <w:basedOn w:val="Heading1"/>
    <w:uiPriority w:val="10"/>
    <w:qFormat/>
    <w:rsid w:val="004C3F4A"/>
    <w:rPr>
      <w:bCs w:val="0"/>
      <w:caps w:val="0"/>
      <w:color w:val="auto"/>
    </w:rPr>
  </w:style>
  <w:style w:type="paragraph" w:styleId="Caption">
    <w:name w:val="caption"/>
    <w:basedOn w:val="Normal"/>
    <w:next w:val="Normal"/>
    <w:uiPriority w:val="35"/>
    <w:qFormat/>
    <w:rsid w:val="00D96B0A"/>
    <w:pPr>
      <w:spacing w:before="120" w:after="240" w:line="288" w:lineRule="auto"/>
    </w:pPr>
    <w:rPr>
      <w:bCs/>
      <w:sz w:val="20"/>
      <w:szCs w:val="20"/>
    </w:rPr>
  </w:style>
  <w:style w:type="character" w:styleId="FootnoteReference">
    <w:name w:val="footnote reference"/>
    <w:basedOn w:val="DefaultParagraphFont"/>
    <w:semiHidden/>
    <w:rsid w:val="00D96B0A"/>
    <w:rPr>
      <w:rFonts w:ascii="Arial" w:hAnsi="Arial"/>
      <w:vertAlign w:val="superscript"/>
    </w:rPr>
  </w:style>
  <w:style w:type="paragraph" w:styleId="FootnoteText">
    <w:name w:val="footnote text"/>
    <w:basedOn w:val="Normal"/>
    <w:link w:val="FootnoteTextChar"/>
    <w:semiHidden/>
    <w:rsid w:val="00D96B0A"/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96B0A"/>
    <w:rPr>
      <w:rFonts w:ascii="Arial" w:eastAsia="Times New Roman" w:hAnsi="Arial" w:cs="Times New Roman"/>
      <w:sz w:val="16"/>
      <w:szCs w:val="20"/>
      <w:lang w:val="en-GB" w:eastAsia="de-DE"/>
    </w:rPr>
  </w:style>
  <w:style w:type="paragraph" w:customStyle="1" w:styleId="Normal-BulletedList">
    <w:name w:val="Normal-Bulleted List"/>
    <w:basedOn w:val="Normal"/>
    <w:autoRedefine/>
    <w:qFormat/>
    <w:rsid w:val="001A0A04"/>
    <w:pPr>
      <w:numPr>
        <w:numId w:val="7"/>
      </w:numPr>
      <w:tabs>
        <w:tab w:val="clear" w:pos="851"/>
      </w:tabs>
      <w:jc w:val="left"/>
    </w:pPr>
    <w:rPr>
      <w:color w:val="000000" w:themeColor="text1"/>
    </w:rPr>
  </w:style>
  <w:style w:type="numbering" w:customStyle="1" w:styleId="NormalOutline">
    <w:name w:val="Normal Outline"/>
    <w:rsid w:val="00D96B0A"/>
    <w:pPr>
      <w:numPr>
        <w:numId w:val="4"/>
      </w:numPr>
    </w:pPr>
  </w:style>
  <w:style w:type="table" w:styleId="TableGrid">
    <w:name w:val="Table Grid"/>
    <w:basedOn w:val="TableNormal"/>
    <w:uiPriority w:val="59"/>
    <w:rsid w:val="0047623E"/>
    <w:pPr>
      <w:keepNext/>
      <w:keepLines/>
      <w:spacing w:before="100" w:beforeAutospacing="1" w:after="100" w:afterAutospacing="1"/>
      <w:ind w:left="57" w:right="85"/>
      <w:contextualSpacing/>
    </w:pPr>
    <w:rPr>
      <w:rFonts w:ascii="Arial" w:eastAsia="Batang" w:hAnsi="Arial" w:cs="Times New Roman"/>
      <w:sz w:val="22"/>
      <w:szCs w:val="18"/>
      <w:lang w:val="en-GB" w:eastAsia="en-GB"/>
    </w:rPr>
    <w:tblPr>
      <w:tblInd w:w="57" w:type="dxa"/>
      <w:tblBorders>
        <w:top w:val="single" w:sz="4" w:space="0" w:color="468AB2" w:themeColor="accent3"/>
        <w:left w:val="single" w:sz="4" w:space="0" w:color="468AB2" w:themeColor="accent3"/>
        <w:bottom w:val="single" w:sz="4" w:space="0" w:color="468AB2" w:themeColor="accent3"/>
        <w:right w:val="single" w:sz="4" w:space="0" w:color="468AB2" w:themeColor="accent3"/>
        <w:insideH w:val="single" w:sz="4" w:space="0" w:color="468AB2" w:themeColor="accent3"/>
        <w:insideV w:val="single" w:sz="4" w:space="0" w:color="468AB2" w:themeColor="accent3"/>
      </w:tblBorders>
      <w:tblCellMar>
        <w:top w:w="85" w:type="dxa"/>
        <w:left w:w="28" w:type="dxa"/>
        <w:bottom w:w="57" w:type="dxa"/>
        <w:right w:w="0" w:type="dxa"/>
      </w:tblCellMar>
    </w:tblPr>
    <w:trPr>
      <w:cantSplit/>
    </w:trPr>
    <w:tcPr>
      <w:shd w:val="clear" w:color="auto" w:fill="FFFFFF"/>
    </w:tcPr>
    <w:tblStylePr w:type="firstRow">
      <w:pPr>
        <w:wordWrap/>
      </w:pPr>
      <w:rPr>
        <w:rFonts w:ascii="Arial" w:hAnsi="Arial"/>
        <w:b/>
        <w:sz w:val="22"/>
        <w:szCs w:val="20"/>
      </w:rPr>
      <w:tblPr/>
      <w:tcPr>
        <w:tcBorders>
          <w:top w:val="single" w:sz="4" w:space="0" w:color="468AB2" w:themeColor="accent3"/>
          <w:left w:val="single" w:sz="4" w:space="0" w:color="468AB2" w:themeColor="accent3"/>
          <w:bottom w:val="single" w:sz="4" w:space="0" w:color="468AB2" w:themeColor="accent3"/>
          <w:right w:val="single" w:sz="4" w:space="0" w:color="468AB2" w:themeColor="accent3"/>
          <w:insideH w:val="single" w:sz="4" w:space="0" w:color="468AB2" w:themeColor="accent3"/>
          <w:insideV w:val="single" w:sz="4" w:space="0" w:color="468AB2" w:themeColor="accent3"/>
          <w:tl2br w:val="nil"/>
          <w:tr2bl w:val="nil"/>
        </w:tcBorders>
        <w:shd w:val="clear" w:color="auto" w:fill="468AB2" w:themeFill="accent3"/>
      </w:tcPr>
    </w:tblStylePr>
  </w:style>
  <w:style w:type="paragraph" w:customStyle="1" w:styleId="Equation">
    <w:name w:val="Equation"/>
    <w:basedOn w:val="Normal"/>
    <w:uiPriority w:val="35"/>
    <w:rsid w:val="00D96B0A"/>
    <w:pPr>
      <w:numPr>
        <w:numId w:val="5"/>
      </w:numPr>
      <w:tabs>
        <w:tab w:val="clear" w:pos="567"/>
      </w:tabs>
      <w:ind w:left="1702" w:hanging="851"/>
    </w:pPr>
  </w:style>
  <w:style w:type="paragraph" w:customStyle="1" w:styleId="Normal-NumberedList">
    <w:name w:val="Normal-Numbered List"/>
    <w:basedOn w:val="Normal"/>
    <w:qFormat/>
    <w:rsid w:val="00D96B0A"/>
    <w:pPr>
      <w:numPr>
        <w:numId w:val="4"/>
      </w:numPr>
      <w:jc w:val="left"/>
    </w:pPr>
  </w:style>
  <w:style w:type="paragraph" w:customStyle="1" w:styleId="References">
    <w:name w:val="References"/>
    <w:basedOn w:val="Normal"/>
    <w:uiPriority w:val="98"/>
    <w:qFormat/>
    <w:rsid w:val="00D96B0A"/>
    <w:pPr>
      <w:jc w:val="left"/>
    </w:pPr>
  </w:style>
  <w:style w:type="numbering" w:customStyle="1" w:styleId="NormalBulletDefinition">
    <w:name w:val="Normal Bullet Definition"/>
    <w:uiPriority w:val="99"/>
    <w:rsid w:val="00D96B0A"/>
    <w:pPr>
      <w:numPr>
        <w:numId w:val="20"/>
      </w:numPr>
    </w:pPr>
  </w:style>
  <w:style w:type="paragraph" w:customStyle="1" w:styleId="Heading1Appendix">
    <w:name w:val="Heading 1 Appendix"/>
    <w:basedOn w:val="Heading1"/>
    <w:next w:val="Normal"/>
    <w:uiPriority w:val="12"/>
    <w:qFormat/>
    <w:rsid w:val="00CD7D68"/>
    <w:pPr>
      <w:numPr>
        <w:numId w:val="11"/>
      </w:numPr>
      <w:ind w:left="850" w:hanging="850"/>
    </w:pPr>
    <w:rPr>
      <w:caps w:val="0"/>
    </w:rPr>
  </w:style>
  <w:style w:type="paragraph" w:customStyle="1" w:styleId="Heading2Appendix">
    <w:name w:val="Heading 2 Appendix"/>
    <w:basedOn w:val="Heading2"/>
    <w:next w:val="Heading1"/>
    <w:link w:val="Heading2AppendixChar"/>
    <w:uiPriority w:val="12"/>
    <w:qFormat/>
    <w:rsid w:val="00477B10"/>
    <w:pPr>
      <w:numPr>
        <w:ilvl w:val="0"/>
        <w:numId w:val="0"/>
      </w:numPr>
    </w:pPr>
    <w:rPr>
      <w:sz w:val="36"/>
    </w:rPr>
  </w:style>
  <w:style w:type="paragraph" w:customStyle="1" w:styleId="Heading3Appendix">
    <w:name w:val="Heading 3 Appendix"/>
    <w:basedOn w:val="Heading3"/>
    <w:next w:val="Heading2"/>
    <w:link w:val="Heading3AppendixChar"/>
    <w:uiPriority w:val="12"/>
    <w:qFormat/>
    <w:rsid w:val="00477B10"/>
    <w:pPr>
      <w:numPr>
        <w:ilvl w:val="0"/>
        <w:numId w:val="0"/>
      </w:numPr>
    </w:pPr>
    <w:rPr>
      <w:sz w:val="32"/>
    </w:rPr>
  </w:style>
  <w:style w:type="numbering" w:customStyle="1" w:styleId="HeadingsAppendix">
    <w:name w:val="Headings Appendix"/>
    <w:uiPriority w:val="99"/>
    <w:rsid w:val="00727985"/>
    <w:pPr>
      <w:numPr>
        <w:numId w:val="12"/>
      </w:numPr>
    </w:pPr>
  </w:style>
  <w:style w:type="character" w:styleId="Strong">
    <w:name w:val="Strong"/>
    <w:basedOn w:val="DefaultParagraphFont"/>
    <w:uiPriority w:val="1"/>
    <w:qFormat/>
    <w:rsid w:val="00727985"/>
    <w:rPr>
      <w:b/>
      <w:bCs/>
    </w:rPr>
  </w:style>
  <w:style w:type="paragraph" w:customStyle="1" w:styleId="ShapeText">
    <w:name w:val="Shape Text"/>
    <w:basedOn w:val="NormalWeb"/>
    <w:uiPriority w:val="98"/>
    <w:qFormat/>
    <w:rsid w:val="00727985"/>
    <w:pPr>
      <w:tabs>
        <w:tab w:val="clear" w:pos="851"/>
        <w:tab w:val="right" w:pos="1021"/>
      </w:tabs>
      <w:spacing w:after="0"/>
      <w:ind w:left="57" w:right="57"/>
      <w:jc w:val="left"/>
    </w:pPr>
    <w:rPr>
      <w:rFonts w:asciiTheme="minorHAnsi" w:hAnsi="Arial" w:cstheme="minorBidi"/>
      <w:color w:val="000000" w:themeColor="text1"/>
      <w:kern w:val="24"/>
      <w:sz w:val="16"/>
      <w:szCs w:val="16"/>
    </w:rPr>
  </w:style>
  <w:style w:type="paragraph" w:customStyle="1" w:styleId="ShapeTextWhite">
    <w:name w:val="Shape Text White"/>
    <w:basedOn w:val="ShapeText"/>
    <w:uiPriority w:val="98"/>
    <w:qFormat/>
    <w:rsid w:val="00727985"/>
    <w:rPr>
      <w:rFonts w:hAnsiTheme="minorHAnsi"/>
      <w:color w:val="EFEFF0" w:themeColor="background1"/>
    </w:rPr>
  </w:style>
  <w:style w:type="paragraph" w:customStyle="1" w:styleId="SubtitleofDocument">
    <w:name w:val="Subtitle of Document"/>
    <w:basedOn w:val="Normal"/>
    <w:qFormat/>
    <w:rsid w:val="007119AC"/>
    <w:pPr>
      <w:tabs>
        <w:tab w:val="clear" w:pos="851"/>
      </w:tabs>
      <w:autoSpaceDE w:val="0"/>
      <w:autoSpaceDN w:val="0"/>
      <w:adjustRightInd w:val="0"/>
      <w:spacing w:after="0"/>
      <w:ind w:left="720"/>
      <w:jc w:val="left"/>
    </w:pPr>
    <w:rPr>
      <w:rFonts w:eastAsiaTheme="minorHAnsi" w:cs="Arial"/>
      <w:color w:val="BF3227"/>
      <w:sz w:val="44"/>
      <w:szCs w:val="44"/>
      <w:lang w:val="en-US" w:eastAsia="en-US"/>
    </w:rPr>
  </w:style>
  <w:style w:type="paragraph" w:customStyle="1" w:styleId="TitleofDocument">
    <w:name w:val="Title of Document"/>
    <w:basedOn w:val="Normal"/>
    <w:qFormat/>
    <w:rsid w:val="007119AC"/>
    <w:pPr>
      <w:tabs>
        <w:tab w:val="clear" w:pos="851"/>
      </w:tabs>
      <w:autoSpaceDE w:val="0"/>
      <w:autoSpaceDN w:val="0"/>
      <w:adjustRightInd w:val="0"/>
      <w:spacing w:after="0"/>
      <w:ind w:left="720"/>
      <w:jc w:val="left"/>
    </w:pPr>
    <w:rPr>
      <w:rFonts w:eastAsiaTheme="minorHAnsi" w:cs="Arial"/>
      <w:b/>
      <w:bCs/>
      <w:color w:val="468AB2" w:themeColor="accent3"/>
      <w:sz w:val="56"/>
      <w:szCs w:val="56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727985"/>
    <w:rPr>
      <w:rFonts w:ascii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34F5E"/>
    <w:pPr>
      <w:ind w:left="720"/>
      <w:contextualSpacing/>
    </w:pPr>
  </w:style>
  <w:style w:type="paragraph" w:customStyle="1" w:styleId="Instructions">
    <w:name w:val="Instructions"/>
    <w:basedOn w:val="Normal"/>
    <w:qFormat/>
    <w:rsid w:val="000B07F0"/>
    <w:pPr>
      <w:tabs>
        <w:tab w:val="clear" w:pos="851"/>
        <w:tab w:val="left" w:pos="284"/>
      </w:tabs>
      <w:spacing w:before="40" w:after="40"/>
      <w:ind w:left="284" w:hanging="284"/>
      <w:jc w:val="left"/>
    </w:pPr>
    <w:rPr>
      <w:sz w:val="18"/>
    </w:rPr>
  </w:style>
  <w:style w:type="paragraph" w:customStyle="1" w:styleId="Description">
    <w:name w:val="Description"/>
    <w:basedOn w:val="Normal"/>
    <w:qFormat/>
    <w:rsid w:val="000B07F0"/>
    <w:pPr>
      <w:tabs>
        <w:tab w:val="clear" w:pos="851"/>
        <w:tab w:val="left" w:pos="1531"/>
      </w:tabs>
      <w:spacing w:before="40" w:after="40"/>
      <w:ind w:left="1531" w:hanging="1531"/>
      <w:jc w:val="left"/>
    </w:pPr>
    <w:rPr>
      <w:sz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3072B"/>
    <w:pPr>
      <w:spacing w:after="0"/>
      <w:jc w:val="center"/>
    </w:pPr>
    <w:rPr>
      <w:rFonts w:cs="Arial"/>
      <w:noProof/>
      <w:lang w:val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072B"/>
    <w:rPr>
      <w:rFonts w:ascii="Arial" w:eastAsia="Times New Roman" w:hAnsi="Arial" w:cs="Arial"/>
      <w:noProof/>
      <w:sz w:val="22"/>
      <w:szCs w:val="22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63072B"/>
    <w:pPr>
      <w:spacing w:line="240" w:lineRule="auto"/>
    </w:pPr>
    <w:rPr>
      <w:rFonts w:cs="Arial"/>
      <w:noProof/>
      <w:lang w:val="de-DE"/>
    </w:rPr>
  </w:style>
  <w:style w:type="character" w:customStyle="1" w:styleId="EndNoteBibliographyChar">
    <w:name w:val="EndNote Bibliography Char"/>
    <w:basedOn w:val="DefaultParagraphFont"/>
    <w:link w:val="EndNoteBibliography"/>
    <w:rsid w:val="0063072B"/>
    <w:rPr>
      <w:rFonts w:ascii="Arial" w:eastAsia="Times New Roman" w:hAnsi="Arial" w:cs="Arial"/>
      <w:noProof/>
      <w:sz w:val="22"/>
      <w:szCs w:val="22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9B17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17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17F3"/>
    <w:rPr>
      <w:rFonts w:ascii="Arial" w:eastAsia="Times New Roman" w:hAnsi="Arial" w:cs="Times New Roman"/>
      <w:sz w:val="20"/>
      <w:szCs w:val="20"/>
      <w:lang w:val="en-GB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7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17F3"/>
    <w:rPr>
      <w:rFonts w:ascii="Arial" w:eastAsia="Times New Roman" w:hAnsi="Arial" w:cs="Times New Roman"/>
      <w:b/>
      <w:bCs/>
      <w:sz w:val="20"/>
      <w:szCs w:val="20"/>
      <w:lang w:val="en-GB" w:eastAsia="de-DE"/>
    </w:rPr>
  </w:style>
  <w:style w:type="character" w:customStyle="1" w:styleId="VerbatimChar">
    <w:name w:val="Verbatim Char"/>
    <w:basedOn w:val="DefaultParagraphFont"/>
    <w:link w:val="SourceCode"/>
    <w:rsid w:val="00C54FCC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C54FCC"/>
    <w:pPr>
      <w:shd w:val="clear" w:color="auto" w:fill="F8F8F8"/>
      <w:tabs>
        <w:tab w:val="clear" w:pos="851"/>
      </w:tabs>
      <w:wordWrap w:val="0"/>
      <w:spacing w:after="200"/>
      <w:jc w:val="left"/>
    </w:pPr>
    <w:rPr>
      <w:rFonts w:ascii="Consolas" w:eastAsiaTheme="minorHAnsi" w:hAnsi="Consolas" w:cstheme="minorBidi"/>
      <w:szCs w:val="24"/>
      <w:lang w:val="en-US" w:eastAsia="en-US"/>
    </w:rPr>
  </w:style>
  <w:style w:type="character" w:customStyle="1" w:styleId="KeywordTok">
    <w:name w:val="KeywordTok"/>
    <w:basedOn w:val="VerbatimChar"/>
    <w:rsid w:val="00C54FCC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sid w:val="00C54FCC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NormalTok">
    <w:name w:val="NormalTok"/>
    <w:basedOn w:val="VerbatimChar"/>
    <w:rsid w:val="00C54FCC"/>
    <w:rPr>
      <w:rFonts w:ascii="Consolas" w:hAnsi="Consolas"/>
      <w:sz w:val="22"/>
      <w:shd w:val="clear" w:color="auto" w:fill="F8F8F8"/>
    </w:rPr>
  </w:style>
  <w:style w:type="paragraph" w:styleId="TableofFigures">
    <w:name w:val="table of figures"/>
    <w:basedOn w:val="Normal"/>
    <w:next w:val="Normal"/>
    <w:uiPriority w:val="99"/>
    <w:unhideWhenUsed/>
    <w:rsid w:val="00AF3007"/>
    <w:pPr>
      <w:tabs>
        <w:tab w:val="clear" w:pos="851"/>
      </w:tabs>
      <w:spacing w:after="0"/>
      <w:ind w:left="440" w:hanging="440"/>
      <w:jc w:val="left"/>
    </w:pPr>
    <w:rPr>
      <w:rFonts w:asciiTheme="minorHAnsi" w:hAnsiTheme="minorHAnsi" w:cstheme="minorHAnsi"/>
      <w:smallCap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A436E"/>
    <w:rPr>
      <w:color w:val="7FB9C8" w:themeColor="followedHyperlink"/>
      <w:u w:val="single"/>
    </w:rPr>
  </w:style>
  <w:style w:type="table" w:styleId="PlainTable3">
    <w:name w:val="Plain Table 3"/>
    <w:basedOn w:val="TableNormal"/>
    <w:uiPriority w:val="43"/>
    <w:rsid w:val="00895C48"/>
    <w:rPr>
      <w:sz w:val="22"/>
      <w:szCs w:val="22"/>
      <w:lang w:val="de-CH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E2E2E4" w:themeFill="background1" w:themeFillShade="F2"/>
      </w:tcPr>
    </w:tblStylePr>
    <w:tblStylePr w:type="band1Horz">
      <w:tblPr/>
      <w:tcPr>
        <w:shd w:val="clear" w:color="auto" w:fill="E2E2E4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E0786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EFEFF0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EFEFF0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EFEFF0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EFEFF0" w:themeFill="background1"/>
      </w:tcPr>
    </w:tblStylePr>
    <w:tblStylePr w:type="band1Vert">
      <w:tblPr/>
      <w:tcPr>
        <w:shd w:val="clear" w:color="auto" w:fill="E2E2E4" w:themeFill="background1" w:themeFillShade="F2"/>
      </w:tcPr>
    </w:tblStylePr>
    <w:tblStylePr w:type="band1Horz">
      <w:tblPr/>
      <w:tcPr>
        <w:shd w:val="clear" w:color="auto" w:fill="E2E2E4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7D7004"/>
    <w:pPr>
      <w:tabs>
        <w:tab w:val="left" w:pos="851"/>
      </w:tabs>
      <w:jc w:val="both"/>
    </w:pPr>
    <w:rPr>
      <w:rFonts w:ascii="Arial" w:eastAsia="Times New Roman" w:hAnsi="Arial" w:cs="Times New Roman"/>
      <w:sz w:val="22"/>
      <w:szCs w:val="22"/>
      <w:lang w:val="en-GB" w:eastAsia="de-DE"/>
    </w:rPr>
  </w:style>
  <w:style w:type="paragraph" w:customStyle="1" w:styleId="Default">
    <w:name w:val="Default"/>
    <w:rsid w:val="0042178A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Revision">
    <w:name w:val="Revision"/>
    <w:hidden/>
    <w:uiPriority w:val="99"/>
    <w:semiHidden/>
    <w:rsid w:val="00733869"/>
    <w:rPr>
      <w:rFonts w:ascii="Arial" w:eastAsia="Times New Roman" w:hAnsi="Arial" w:cs="Times New Roman"/>
      <w:sz w:val="22"/>
      <w:szCs w:val="22"/>
      <w:lang w:val="en-GB" w:eastAsia="de-DE"/>
    </w:rPr>
  </w:style>
  <w:style w:type="character" w:customStyle="1" w:styleId="Heading3AppendixChar">
    <w:name w:val="Heading 3 Appendix Char"/>
    <w:basedOn w:val="Heading3Char"/>
    <w:link w:val="Heading3Appendix"/>
    <w:uiPriority w:val="12"/>
    <w:rsid w:val="00477B10"/>
    <w:rPr>
      <w:rFonts w:ascii="Arial" w:eastAsia="Times New Roman" w:hAnsi="Arial" w:cs="Arial"/>
      <w:b/>
      <w:bCs/>
      <w:color w:val="468AB2" w:themeColor="accent3"/>
      <w:sz w:val="32"/>
      <w:szCs w:val="32"/>
      <w:lang w:val="en-GB" w:eastAsia="de-DE"/>
    </w:rPr>
  </w:style>
  <w:style w:type="character" w:customStyle="1" w:styleId="Heading2AppendixChar">
    <w:name w:val="Heading 2 Appendix Char"/>
    <w:basedOn w:val="Heading2Char"/>
    <w:link w:val="Heading2Appendix"/>
    <w:uiPriority w:val="12"/>
    <w:rsid w:val="00477B10"/>
    <w:rPr>
      <w:rFonts w:ascii="Arial" w:eastAsia="Times New Roman" w:hAnsi="Arial" w:cs="Arial"/>
      <w:b/>
      <w:bCs/>
      <w:iCs/>
      <w:color w:val="468AB2" w:themeColor="accent3"/>
      <w:sz w:val="36"/>
      <w:szCs w:val="40"/>
      <w:lang w:val="en-GB" w:eastAsia="de-DE"/>
    </w:rPr>
  </w:style>
  <w:style w:type="character" w:customStyle="1" w:styleId="acopre">
    <w:name w:val="acopre"/>
    <w:basedOn w:val="DefaultParagraphFont"/>
    <w:rsid w:val="00F55DC1"/>
  </w:style>
  <w:style w:type="table" w:styleId="PlainTable2">
    <w:name w:val="Plain Table 2"/>
    <w:basedOn w:val="TableNormal"/>
    <w:uiPriority w:val="42"/>
    <w:rsid w:val="0008487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084878"/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08487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08487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21">
    <w:name w:val="Plain Table 221"/>
    <w:basedOn w:val="TableNormal"/>
    <w:next w:val="PlainTable2"/>
    <w:uiPriority w:val="42"/>
    <w:rsid w:val="00514B8B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Light">
    <w:name w:val="Grid Table Light"/>
    <w:basedOn w:val="TableNormal"/>
    <w:uiPriority w:val="40"/>
    <w:rsid w:val="00E035A6"/>
    <w:tblPr>
      <w:tblBorders>
        <w:top w:val="single" w:sz="4" w:space="0" w:color="B0B0B5" w:themeColor="background1" w:themeShade="BF"/>
        <w:left w:val="single" w:sz="4" w:space="0" w:color="B0B0B5" w:themeColor="background1" w:themeShade="BF"/>
        <w:bottom w:val="single" w:sz="4" w:space="0" w:color="B0B0B5" w:themeColor="background1" w:themeShade="BF"/>
        <w:right w:val="single" w:sz="4" w:space="0" w:color="B0B0B5" w:themeColor="background1" w:themeShade="BF"/>
        <w:insideH w:val="single" w:sz="4" w:space="0" w:color="B0B0B5" w:themeColor="background1" w:themeShade="BF"/>
        <w:insideV w:val="single" w:sz="4" w:space="0" w:color="B0B0B5" w:themeColor="background1" w:themeShade="BF"/>
      </w:tblBorders>
    </w:tblPr>
  </w:style>
  <w:style w:type="character" w:customStyle="1" w:styleId="reference-text">
    <w:name w:val="reference-text"/>
    <w:basedOn w:val="DefaultParagraphFont"/>
    <w:rsid w:val="00226942"/>
  </w:style>
  <w:style w:type="character" w:styleId="LineNumber">
    <w:name w:val="line number"/>
    <w:basedOn w:val="DefaultParagraphFont"/>
    <w:uiPriority w:val="99"/>
    <w:semiHidden/>
    <w:unhideWhenUsed/>
    <w:rsid w:val="00353A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13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4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1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8/08/relationships/commentsExtensible" Target="commentsExtensi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Data\Microsoft\OfficeSharedTemplates\Swiss%20TPH_Report%20Extended.dotx" TargetMode="External"/></Relationships>
</file>

<file path=word/theme/theme1.xml><?xml version="1.0" encoding="utf-8"?>
<a:theme xmlns:a="http://schemas.openxmlformats.org/drawingml/2006/main" name="Office Theme">
  <a:themeElements>
    <a:clrScheme name="TPH">
      <a:dk1>
        <a:srgbClr val="000000"/>
      </a:dk1>
      <a:lt1>
        <a:srgbClr val="EFEFF0"/>
      </a:lt1>
      <a:dk2>
        <a:srgbClr val="BABCBE"/>
      </a:dk2>
      <a:lt2>
        <a:srgbClr val="717073"/>
      </a:lt2>
      <a:accent1>
        <a:srgbClr val="222222"/>
      </a:accent1>
      <a:accent2>
        <a:srgbClr val="BF3227"/>
      </a:accent2>
      <a:accent3>
        <a:srgbClr val="468AB2"/>
      </a:accent3>
      <a:accent4>
        <a:srgbClr val="EDCD64"/>
      </a:accent4>
      <a:accent5>
        <a:srgbClr val="B5C751"/>
      </a:accent5>
      <a:accent6>
        <a:srgbClr val="868686"/>
      </a:accent6>
      <a:hlink>
        <a:srgbClr val="00344B"/>
      </a:hlink>
      <a:folHlink>
        <a:srgbClr val="7FB9C8"/>
      </a:folHlink>
    </a:clrScheme>
    <a:fontScheme name="Arial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0AFE70-FAA9-4F93-8221-E7F6A01DE8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wiss TPH_Report Extended.dotx</Template>
  <TotalTime>0</TotalTime>
  <Pages>3</Pages>
  <Words>736</Words>
  <Characters>4196</Characters>
  <Application>Microsoft Office Word</Application>
  <DocSecurity>0</DocSecurity>
  <Lines>34</Lines>
  <Paragraphs>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nella Luminati</dc:creator>
  <cp:keywords/>
  <dc:description/>
  <cp:lastModifiedBy>Ornella Luminati</cp:lastModifiedBy>
  <cp:revision>3</cp:revision>
  <cp:lastPrinted>2019-11-25T13:48:00Z</cp:lastPrinted>
  <dcterms:created xsi:type="dcterms:W3CDTF">2021-09-22T19:11:00Z</dcterms:created>
  <dcterms:modified xsi:type="dcterms:W3CDTF">2021-09-22T19:12:00Z</dcterms:modified>
</cp:coreProperties>
</file>